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D5510" w14:textId="24FE9445" w:rsidR="006424E5" w:rsidRPr="00C80F9F" w:rsidRDefault="006424E5" w:rsidP="00C80F9F">
      <w:pPr>
        <w:spacing w:after="240"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C80F9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8D9F31C" w14:textId="2857DABF" w:rsidR="00F36758" w:rsidRPr="00EE0490" w:rsidRDefault="00F36758" w:rsidP="00C80F9F">
      <w:pPr>
        <w:spacing w:before="240" w:after="0" w:line="240" w:lineRule="auto"/>
        <w:rPr>
          <w:rFonts w:ascii="Times New Roman" w:hAnsi="Times New Roman" w:cs="Times New Roman"/>
        </w:rPr>
      </w:pPr>
      <w:r w:rsidRPr="00EE0490">
        <w:rPr>
          <w:rFonts w:ascii="Times New Roman" w:hAnsi="Times New Roman" w:cs="Times New Roman"/>
          <w:b/>
          <w:bCs/>
        </w:rPr>
        <w:t>Supplementary Table 1</w:t>
      </w:r>
      <w:r w:rsidRPr="00EE0490">
        <w:rPr>
          <w:rFonts w:ascii="Times New Roman" w:hAnsi="Times New Roman" w:cs="Times New Roman"/>
        </w:rPr>
        <w:t xml:space="preserve">. </w:t>
      </w:r>
      <w:r w:rsidR="001E3509" w:rsidRPr="00EE0490">
        <w:rPr>
          <w:rFonts w:ascii="Times New Roman" w:hAnsi="Times New Roman" w:cs="Times New Roman"/>
        </w:rPr>
        <w:t xml:space="preserve">Classifications of EU countries into </w:t>
      </w:r>
      <w:r w:rsidR="00875963" w:rsidRPr="00EE0490">
        <w:rPr>
          <w:rFonts w:ascii="Times New Roman" w:hAnsi="Times New Roman" w:cs="Times New Roman"/>
        </w:rPr>
        <w:t>European regions according to EuroVoc.</w:t>
      </w:r>
    </w:p>
    <w:tbl>
      <w:tblPr>
        <w:tblStyle w:val="TableGrid"/>
        <w:tblW w:w="0" w:type="auto"/>
        <w:jc w:val="center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2547"/>
        <w:gridCol w:w="1961"/>
      </w:tblGrid>
      <w:tr w:rsidR="00F622E0" w:rsidRPr="00EE0490" w14:paraId="4022BD81" w14:textId="77777777" w:rsidTr="003511F4">
        <w:trPr>
          <w:jc w:val="center"/>
        </w:trPr>
        <w:tc>
          <w:tcPr>
            <w:tcW w:w="2547" w:type="dxa"/>
            <w:shd w:val="clear" w:color="auto" w:fill="7F7F7F" w:themeFill="text1" w:themeFillTint="80"/>
          </w:tcPr>
          <w:p w14:paraId="0342D4A8" w14:textId="237E8DDF" w:rsidR="00F622E0" w:rsidRPr="00EE0490" w:rsidRDefault="005A1D06" w:rsidP="0014131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European r</w:t>
            </w:r>
            <w:r w:rsidR="00F622E0" w:rsidRPr="00EE049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egion</w:t>
            </w:r>
          </w:p>
        </w:tc>
        <w:tc>
          <w:tcPr>
            <w:tcW w:w="1961" w:type="dxa"/>
            <w:shd w:val="clear" w:color="auto" w:fill="7F7F7F" w:themeFill="text1" w:themeFillTint="80"/>
          </w:tcPr>
          <w:p w14:paraId="27BAB0F0" w14:textId="1E18AEBB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untr</w:t>
            </w:r>
            <w:r w:rsidR="005A1D06" w:rsidRPr="00EE049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es</w:t>
            </w:r>
          </w:p>
        </w:tc>
      </w:tr>
      <w:tr w:rsidR="00F622E0" w:rsidRPr="00EE0490" w14:paraId="724583E1" w14:textId="77777777" w:rsidTr="003511F4">
        <w:trPr>
          <w:jc w:val="center"/>
        </w:trPr>
        <w:tc>
          <w:tcPr>
            <w:tcW w:w="2547" w:type="dxa"/>
            <w:vMerge w:val="restart"/>
            <w:vAlign w:val="center"/>
          </w:tcPr>
          <w:p w14:paraId="41EBD582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1961" w:type="dxa"/>
          </w:tcPr>
          <w:p w14:paraId="0D362C13" w14:textId="77777777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Austria</w:t>
            </w:r>
          </w:p>
        </w:tc>
      </w:tr>
      <w:tr w:rsidR="00F622E0" w:rsidRPr="00EE0490" w14:paraId="07B7CEB8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30FA6CBF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0874E668" w14:textId="77777777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Belgium</w:t>
            </w:r>
          </w:p>
        </w:tc>
      </w:tr>
      <w:tr w:rsidR="00F622E0" w:rsidRPr="00EE0490" w14:paraId="57F4E9C5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67FB2228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2AA6B184" w14:textId="77777777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France</w:t>
            </w:r>
          </w:p>
        </w:tc>
      </w:tr>
      <w:tr w:rsidR="00F622E0" w:rsidRPr="00EE0490" w14:paraId="10B37815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7D773295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062691C9" w14:textId="77777777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Germany</w:t>
            </w:r>
          </w:p>
        </w:tc>
      </w:tr>
      <w:tr w:rsidR="00F622E0" w:rsidRPr="00EE0490" w14:paraId="0CF341B7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6D6A7769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025834EE" w14:textId="48A3DDBD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Ireland</w:t>
            </w:r>
          </w:p>
        </w:tc>
      </w:tr>
      <w:tr w:rsidR="00F622E0" w:rsidRPr="00EE0490" w14:paraId="4FF01DE1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2FBE5BA2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653C28A5" w14:textId="77777777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Luxembourg</w:t>
            </w:r>
          </w:p>
        </w:tc>
      </w:tr>
      <w:tr w:rsidR="00F622E0" w:rsidRPr="00EE0490" w14:paraId="482BDE8B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0FC899D9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5520034F" w14:textId="517E76B3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Netherlands</w:t>
            </w:r>
          </w:p>
        </w:tc>
      </w:tr>
      <w:tr w:rsidR="00F622E0" w:rsidRPr="00EE0490" w14:paraId="50DB440A" w14:textId="77777777" w:rsidTr="003511F4">
        <w:trPr>
          <w:jc w:val="center"/>
        </w:trPr>
        <w:tc>
          <w:tcPr>
            <w:tcW w:w="2547" w:type="dxa"/>
            <w:vMerge w:val="restart"/>
            <w:vAlign w:val="center"/>
          </w:tcPr>
          <w:p w14:paraId="22EC16A9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1961" w:type="dxa"/>
          </w:tcPr>
          <w:p w14:paraId="427D02A5" w14:textId="7B9C7F19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Denmark</w:t>
            </w:r>
          </w:p>
        </w:tc>
      </w:tr>
      <w:tr w:rsidR="00F622E0" w:rsidRPr="00EE0490" w14:paraId="2783DD53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2AE7811F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5EFCE902" w14:textId="3DC4ECA0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Estonia</w:t>
            </w:r>
          </w:p>
        </w:tc>
      </w:tr>
      <w:tr w:rsidR="00F622E0" w:rsidRPr="00EE0490" w14:paraId="701AB6F0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76F876CE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5F5C399A" w14:textId="46B68A6B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Finland</w:t>
            </w:r>
          </w:p>
        </w:tc>
      </w:tr>
      <w:tr w:rsidR="00F622E0" w:rsidRPr="00EE0490" w14:paraId="79EEE31E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45E1065A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587ACBF2" w14:textId="63E911F8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Latvia</w:t>
            </w:r>
          </w:p>
        </w:tc>
      </w:tr>
      <w:tr w:rsidR="00F622E0" w:rsidRPr="00EE0490" w14:paraId="430AADEF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01BA8632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79761B85" w14:textId="7F6354E5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Lithuania</w:t>
            </w:r>
          </w:p>
        </w:tc>
      </w:tr>
      <w:tr w:rsidR="00F622E0" w:rsidRPr="00EE0490" w14:paraId="1A6B8FF7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4D3661E9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3A16DEBB" w14:textId="20BCD46C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Sweden</w:t>
            </w:r>
          </w:p>
        </w:tc>
      </w:tr>
      <w:tr w:rsidR="00F622E0" w:rsidRPr="00EE0490" w14:paraId="720BC095" w14:textId="77777777" w:rsidTr="003511F4">
        <w:trPr>
          <w:jc w:val="center"/>
        </w:trPr>
        <w:tc>
          <w:tcPr>
            <w:tcW w:w="2547" w:type="dxa"/>
            <w:vMerge w:val="restart"/>
            <w:vAlign w:val="center"/>
          </w:tcPr>
          <w:p w14:paraId="38260477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61" w:type="dxa"/>
          </w:tcPr>
          <w:p w14:paraId="26219988" w14:textId="072DF733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Cyprus</w:t>
            </w:r>
          </w:p>
        </w:tc>
      </w:tr>
      <w:tr w:rsidR="00F622E0" w:rsidRPr="00EE0490" w14:paraId="10DBB417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2C5E1E44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111940E8" w14:textId="09710957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Greece</w:t>
            </w:r>
          </w:p>
        </w:tc>
      </w:tr>
      <w:tr w:rsidR="00F622E0" w:rsidRPr="00EE0490" w14:paraId="2000BD31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1145C98E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0F1B2901" w14:textId="50800FB8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Italy</w:t>
            </w:r>
          </w:p>
        </w:tc>
      </w:tr>
      <w:tr w:rsidR="00F622E0" w:rsidRPr="00EE0490" w14:paraId="1E8AC61C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1EAB0517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6A461B1B" w14:textId="5BE7D9C3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Malta</w:t>
            </w:r>
          </w:p>
        </w:tc>
      </w:tr>
      <w:tr w:rsidR="00F622E0" w:rsidRPr="00EE0490" w14:paraId="5455FFE2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1C0B51BD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5E649932" w14:textId="6899F876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Portugal</w:t>
            </w:r>
          </w:p>
        </w:tc>
      </w:tr>
      <w:tr w:rsidR="00F622E0" w:rsidRPr="00EE0490" w14:paraId="2ABF6FA7" w14:textId="77777777" w:rsidTr="003511F4">
        <w:trPr>
          <w:jc w:val="center"/>
        </w:trPr>
        <w:tc>
          <w:tcPr>
            <w:tcW w:w="2547" w:type="dxa"/>
            <w:vMerge/>
            <w:vAlign w:val="center"/>
          </w:tcPr>
          <w:p w14:paraId="63549C1B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4BCA4B81" w14:textId="75DDB2E9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Spain</w:t>
            </w:r>
          </w:p>
        </w:tc>
      </w:tr>
      <w:tr w:rsidR="00F622E0" w:rsidRPr="00EE0490" w14:paraId="23DF8037" w14:textId="77777777" w:rsidTr="003511F4">
        <w:trPr>
          <w:jc w:val="center"/>
        </w:trPr>
        <w:tc>
          <w:tcPr>
            <w:tcW w:w="2547" w:type="dxa"/>
            <w:vMerge w:val="restart"/>
            <w:vAlign w:val="center"/>
          </w:tcPr>
          <w:p w14:paraId="4A92545C" w14:textId="77777777" w:rsidR="00F622E0" w:rsidRPr="00EE0490" w:rsidRDefault="00F622E0" w:rsidP="005A1D06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Central and Eastern</w:t>
            </w:r>
          </w:p>
        </w:tc>
        <w:tc>
          <w:tcPr>
            <w:tcW w:w="1961" w:type="dxa"/>
          </w:tcPr>
          <w:p w14:paraId="28962A3F" w14:textId="55259200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Bulgaria</w:t>
            </w:r>
          </w:p>
        </w:tc>
      </w:tr>
      <w:tr w:rsidR="00F622E0" w:rsidRPr="00EE0490" w14:paraId="64602FD3" w14:textId="77777777" w:rsidTr="003511F4">
        <w:trPr>
          <w:jc w:val="center"/>
        </w:trPr>
        <w:tc>
          <w:tcPr>
            <w:tcW w:w="2547" w:type="dxa"/>
            <w:vMerge/>
          </w:tcPr>
          <w:p w14:paraId="3C16492C" w14:textId="77777777" w:rsidR="00F622E0" w:rsidRPr="00EE0490" w:rsidRDefault="00F622E0" w:rsidP="00141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6CC889ED" w14:textId="1D5EDF7F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Croatia</w:t>
            </w:r>
          </w:p>
        </w:tc>
      </w:tr>
      <w:tr w:rsidR="00F622E0" w:rsidRPr="00EE0490" w14:paraId="3E7D3857" w14:textId="77777777" w:rsidTr="003511F4">
        <w:trPr>
          <w:jc w:val="center"/>
        </w:trPr>
        <w:tc>
          <w:tcPr>
            <w:tcW w:w="2547" w:type="dxa"/>
            <w:vMerge/>
          </w:tcPr>
          <w:p w14:paraId="777D305F" w14:textId="77777777" w:rsidR="00F622E0" w:rsidRPr="00EE0490" w:rsidRDefault="00F622E0" w:rsidP="00141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0E3C6862" w14:textId="5BB0C847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Czechia</w:t>
            </w:r>
          </w:p>
        </w:tc>
      </w:tr>
      <w:tr w:rsidR="00F622E0" w:rsidRPr="00EE0490" w14:paraId="0D2BC8F7" w14:textId="77777777" w:rsidTr="003511F4">
        <w:trPr>
          <w:jc w:val="center"/>
        </w:trPr>
        <w:tc>
          <w:tcPr>
            <w:tcW w:w="2547" w:type="dxa"/>
            <w:vMerge/>
          </w:tcPr>
          <w:p w14:paraId="15845A3A" w14:textId="77777777" w:rsidR="00F622E0" w:rsidRPr="00EE0490" w:rsidRDefault="00F622E0" w:rsidP="00141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628E6E56" w14:textId="28002E07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Hungary</w:t>
            </w:r>
          </w:p>
        </w:tc>
      </w:tr>
      <w:tr w:rsidR="00F622E0" w:rsidRPr="00EE0490" w14:paraId="483E7C20" w14:textId="77777777" w:rsidTr="003511F4">
        <w:trPr>
          <w:jc w:val="center"/>
        </w:trPr>
        <w:tc>
          <w:tcPr>
            <w:tcW w:w="2547" w:type="dxa"/>
            <w:vMerge/>
          </w:tcPr>
          <w:p w14:paraId="3E567170" w14:textId="77777777" w:rsidR="00F622E0" w:rsidRPr="00EE0490" w:rsidRDefault="00F622E0" w:rsidP="00141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6AA49D96" w14:textId="29F27B0A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Poland</w:t>
            </w:r>
          </w:p>
        </w:tc>
      </w:tr>
      <w:tr w:rsidR="00F622E0" w:rsidRPr="00EE0490" w14:paraId="4C99131D" w14:textId="77777777" w:rsidTr="003511F4">
        <w:trPr>
          <w:jc w:val="center"/>
        </w:trPr>
        <w:tc>
          <w:tcPr>
            <w:tcW w:w="2547" w:type="dxa"/>
            <w:vMerge/>
          </w:tcPr>
          <w:p w14:paraId="702A96AC" w14:textId="77777777" w:rsidR="00F622E0" w:rsidRPr="00EE0490" w:rsidRDefault="00F622E0" w:rsidP="00141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242578D4" w14:textId="566706D3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Romania</w:t>
            </w:r>
          </w:p>
        </w:tc>
      </w:tr>
      <w:tr w:rsidR="00F622E0" w:rsidRPr="00EE0490" w14:paraId="48CBE761" w14:textId="77777777" w:rsidTr="003511F4">
        <w:trPr>
          <w:jc w:val="center"/>
        </w:trPr>
        <w:tc>
          <w:tcPr>
            <w:tcW w:w="2547" w:type="dxa"/>
            <w:vMerge/>
          </w:tcPr>
          <w:p w14:paraId="52D1FFFA" w14:textId="77777777" w:rsidR="00F622E0" w:rsidRPr="00EE0490" w:rsidRDefault="00F622E0" w:rsidP="00141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45AAE97B" w14:textId="497D9E79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Slovakia</w:t>
            </w:r>
          </w:p>
        </w:tc>
      </w:tr>
      <w:tr w:rsidR="00F622E0" w:rsidRPr="00EE0490" w14:paraId="4AE7D3BB" w14:textId="77777777" w:rsidTr="003511F4">
        <w:trPr>
          <w:jc w:val="center"/>
        </w:trPr>
        <w:tc>
          <w:tcPr>
            <w:tcW w:w="2547" w:type="dxa"/>
            <w:vMerge/>
          </w:tcPr>
          <w:p w14:paraId="0EBA0E0E" w14:textId="77777777" w:rsidR="00F622E0" w:rsidRPr="00EE0490" w:rsidRDefault="00F622E0" w:rsidP="00141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7F9D26D6" w14:textId="73356F48" w:rsidR="00F622E0" w:rsidRPr="00EE0490" w:rsidRDefault="00F622E0" w:rsidP="00C72E7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Slovenia</w:t>
            </w:r>
          </w:p>
        </w:tc>
      </w:tr>
    </w:tbl>
    <w:p w14:paraId="3373E9F0" w14:textId="77777777" w:rsidR="00F36758" w:rsidRPr="00EE0490" w:rsidRDefault="00F36758"/>
    <w:p w14:paraId="72F52B6F" w14:textId="77777777" w:rsidR="00AF0B72" w:rsidRDefault="00AF0B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06B653" w14:textId="0CB92F8E" w:rsidR="006424E5" w:rsidRPr="00EE0490" w:rsidRDefault="006424E5" w:rsidP="00AF0B72">
      <w:pPr>
        <w:spacing w:line="240" w:lineRule="auto"/>
        <w:rPr>
          <w:rFonts w:ascii="Times New Roman" w:hAnsi="Times New Roman" w:cs="Times New Roman"/>
        </w:rPr>
      </w:pPr>
      <w:r w:rsidRPr="00EE049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36758" w:rsidRPr="00EE0490">
        <w:rPr>
          <w:rFonts w:ascii="Times New Roman" w:hAnsi="Times New Roman" w:cs="Times New Roman"/>
          <w:b/>
          <w:bCs/>
        </w:rPr>
        <w:t>2</w:t>
      </w:r>
      <w:r w:rsidRPr="00EE0490">
        <w:rPr>
          <w:rFonts w:ascii="Times New Roman" w:hAnsi="Times New Roman" w:cs="Times New Roman"/>
          <w:b/>
          <w:bCs/>
        </w:rPr>
        <w:t xml:space="preserve">. </w:t>
      </w:r>
      <w:r w:rsidRPr="00EE0490">
        <w:rPr>
          <w:rFonts w:ascii="Times New Roman" w:hAnsi="Times New Roman" w:cs="Times New Roman"/>
        </w:rPr>
        <w:t>Number of s</w:t>
      </w:r>
      <w:r w:rsidR="00963A16">
        <w:rPr>
          <w:rFonts w:ascii="Times New Roman" w:hAnsi="Times New Roman" w:cs="Times New Roman"/>
        </w:rPr>
        <w:t>trategie</w:t>
      </w:r>
      <w:r w:rsidRPr="00EE0490">
        <w:rPr>
          <w:rFonts w:ascii="Times New Roman" w:hAnsi="Times New Roman" w:cs="Times New Roman"/>
        </w:rPr>
        <w:t xml:space="preserve">s </w:t>
      </w:r>
      <w:r w:rsidR="003511F4" w:rsidRPr="00EE0490">
        <w:rPr>
          <w:rFonts w:ascii="Times New Roman" w:hAnsi="Times New Roman" w:cs="Times New Roman"/>
        </w:rPr>
        <w:t>utilized</w:t>
      </w:r>
      <w:r w:rsidRPr="00EE0490">
        <w:rPr>
          <w:rFonts w:ascii="Times New Roman" w:hAnsi="Times New Roman" w:cs="Times New Roman"/>
        </w:rPr>
        <w:t xml:space="preserve"> by lonely participants in the EU data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652"/>
        <w:gridCol w:w="1653"/>
      </w:tblGrid>
      <w:tr w:rsidR="00C220EA" w:rsidRPr="00EE0490" w14:paraId="553FB1FA" w14:textId="77777777" w:rsidTr="00321F7F">
        <w:trPr>
          <w:jc w:val="center"/>
        </w:trPr>
        <w:tc>
          <w:tcPr>
            <w:tcW w:w="2405" w:type="dxa"/>
            <w:vMerge w:val="restar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7F7F7F" w:themeFill="text1" w:themeFillTint="80"/>
          </w:tcPr>
          <w:p w14:paraId="7E8D733A" w14:textId="502AE42C" w:rsidR="00C220EA" w:rsidRPr="00EE0490" w:rsidRDefault="00C220EA" w:rsidP="0086431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umber of s</w:t>
            </w:r>
            <w:r w:rsidR="00BE7D6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rategies</w:t>
            </w:r>
          </w:p>
        </w:tc>
        <w:tc>
          <w:tcPr>
            <w:tcW w:w="3305" w:type="dxa"/>
            <w:gridSpan w:val="2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7F7F7F" w:themeFill="text1" w:themeFillTint="80"/>
          </w:tcPr>
          <w:p w14:paraId="138A798D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EU </w:t>
            </w:r>
          </w:p>
        </w:tc>
      </w:tr>
      <w:tr w:rsidR="00C220EA" w:rsidRPr="00EE0490" w14:paraId="646604C5" w14:textId="77777777" w:rsidTr="00321F7F">
        <w:trPr>
          <w:jc w:val="center"/>
        </w:trPr>
        <w:tc>
          <w:tcPr>
            <w:tcW w:w="2405" w:type="dxa"/>
            <w:vMerge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7F7F7F" w:themeFill="text1" w:themeFillTint="80"/>
          </w:tcPr>
          <w:p w14:paraId="079B986B" w14:textId="77777777" w:rsidR="00C220EA" w:rsidRPr="00EE0490" w:rsidRDefault="00C220EA" w:rsidP="0086431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1D1D1" w:themeFill="background2" w:themeFillShade="E6"/>
          </w:tcPr>
          <w:p w14:paraId="7732F71E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49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1D1D1" w:themeFill="background2" w:themeFillShade="E6"/>
          </w:tcPr>
          <w:p w14:paraId="793F2737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49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C220EA" w:rsidRPr="00EE0490" w14:paraId="60302E07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8D1ED08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87F2239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050C822" w14:textId="31CDC08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0.34</w:t>
            </w:r>
          </w:p>
        </w:tc>
      </w:tr>
      <w:tr w:rsidR="00C220EA" w:rsidRPr="00EE0490" w14:paraId="2DFE7FA0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362B602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CED410B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4E5266D" w14:textId="7D36E81E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2.95</w:t>
            </w:r>
          </w:p>
        </w:tc>
      </w:tr>
      <w:tr w:rsidR="00C220EA" w:rsidRPr="00EE0490" w14:paraId="05119BD3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772F2D9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FDB1A84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3950FD3" w14:textId="3BC6EE5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5.83</w:t>
            </w:r>
          </w:p>
        </w:tc>
      </w:tr>
      <w:tr w:rsidR="00C220EA" w:rsidRPr="00EE0490" w14:paraId="6A213199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F938DE0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AB681E6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6A21EE2" w14:textId="0ACA7618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4.29</w:t>
            </w:r>
          </w:p>
        </w:tc>
      </w:tr>
      <w:tr w:rsidR="00C220EA" w:rsidRPr="00EE0490" w14:paraId="6F379D94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678ACC7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E88FAE0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80D4023" w14:textId="14213D01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.70</w:t>
            </w:r>
          </w:p>
        </w:tc>
      </w:tr>
      <w:tr w:rsidR="00C220EA" w:rsidRPr="00EE0490" w14:paraId="5648B5CF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3A538FE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488366D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89CB861" w14:textId="7ED2C178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4.19</w:t>
            </w:r>
          </w:p>
        </w:tc>
      </w:tr>
      <w:tr w:rsidR="00C220EA" w:rsidRPr="00EE0490" w14:paraId="5835B2C6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E73B073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744F4FB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B772CC8" w14:textId="06B0EDB8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.05</w:t>
            </w:r>
          </w:p>
        </w:tc>
      </w:tr>
      <w:tr w:rsidR="00C220EA" w:rsidRPr="00EE0490" w14:paraId="722016ED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F182B0D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D385262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4BD706F" w14:textId="4C9C50DC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.14</w:t>
            </w:r>
          </w:p>
        </w:tc>
      </w:tr>
      <w:tr w:rsidR="00C220EA" w:rsidRPr="00EE0490" w14:paraId="34331C8A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41C8333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4E2142A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02C8AE4" w14:textId="23D6D76C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20</w:t>
            </w:r>
          </w:p>
        </w:tc>
      </w:tr>
      <w:tr w:rsidR="00C220EA" w:rsidRPr="00EE0490" w14:paraId="4643983D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7DA9687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7CD7BF5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1192158" w14:textId="0413195D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14</w:t>
            </w:r>
          </w:p>
        </w:tc>
      </w:tr>
      <w:tr w:rsidR="00C220EA" w:rsidRPr="00EE0490" w14:paraId="615518BA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A3438A0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06D0B26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2516D0C" w14:textId="26C3FB21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09</w:t>
            </w:r>
          </w:p>
        </w:tc>
      </w:tr>
      <w:tr w:rsidR="00C220EA" w:rsidRPr="00EE0490" w14:paraId="73F37F74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8A293A7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0073FB7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124255A" w14:textId="46E1486B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09</w:t>
            </w:r>
          </w:p>
        </w:tc>
      </w:tr>
      <w:tr w:rsidR="00C220EA" w:rsidRPr="00EE0490" w14:paraId="4816F02A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F6D8916" w14:textId="77777777" w:rsidR="00C220EA" w:rsidRPr="00EE0490" w:rsidRDefault="00C220EA" w:rsidP="0086431A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2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8310C41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CAFC55F" w14:textId="4BA416B3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00</w:t>
            </w:r>
          </w:p>
        </w:tc>
      </w:tr>
      <w:tr w:rsidR="00C220EA" w:rsidRPr="00EE0490" w14:paraId="6D9FC5FA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EF3AC0B" w14:textId="77777777" w:rsidR="00C220EA" w:rsidRPr="00EE0490" w:rsidRDefault="00C220EA" w:rsidP="0086431A">
            <w:pPr>
              <w:rPr>
                <w:rFonts w:ascii="Times New Roman" w:hAnsi="Times New Roman" w:cs="Times New Roman"/>
                <w:b/>
                <w:bCs/>
              </w:rPr>
            </w:pPr>
            <w:r w:rsidRPr="00EE049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305" w:type="dxa"/>
            <w:gridSpan w:val="2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51BE31D" w14:textId="77777777" w:rsidR="00C220EA" w:rsidRPr="00EE0490" w:rsidRDefault="00C220EA" w:rsidP="008643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490">
              <w:rPr>
                <w:rFonts w:ascii="Times New Roman" w:hAnsi="Times New Roman" w:cs="Times New Roman"/>
                <w:b/>
                <w:bCs/>
              </w:rPr>
              <w:t>3507</w:t>
            </w:r>
          </w:p>
        </w:tc>
      </w:tr>
    </w:tbl>
    <w:p w14:paraId="38E1D074" w14:textId="77777777" w:rsidR="006424E5" w:rsidRDefault="006424E5"/>
    <w:p w14:paraId="76EF12F7" w14:textId="33BCF165" w:rsidR="00963A16" w:rsidRDefault="00963A16">
      <w:pPr>
        <w:rPr>
          <w:rFonts w:ascii="Times New Roman" w:hAnsi="Times New Roman" w:cs="Times New Roman"/>
        </w:rPr>
      </w:pPr>
      <w:r w:rsidRPr="00C220EA">
        <w:rPr>
          <w:rFonts w:ascii="Times New Roman" w:hAnsi="Times New Roman" w:cs="Times New Roman"/>
          <w:b/>
          <w:bCs/>
        </w:rPr>
        <w:t>Supplementary Table 3</w:t>
      </w:r>
      <w:r w:rsidRPr="00963A1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umber of strategies perceived as effective by lonely participants in the BBC data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653"/>
        <w:gridCol w:w="1653"/>
      </w:tblGrid>
      <w:tr w:rsidR="00C220EA" w:rsidRPr="00EE0490" w14:paraId="45AAB995" w14:textId="77777777" w:rsidTr="00321F7F">
        <w:trPr>
          <w:jc w:val="center"/>
        </w:trPr>
        <w:tc>
          <w:tcPr>
            <w:tcW w:w="2405" w:type="dxa"/>
            <w:vMerge w:val="restart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7F7F7F" w:themeFill="text1" w:themeFillTint="80"/>
          </w:tcPr>
          <w:p w14:paraId="4921059F" w14:textId="5852FBDB" w:rsidR="00C220EA" w:rsidRPr="00EE0490" w:rsidRDefault="00C220EA" w:rsidP="00EE16D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umber of s</w:t>
            </w:r>
            <w:r w:rsidR="00BE7D6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rategies</w:t>
            </w:r>
          </w:p>
        </w:tc>
        <w:tc>
          <w:tcPr>
            <w:tcW w:w="3306" w:type="dxa"/>
            <w:gridSpan w:val="2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7F7F7F" w:themeFill="text1" w:themeFillTint="80"/>
          </w:tcPr>
          <w:p w14:paraId="6F2A5278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BC</w:t>
            </w:r>
          </w:p>
        </w:tc>
      </w:tr>
      <w:tr w:rsidR="00C220EA" w:rsidRPr="00EE0490" w14:paraId="1D4229E2" w14:textId="77777777" w:rsidTr="00321F7F">
        <w:trPr>
          <w:jc w:val="center"/>
        </w:trPr>
        <w:tc>
          <w:tcPr>
            <w:tcW w:w="2405" w:type="dxa"/>
            <w:vMerge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7F7F7F" w:themeFill="text1" w:themeFillTint="80"/>
          </w:tcPr>
          <w:p w14:paraId="419E69DD" w14:textId="77777777" w:rsidR="00C220EA" w:rsidRPr="00EE0490" w:rsidRDefault="00C220EA" w:rsidP="00EE16D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1D1D1" w:themeFill="background2" w:themeFillShade="E6"/>
          </w:tcPr>
          <w:p w14:paraId="3D6BBD2C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49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D1D1D1" w:themeFill="background2" w:themeFillShade="E6"/>
          </w:tcPr>
          <w:p w14:paraId="694528FC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490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C220EA" w:rsidRPr="00EE0490" w14:paraId="6EF5282E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E4D90E1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3F223A9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B4EF40C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3.31</w:t>
            </w:r>
          </w:p>
        </w:tc>
      </w:tr>
      <w:tr w:rsidR="00C220EA" w:rsidRPr="00EE0490" w14:paraId="37C2F11A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E1352EA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E1275CF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53E72B2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.42</w:t>
            </w:r>
          </w:p>
        </w:tc>
      </w:tr>
      <w:tr w:rsidR="00C220EA" w:rsidRPr="00EE0490" w14:paraId="18F05615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CA85580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2E549F8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1536FAF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.06</w:t>
            </w:r>
          </w:p>
        </w:tc>
      </w:tr>
      <w:tr w:rsidR="00C220EA" w:rsidRPr="00EE0490" w14:paraId="28765AB6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7231E5F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3152AF3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524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E1D6346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7.00</w:t>
            </w:r>
          </w:p>
        </w:tc>
      </w:tr>
      <w:tr w:rsidR="00C220EA" w:rsidRPr="00EE0490" w14:paraId="06E892E8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F82C046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657CD88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247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174BFA2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.40</w:t>
            </w:r>
          </w:p>
        </w:tc>
      </w:tr>
      <w:tr w:rsidR="00C220EA" w:rsidRPr="00EE0490" w14:paraId="53F113F6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35874B9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94ED11B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286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FB8E9E0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.66</w:t>
            </w:r>
          </w:p>
        </w:tc>
      </w:tr>
      <w:tr w:rsidR="00C220EA" w:rsidRPr="00EE0490" w14:paraId="62B7A91E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297992F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B72BD33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BD12CFD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.35</w:t>
            </w:r>
          </w:p>
        </w:tc>
      </w:tr>
      <w:tr w:rsidR="00C220EA" w:rsidRPr="00EE0490" w14:paraId="07D8F339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ADFE17B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CC00903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144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E268C15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7.71</w:t>
            </w:r>
          </w:p>
        </w:tc>
      </w:tr>
      <w:tr w:rsidR="00C220EA" w:rsidRPr="00EE0490" w14:paraId="305BFEEE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8F79345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8D773A3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C7C1C72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7.25</w:t>
            </w:r>
          </w:p>
        </w:tc>
      </w:tr>
      <w:tr w:rsidR="00C220EA" w:rsidRPr="00EE0490" w14:paraId="7317C735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44FCF2B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19FB44A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6D4218B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5.70</w:t>
            </w:r>
          </w:p>
        </w:tc>
      </w:tr>
      <w:tr w:rsidR="00C220EA" w:rsidRPr="00EE0490" w14:paraId="477F6B40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2422F44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AF4F809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2DC463D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4.51</w:t>
            </w:r>
          </w:p>
        </w:tc>
      </w:tr>
      <w:tr w:rsidR="00C220EA" w:rsidRPr="00EE0490" w14:paraId="7F8162E7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E424EF6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189F0E2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3EABDD5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.60</w:t>
            </w:r>
          </w:p>
        </w:tc>
      </w:tr>
      <w:tr w:rsidR="00C220EA" w:rsidRPr="00EE0490" w14:paraId="06215596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1BC2B0C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6247FA8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142436C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.76</w:t>
            </w:r>
          </w:p>
        </w:tc>
      </w:tr>
      <w:tr w:rsidR="00C220EA" w:rsidRPr="00EE0490" w14:paraId="21AAC47B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7DD1CAE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3259B8D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4CD43B2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.24</w:t>
            </w:r>
          </w:p>
        </w:tc>
      </w:tr>
      <w:tr w:rsidR="00C220EA" w:rsidRPr="00EE0490" w14:paraId="146DC642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F405ABB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EB90EC5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C7876AE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.57</w:t>
            </w:r>
          </w:p>
        </w:tc>
      </w:tr>
      <w:tr w:rsidR="00C220EA" w:rsidRPr="00EE0490" w14:paraId="741762C7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25B8BAC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29377B1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E63C208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.00</w:t>
            </w:r>
          </w:p>
        </w:tc>
      </w:tr>
      <w:tr w:rsidR="00C220EA" w:rsidRPr="00EE0490" w14:paraId="1B2EC580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0355D23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D192C4B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9C52524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94</w:t>
            </w:r>
          </w:p>
        </w:tc>
      </w:tr>
      <w:tr w:rsidR="00C220EA" w:rsidRPr="00EE0490" w14:paraId="31C4F5BC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C5B76DF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0D5DD4C6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3B855EB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55</w:t>
            </w:r>
          </w:p>
        </w:tc>
      </w:tr>
      <w:tr w:rsidR="00C220EA" w:rsidRPr="00EE0490" w14:paraId="03BD9686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C13ED35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8D95121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340A21C0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43</w:t>
            </w:r>
          </w:p>
        </w:tc>
      </w:tr>
      <w:tr w:rsidR="00C220EA" w:rsidRPr="00EE0490" w14:paraId="5574367B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B444901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59DC216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702BA560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24</w:t>
            </w:r>
          </w:p>
        </w:tc>
      </w:tr>
      <w:tr w:rsidR="00C220EA" w:rsidRPr="00EE0490" w14:paraId="3DDF0130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65AE805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474B045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B9B3F79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18</w:t>
            </w:r>
          </w:p>
        </w:tc>
      </w:tr>
      <w:tr w:rsidR="00C220EA" w:rsidRPr="00EE0490" w14:paraId="5A9996E0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2F3D6E92" w14:textId="77777777" w:rsidR="00C220EA" w:rsidRPr="00EE0490" w:rsidRDefault="00C220EA" w:rsidP="00EE16DC">
            <w:pPr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17670E06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3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6791ACA8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</w:rPr>
            </w:pPr>
            <w:r w:rsidRPr="00EE0490">
              <w:rPr>
                <w:rFonts w:ascii="Times New Roman" w:hAnsi="Times New Roman" w:cs="Times New Roman"/>
              </w:rPr>
              <w:t>0.13</w:t>
            </w:r>
          </w:p>
        </w:tc>
      </w:tr>
      <w:tr w:rsidR="00C220EA" w:rsidRPr="00EE0490" w14:paraId="78707F46" w14:textId="77777777" w:rsidTr="00321F7F">
        <w:trPr>
          <w:jc w:val="center"/>
        </w:trPr>
        <w:tc>
          <w:tcPr>
            <w:tcW w:w="2405" w:type="dxa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513DF427" w14:textId="77777777" w:rsidR="00C220EA" w:rsidRPr="00EE0490" w:rsidRDefault="00C220EA" w:rsidP="00EE16DC">
            <w:pPr>
              <w:rPr>
                <w:rFonts w:ascii="Times New Roman" w:hAnsi="Times New Roman" w:cs="Times New Roman"/>
                <w:b/>
                <w:bCs/>
              </w:rPr>
            </w:pPr>
            <w:r w:rsidRPr="00EE049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306" w:type="dxa"/>
            <w:gridSpan w:val="2"/>
            <w:tcBorders>
              <w:top w:val="single" w:sz="4" w:space="0" w:color="ADADAD" w:themeColor="background2" w:themeShade="BF"/>
              <w:left w:val="single" w:sz="4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</w:tcPr>
          <w:p w14:paraId="4BCFA818" w14:textId="77777777" w:rsidR="00C220EA" w:rsidRPr="00EE0490" w:rsidRDefault="00C220EA" w:rsidP="00EE16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0490">
              <w:rPr>
                <w:rFonts w:ascii="Times New Roman" w:hAnsi="Times New Roman" w:cs="Times New Roman"/>
                <w:b/>
                <w:bCs/>
              </w:rPr>
              <w:t>14847</w:t>
            </w:r>
          </w:p>
        </w:tc>
      </w:tr>
    </w:tbl>
    <w:p w14:paraId="242DF788" w14:textId="7B11ECD4" w:rsidR="00EE0490" w:rsidRPr="00EE0490" w:rsidRDefault="00EE0490" w:rsidP="00AF0B7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21F7F">
        <w:rPr>
          <w:rFonts w:ascii="Times New Roman" w:hAnsi="Times New Roman" w:cs="Times New Roman"/>
          <w:b/>
          <w:bCs/>
        </w:rPr>
        <w:t>4</w:t>
      </w:r>
      <w:r w:rsidRPr="00EE0490">
        <w:rPr>
          <w:rFonts w:ascii="Times New Roman" w:hAnsi="Times New Roman" w:cs="Times New Roman"/>
        </w:rPr>
        <w:t xml:space="preserve">. Binary logistic regression analyses of the associations between </w:t>
      </w:r>
      <w:r w:rsidR="00321F7F">
        <w:rPr>
          <w:rFonts w:ascii="Times New Roman" w:hAnsi="Times New Roman" w:cs="Times New Roman"/>
        </w:rPr>
        <w:t xml:space="preserve">use of </w:t>
      </w:r>
      <w:r w:rsidRPr="00EE0490">
        <w:rPr>
          <w:rFonts w:ascii="Times New Roman" w:hAnsi="Times New Roman" w:cs="Times New Roman"/>
        </w:rPr>
        <w:t>s</w:t>
      </w:r>
      <w:r w:rsidR="00321F7F">
        <w:rPr>
          <w:rFonts w:ascii="Times New Roman" w:hAnsi="Times New Roman" w:cs="Times New Roman"/>
        </w:rPr>
        <w:t>trategies</w:t>
      </w:r>
      <w:r w:rsidRPr="00EE0490">
        <w:rPr>
          <w:rFonts w:ascii="Times New Roman" w:hAnsi="Times New Roman" w:cs="Times New Roman"/>
        </w:rPr>
        <w:t xml:space="preserve"> in the EU loneliness survey and Gender, Age Category and Region predictors.</w:t>
      </w:r>
    </w:p>
    <w:tbl>
      <w:tblPr>
        <w:tblStyle w:val="TableGrid"/>
        <w:tblW w:w="0" w:type="auto"/>
        <w:tblInd w:w="-147" w:type="dxa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708"/>
        <w:gridCol w:w="709"/>
        <w:gridCol w:w="851"/>
        <w:gridCol w:w="850"/>
        <w:gridCol w:w="709"/>
        <w:gridCol w:w="1276"/>
        <w:gridCol w:w="1224"/>
      </w:tblGrid>
      <w:tr w:rsidR="00EE0490" w:rsidRPr="00EE0490" w14:paraId="575A053A" w14:textId="77777777" w:rsidTr="00F1271F">
        <w:tc>
          <w:tcPr>
            <w:tcW w:w="993" w:type="dxa"/>
            <w:vMerge w:val="restart"/>
            <w:shd w:val="clear" w:color="auto" w:fill="7F7F7F" w:themeFill="text1" w:themeFillTint="80"/>
          </w:tcPr>
          <w:p w14:paraId="127DD2F5" w14:textId="77777777" w:rsidR="00EE0490" w:rsidRPr="00EE0490" w:rsidRDefault="00EE0490" w:rsidP="00EE049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992" w:type="dxa"/>
            <w:vMerge w:val="restart"/>
            <w:shd w:val="clear" w:color="auto" w:fill="7F7F7F" w:themeFill="text1" w:themeFillTint="80"/>
          </w:tcPr>
          <w:p w14:paraId="0012BD7A" w14:textId="77777777" w:rsidR="00EE0490" w:rsidRPr="00EE0490" w:rsidRDefault="00EE0490" w:rsidP="00EE049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7F7F7F" w:themeFill="text1" w:themeFillTint="80"/>
          </w:tcPr>
          <w:p w14:paraId="69FB94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B</w:t>
            </w:r>
          </w:p>
        </w:tc>
        <w:tc>
          <w:tcPr>
            <w:tcW w:w="708" w:type="dxa"/>
            <w:vMerge w:val="restart"/>
            <w:shd w:val="clear" w:color="auto" w:fill="7F7F7F" w:themeFill="text1" w:themeFillTint="80"/>
          </w:tcPr>
          <w:p w14:paraId="7389B3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SE</w:t>
            </w:r>
          </w:p>
        </w:tc>
        <w:tc>
          <w:tcPr>
            <w:tcW w:w="709" w:type="dxa"/>
            <w:vMerge w:val="restart"/>
            <w:shd w:val="clear" w:color="auto" w:fill="7F7F7F" w:themeFill="text1" w:themeFillTint="80"/>
          </w:tcPr>
          <w:p w14:paraId="04B17FF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1701" w:type="dxa"/>
            <w:gridSpan w:val="2"/>
            <w:shd w:val="clear" w:color="auto" w:fill="7F7F7F" w:themeFill="text1" w:themeFillTint="80"/>
          </w:tcPr>
          <w:p w14:paraId="288741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95% CIs</w:t>
            </w:r>
          </w:p>
        </w:tc>
        <w:tc>
          <w:tcPr>
            <w:tcW w:w="709" w:type="dxa"/>
            <w:vMerge w:val="restart"/>
            <w:shd w:val="clear" w:color="auto" w:fill="7F7F7F" w:themeFill="text1" w:themeFillTint="80"/>
          </w:tcPr>
          <w:p w14:paraId="67D5C37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</w:t>
            </w: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value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0EB983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irection of significant prediction</w:t>
            </w:r>
          </w:p>
        </w:tc>
        <w:tc>
          <w:tcPr>
            <w:tcW w:w="1224" w:type="dxa"/>
            <w:vMerge w:val="restart"/>
            <w:shd w:val="clear" w:color="auto" w:fill="7F7F7F" w:themeFill="text1" w:themeFillTint="80"/>
          </w:tcPr>
          <w:p w14:paraId="7DF5BC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Nagelkerke R</w:t>
            </w: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2</w:t>
            </w:r>
          </w:p>
        </w:tc>
      </w:tr>
      <w:tr w:rsidR="00EE0490" w:rsidRPr="00EE0490" w14:paraId="4CB19580" w14:textId="77777777" w:rsidTr="00F1271F">
        <w:tc>
          <w:tcPr>
            <w:tcW w:w="993" w:type="dxa"/>
            <w:vMerge/>
          </w:tcPr>
          <w:p w14:paraId="338777C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F0B1B3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81F9B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0F8F9A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32CEC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7F7F7F" w:themeFill="text1" w:themeFillTint="80"/>
          </w:tcPr>
          <w:p w14:paraId="3D68CA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Lower</w:t>
            </w:r>
          </w:p>
        </w:tc>
        <w:tc>
          <w:tcPr>
            <w:tcW w:w="850" w:type="dxa"/>
            <w:shd w:val="clear" w:color="auto" w:fill="7F7F7F" w:themeFill="text1" w:themeFillTint="80"/>
          </w:tcPr>
          <w:p w14:paraId="7838DBA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Upper</w:t>
            </w:r>
          </w:p>
        </w:tc>
        <w:tc>
          <w:tcPr>
            <w:tcW w:w="709" w:type="dxa"/>
            <w:vMerge/>
          </w:tcPr>
          <w:p w14:paraId="384FBD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61D59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</w:tcPr>
          <w:p w14:paraId="0F084E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669C89D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53C1370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Seeing friends, family members, or other loved ones</w:t>
            </w:r>
          </w:p>
        </w:tc>
      </w:tr>
      <w:tr w:rsidR="00EE0490" w:rsidRPr="00EE0490" w14:paraId="4B6E0DC2" w14:textId="77777777" w:rsidTr="00F1271F">
        <w:tc>
          <w:tcPr>
            <w:tcW w:w="993" w:type="dxa"/>
            <w:vMerge w:val="restart"/>
          </w:tcPr>
          <w:p w14:paraId="1341EF2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6381576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740304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2C6F2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4F1E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741E7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54DB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63A75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1276" w:type="dxa"/>
          </w:tcPr>
          <w:p w14:paraId="5A184C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128F5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8082D36" w14:textId="77777777" w:rsidTr="00F1271F">
        <w:tc>
          <w:tcPr>
            <w:tcW w:w="993" w:type="dxa"/>
            <w:vMerge/>
          </w:tcPr>
          <w:p w14:paraId="5812B4E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B2CB3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462A2F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08" w:type="dxa"/>
          </w:tcPr>
          <w:p w14:paraId="5B75E8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09" w:type="dxa"/>
          </w:tcPr>
          <w:p w14:paraId="555FD9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851" w:type="dxa"/>
          </w:tcPr>
          <w:p w14:paraId="592AD9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850" w:type="dxa"/>
          </w:tcPr>
          <w:p w14:paraId="5BE81D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709" w:type="dxa"/>
          </w:tcPr>
          <w:p w14:paraId="72B83C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276" w:type="dxa"/>
          </w:tcPr>
          <w:p w14:paraId="20E4CA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43248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10226BD" w14:textId="77777777" w:rsidTr="00F1271F">
        <w:tc>
          <w:tcPr>
            <w:tcW w:w="993" w:type="dxa"/>
            <w:vMerge/>
          </w:tcPr>
          <w:p w14:paraId="0CBB26F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D1B97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42C553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708" w:type="dxa"/>
          </w:tcPr>
          <w:p w14:paraId="272397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709" w:type="dxa"/>
          </w:tcPr>
          <w:p w14:paraId="1B827D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51" w:type="dxa"/>
          </w:tcPr>
          <w:p w14:paraId="780E65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850" w:type="dxa"/>
          </w:tcPr>
          <w:p w14:paraId="5B6A90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147</w:t>
            </w:r>
          </w:p>
        </w:tc>
        <w:tc>
          <w:tcPr>
            <w:tcW w:w="709" w:type="dxa"/>
          </w:tcPr>
          <w:p w14:paraId="224564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1276" w:type="dxa"/>
          </w:tcPr>
          <w:p w14:paraId="5B3AD9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BC49E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976C4BA" w14:textId="77777777" w:rsidTr="00F1271F">
        <w:tc>
          <w:tcPr>
            <w:tcW w:w="993" w:type="dxa"/>
            <w:vMerge w:val="restart"/>
          </w:tcPr>
          <w:p w14:paraId="0A94F30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0F3B5F1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73BC5E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C7ACB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EA30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C4BBA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4C6F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56AD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B4E8B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F3CC5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FD31C87" w14:textId="77777777" w:rsidTr="00F1271F">
        <w:tc>
          <w:tcPr>
            <w:tcW w:w="993" w:type="dxa"/>
            <w:vMerge/>
          </w:tcPr>
          <w:p w14:paraId="2C65C43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24ADF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3531F9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708" w:type="dxa"/>
          </w:tcPr>
          <w:p w14:paraId="593B97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709" w:type="dxa"/>
          </w:tcPr>
          <w:p w14:paraId="5E21AB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851" w:type="dxa"/>
          </w:tcPr>
          <w:p w14:paraId="4CBC1C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850" w:type="dxa"/>
          </w:tcPr>
          <w:p w14:paraId="67A4B2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17</w:t>
            </w:r>
          </w:p>
        </w:tc>
        <w:tc>
          <w:tcPr>
            <w:tcW w:w="709" w:type="dxa"/>
          </w:tcPr>
          <w:p w14:paraId="34628A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360F6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79E34B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11162A7" w14:textId="77777777" w:rsidTr="00F1271F">
        <w:tc>
          <w:tcPr>
            <w:tcW w:w="993" w:type="dxa"/>
            <w:vMerge/>
          </w:tcPr>
          <w:p w14:paraId="00FA2A1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2E171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3B3899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08" w:type="dxa"/>
          </w:tcPr>
          <w:p w14:paraId="0567DD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09" w:type="dxa"/>
          </w:tcPr>
          <w:p w14:paraId="7CB7B1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851" w:type="dxa"/>
          </w:tcPr>
          <w:p w14:paraId="2E1398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850" w:type="dxa"/>
          </w:tcPr>
          <w:p w14:paraId="40DFB19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709" w:type="dxa"/>
          </w:tcPr>
          <w:p w14:paraId="60ADC0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  <w:tc>
          <w:tcPr>
            <w:tcW w:w="1276" w:type="dxa"/>
          </w:tcPr>
          <w:p w14:paraId="04B47C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B13C8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4223767" w14:textId="77777777" w:rsidTr="003511F4">
        <w:tc>
          <w:tcPr>
            <w:tcW w:w="993" w:type="dxa"/>
            <w:vMerge w:val="restart"/>
          </w:tcPr>
          <w:p w14:paraId="73027FF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41F4757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5A4AE9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6DAEE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0874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7703B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DADAD" w:themeColor="background2" w:themeShade="BF"/>
            </w:tcBorders>
          </w:tcPr>
          <w:p w14:paraId="47B041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DADAD" w:themeColor="background2" w:themeShade="BF"/>
            </w:tcBorders>
          </w:tcPr>
          <w:p w14:paraId="4FD0EA5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bottom w:val="single" w:sz="4" w:space="0" w:color="ADADAD" w:themeColor="background2" w:themeShade="BF"/>
            </w:tcBorders>
          </w:tcPr>
          <w:p w14:paraId="1CBBC7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DADAD" w:themeColor="background2" w:themeShade="BF"/>
            </w:tcBorders>
          </w:tcPr>
          <w:p w14:paraId="6AE451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15D61C1" w14:textId="77777777" w:rsidTr="00F1271F">
        <w:tc>
          <w:tcPr>
            <w:tcW w:w="993" w:type="dxa"/>
            <w:vMerge/>
          </w:tcPr>
          <w:p w14:paraId="3FB44AD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A85E4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103545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708" w:type="dxa"/>
          </w:tcPr>
          <w:p w14:paraId="66A7B2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709" w:type="dxa"/>
          </w:tcPr>
          <w:p w14:paraId="4A80B6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58</w:t>
            </w:r>
          </w:p>
        </w:tc>
        <w:tc>
          <w:tcPr>
            <w:tcW w:w="851" w:type="dxa"/>
          </w:tcPr>
          <w:p w14:paraId="46D516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850" w:type="dxa"/>
          </w:tcPr>
          <w:p w14:paraId="77C05CB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915</w:t>
            </w:r>
          </w:p>
        </w:tc>
        <w:tc>
          <w:tcPr>
            <w:tcW w:w="709" w:type="dxa"/>
          </w:tcPr>
          <w:p w14:paraId="29B1C4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3C4A6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Northern &gt; Western</w:t>
            </w:r>
          </w:p>
        </w:tc>
        <w:tc>
          <w:tcPr>
            <w:tcW w:w="1224" w:type="dxa"/>
          </w:tcPr>
          <w:p w14:paraId="4A343EE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D944FFC" w14:textId="77777777" w:rsidTr="00F1271F">
        <w:tc>
          <w:tcPr>
            <w:tcW w:w="993" w:type="dxa"/>
            <w:vMerge/>
          </w:tcPr>
          <w:p w14:paraId="067C1A6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0DD3D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47847A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708" w:type="dxa"/>
          </w:tcPr>
          <w:p w14:paraId="4051F9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09" w:type="dxa"/>
          </w:tcPr>
          <w:p w14:paraId="23EA36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45</w:t>
            </w:r>
          </w:p>
        </w:tc>
        <w:tc>
          <w:tcPr>
            <w:tcW w:w="851" w:type="dxa"/>
          </w:tcPr>
          <w:p w14:paraId="6B35AE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  <w:tc>
          <w:tcPr>
            <w:tcW w:w="850" w:type="dxa"/>
          </w:tcPr>
          <w:p w14:paraId="057882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36</w:t>
            </w:r>
          </w:p>
        </w:tc>
        <w:tc>
          <w:tcPr>
            <w:tcW w:w="709" w:type="dxa"/>
          </w:tcPr>
          <w:p w14:paraId="7B3024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0F536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Southern &gt; Western</w:t>
            </w:r>
          </w:p>
        </w:tc>
        <w:tc>
          <w:tcPr>
            <w:tcW w:w="1224" w:type="dxa"/>
          </w:tcPr>
          <w:p w14:paraId="5A327A8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B627BFA" w14:textId="77777777" w:rsidTr="00F1271F">
        <w:tc>
          <w:tcPr>
            <w:tcW w:w="993" w:type="dxa"/>
            <w:vMerge/>
          </w:tcPr>
          <w:p w14:paraId="1DCD56E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8BCC6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332CBE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708" w:type="dxa"/>
          </w:tcPr>
          <w:p w14:paraId="568567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709" w:type="dxa"/>
          </w:tcPr>
          <w:p w14:paraId="56D3F5A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851" w:type="dxa"/>
          </w:tcPr>
          <w:p w14:paraId="1C82D1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850" w:type="dxa"/>
          </w:tcPr>
          <w:p w14:paraId="61AC9F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918</w:t>
            </w:r>
          </w:p>
        </w:tc>
        <w:tc>
          <w:tcPr>
            <w:tcW w:w="709" w:type="dxa"/>
          </w:tcPr>
          <w:p w14:paraId="366A16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EFAF3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 &gt; Western</w:t>
            </w:r>
          </w:p>
        </w:tc>
        <w:tc>
          <w:tcPr>
            <w:tcW w:w="1224" w:type="dxa"/>
          </w:tcPr>
          <w:p w14:paraId="1C4CDA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8032C0D" w14:textId="77777777" w:rsidTr="00F1271F">
        <w:tc>
          <w:tcPr>
            <w:tcW w:w="993" w:type="dxa"/>
          </w:tcPr>
          <w:p w14:paraId="1C3AFD4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12CC3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30D1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5D13B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E11A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D063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844A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36AF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034C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D8C3C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EE0490" w:rsidRPr="00EE0490" w14:paraId="265CBE27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4CBDBF3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Doing sports alone</w:t>
            </w:r>
          </w:p>
        </w:tc>
      </w:tr>
      <w:tr w:rsidR="00EE0490" w:rsidRPr="00EE0490" w14:paraId="4A1EB4D2" w14:textId="77777777" w:rsidTr="00F1271F">
        <w:tc>
          <w:tcPr>
            <w:tcW w:w="993" w:type="dxa"/>
            <w:vMerge w:val="restart"/>
          </w:tcPr>
          <w:p w14:paraId="4EF7A19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0CFF7D1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406DD3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49B7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FECB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7BEA1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5332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BBEB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276" w:type="dxa"/>
          </w:tcPr>
          <w:p w14:paraId="5D48C8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C328B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3E0CB49" w14:textId="77777777" w:rsidTr="00F1271F">
        <w:tc>
          <w:tcPr>
            <w:tcW w:w="993" w:type="dxa"/>
            <w:vMerge/>
          </w:tcPr>
          <w:p w14:paraId="170BB7C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961ED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1529036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76</w:t>
            </w:r>
          </w:p>
        </w:tc>
        <w:tc>
          <w:tcPr>
            <w:tcW w:w="708" w:type="dxa"/>
          </w:tcPr>
          <w:p w14:paraId="617376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709" w:type="dxa"/>
          </w:tcPr>
          <w:p w14:paraId="259DC8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51" w:type="dxa"/>
          </w:tcPr>
          <w:p w14:paraId="312B8D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850" w:type="dxa"/>
          </w:tcPr>
          <w:p w14:paraId="6EE024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709" w:type="dxa"/>
          </w:tcPr>
          <w:p w14:paraId="27F329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3688E6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D0E2C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6864315" w14:textId="77777777" w:rsidTr="00F1271F">
        <w:tc>
          <w:tcPr>
            <w:tcW w:w="993" w:type="dxa"/>
            <w:vMerge/>
          </w:tcPr>
          <w:p w14:paraId="41E3A68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778DC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668739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611</w:t>
            </w:r>
          </w:p>
        </w:tc>
        <w:tc>
          <w:tcPr>
            <w:tcW w:w="708" w:type="dxa"/>
          </w:tcPr>
          <w:p w14:paraId="6CB8A9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709" w:type="dxa"/>
          </w:tcPr>
          <w:p w14:paraId="0342B9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851" w:type="dxa"/>
          </w:tcPr>
          <w:p w14:paraId="31CD59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850" w:type="dxa"/>
          </w:tcPr>
          <w:p w14:paraId="2DFA2E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709" w:type="dxa"/>
          </w:tcPr>
          <w:p w14:paraId="71CFB0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1276" w:type="dxa"/>
          </w:tcPr>
          <w:p w14:paraId="47A16E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729B80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7610D4E" w14:textId="77777777" w:rsidTr="00F1271F">
        <w:tc>
          <w:tcPr>
            <w:tcW w:w="993" w:type="dxa"/>
            <w:vMerge w:val="restart"/>
          </w:tcPr>
          <w:p w14:paraId="57C8423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38A1EE2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373B5A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B1015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0A09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30991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1D30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CC55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50858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C3EFC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509478B" w14:textId="77777777" w:rsidTr="00F1271F">
        <w:tc>
          <w:tcPr>
            <w:tcW w:w="993" w:type="dxa"/>
            <w:vMerge/>
          </w:tcPr>
          <w:p w14:paraId="0148373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79FBB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44BA55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708" w:type="dxa"/>
          </w:tcPr>
          <w:p w14:paraId="3B769E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09" w:type="dxa"/>
          </w:tcPr>
          <w:p w14:paraId="50AB72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851" w:type="dxa"/>
          </w:tcPr>
          <w:p w14:paraId="5C58A9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19</w:t>
            </w:r>
          </w:p>
        </w:tc>
        <w:tc>
          <w:tcPr>
            <w:tcW w:w="850" w:type="dxa"/>
          </w:tcPr>
          <w:p w14:paraId="507AFD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65</w:t>
            </w:r>
          </w:p>
        </w:tc>
        <w:tc>
          <w:tcPr>
            <w:tcW w:w="709" w:type="dxa"/>
          </w:tcPr>
          <w:p w14:paraId="196D36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DDE58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25FFE5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8FD092E" w14:textId="77777777" w:rsidTr="00F1271F">
        <w:tc>
          <w:tcPr>
            <w:tcW w:w="993" w:type="dxa"/>
            <w:vMerge/>
          </w:tcPr>
          <w:p w14:paraId="300A942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E2BB9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354464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708" w:type="dxa"/>
          </w:tcPr>
          <w:p w14:paraId="1BC6F2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09" w:type="dxa"/>
          </w:tcPr>
          <w:p w14:paraId="3A6026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851" w:type="dxa"/>
          </w:tcPr>
          <w:p w14:paraId="159F02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850" w:type="dxa"/>
          </w:tcPr>
          <w:p w14:paraId="102178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709" w:type="dxa"/>
          </w:tcPr>
          <w:p w14:paraId="6F297D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1276" w:type="dxa"/>
          </w:tcPr>
          <w:p w14:paraId="25D0FF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DD895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C77D935" w14:textId="77777777" w:rsidTr="00F1271F">
        <w:tc>
          <w:tcPr>
            <w:tcW w:w="993" w:type="dxa"/>
            <w:vMerge w:val="restart"/>
          </w:tcPr>
          <w:p w14:paraId="7E56004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44548F9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7B153C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8C06C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02BF8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979AA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9D4C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90D2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1276" w:type="dxa"/>
          </w:tcPr>
          <w:p w14:paraId="1AE6F8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9CE5A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C7E8903" w14:textId="77777777" w:rsidTr="00F1271F">
        <w:tc>
          <w:tcPr>
            <w:tcW w:w="993" w:type="dxa"/>
            <w:vMerge/>
          </w:tcPr>
          <w:p w14:paraId="4CD4B6B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72A36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23F3C29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08" w:type="dxa"/>
          </w:tcPr>
          <w:p w14:paraId="597C23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709" w:type="dxa"/>
          </w:tcPr>
          <w:p w14:paraId="0A5F0B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851" w:type="dxa"/>
          </w:tcPr>
          <w:p w14:paraId="7B5990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850" w:type="dxa"/>
          </w:tcPr>
          <w:p w14:paraId="36031C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709" w:type="dxa"/>
          </w:tcPr>
          <w:p w14:paraId="305B76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1276" w:type="dxa"/>
          </w:tcPr>
          <w:p w14:paraId="3FD677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1AEDD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6B9DAA7" w14:textId="77777777" w:rsidTr="00F1271F">
        <w:tc>
          <w:tcPr>
            <w:tcW w:w="993" w:type="dxa"/>
            <w:vMerge/>
          </w:tcPr>
          <w:p w14:paraId="2D5B05A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F43E5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100880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08" w:type="dxa"/>
          </w:tcPr>
          <w:p w14:paraId="313D23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09" w:type="dxa"/>
          </w:tcPr>
          <w:p w14:paraId="119ABB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851" w:type="dxa"/>
          </w:tcPr>
          <w:p w14:paraId="781779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850" w:type="dxa"/>
          </w:tcPr>
          <w:p w14:paraId="37A40F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709" w:type="dxa"/>
          </w:tcPr>
          <w:p w14:paraId="2BE6509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1276" w:type="dxa"/>
          </w:tcPr>
          <w:p w14:paraId="3DAF84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16CD1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5D962A5" w14:textId="77777777" w:rsidTr="00F1271F">
        <w:tc>
          <w:tcPr>
            <w:tcW w:w="993" w:type="dxa"/>
            <w:vMerge/>
          </w:tcPr>
          <w:p w14:paraId="7305F41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71CB6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16951F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08" w:type="dxa"/>
          </w:tcPr>
          <w:p w14:paraId="71DFF5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709" w:type="dxa"/>
          </w:tcPr>
          <w:p w14:paraId="37E629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851" w:type="dxa"/>
          </w:tcPr>
          <w:p w14:paraId="13C073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50" w:type="dxa"/>
          </w:tcPr>
          <w:p w14:paraId="591898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709" w:type="dxa"/>
          </w:tcPr>
          <w:p w14:paraId="1F8FFB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1276" w:type="dxa"/>
          </w:tcPr>
          <w:p w14:paraId="71A3F6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A331C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0DB3700" w14:textId="77777777" w:rsidTr="00F1271F">
        <w:tc>
          <w:tcPr>
            <w:tcW w:w="993" w:type="dxa"/>
          </w:tcPr>
          <w:p w14:paraId="0FAA2F5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E7809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3DD6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5EF4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E0D1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DAB4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3FC4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4FD6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D928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60535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EE0490" w:rsidRPr="00EE0490" w14:paraId="10B7C106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64D9C06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Doing sports with others</w:t>
            </w:r>
          </w:p>
        </w:tc>
      </w:tr>
      <w:tr w:rsidR="00EE0490" w:rsidRPr="00EE0490" w14:paraId="3BA11FFD" w14:textId="77777777" w:rsidTr="00F1271F">
        <w:tc>
          <w:tcPr>
            <w:tcW w:w="993" w:type="dxa"/>
            <w:vMerge w:val="restart"/>
          </w:tcPr>
          <w:p w14:paraId="7474AD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3B2E8C9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03D51E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1F863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19F5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BE699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91E3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BF2EA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46C9A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24" w:type="dxa"/>
          </w:tcPr>
          <w:p w14:paraId="15821D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2C050A5" w14:textId="77777777" w:rsidTr="00F1271F">
        <w:tc>
          <w:tcPr>
            <w:tcW w:w="993" w:type="dxa"/>
            <w:vMerge/>
          </w:tcPr>
          <w:p w14:paraId="2F55037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724B1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1AB866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711</w:t>
            </w:r>
          </w:p>
        </w:tc>
        <w:tc>
          <w:tcPr>
            <w:tcW w:w="708" w:type="dxa"/>
          </w:tcPr>
          <w:p w14:paraId="2F3E94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709" w:type="dxa"/>
          </w:tcPr>
          <w:p w14:paraId="0ED3ED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851" w:type="dxa"/>
          </w:tcPr>
          <w:p w14:paraId="733B1E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50" w:type="dxa"/>
          </w:tcPr>
          <w:p w14:paraId="3E17FA6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709" w:type="dxa"/>
          </w:tcPr>
          <w:p w14:paraId="38EE1A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16A86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lt; male</w:t>
            </w:r>
          </w:p>
        </w:tc>
        <w:tc>
          <w:tcPr>
            <w:tcW w:w="1224" w:type="dxa"/>
          </w:tcPr>
          <w:p w14:paraId="0EBF0F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1256A36" w14:textId="77777777" w:rsidTr="00F1271F">
        <w:tc>
          <w:tcPr>
            <w:tcW w:w="993" w:type="dxa"/>
            <w:vMerge/>
          </w:tcPr>
          <w:p w14:paraId="36E2A7A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477A9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41374F3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708" w:type="dxa"/>
          </w:tcPr>
          <w:p w14:paraId="01E6F9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709" w:type="dxa"/>
          </w:tcPr>
          <w:p w14:paraId="14ED3C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851" w:type="dxa"/>
          </w:tcPr>
          <w:p w14:paraId="6C2A0C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50" w:type="dxa"/>
          </w:tcPr>
          <w:p w14:paraId="2426A5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71</w:t>
            </w:r>
          </w:p>
        </w:tc>
        <w:tc>
          <w:tcPr>
            <w:tcW w:w="709" w:type="dxa"/>
          </w:tcPr>
          <w:p w14:paraId="79B3ED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1276" w:type="dxa"/>
          </w:tcPr>
          <w:p w14:paraId="069C2F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0C8C4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D618E7A" w14:textId="77777777" w:rsidTr="00F1271F">
        <w:tc>
          <w:tcPr>
            <w:tcW w:w="993" w:type="dxa"/>
            <w:vMerge w:val="restart"/>
          </w:tcPr>
          <w:p w14:paraId="33686BD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47FCEE5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4D5163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671F0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18D4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FA01B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59CE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63DA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DD269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C261E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86D9AD0" w14:textId="77777777" w:rsidTr="00F1271F">
        <w:tc>
          <w:tcPr>
            <w:tcW w:w="993" w:type="dxa"/>
            <w:vMerge/>
          </w:tcPr>
          <w:p w14:paraId="12A3B32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1C373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2E7FB3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708" w:type="dxa"/>
          </w:tcPr>
          <w:p w14:paraId="7411DE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709" w:type="dxa"/>
          </w:tcPr>
          <w:p w14:paraId="6C9DC9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70</w:t>
            </w:r>
          </w:p>
        </w:tc>
        <w:tc>
          <w:tcPr>
            <w:tcW w:w="851" w:type="dxa"/>
          </w:tcPr>
          <w:p w14:paraId="7C460C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03</w:t>
            </w:r>
          </w:p>
        </w:tc>
        <w:tc>
          <w:tcPr>
            <w:tcW w:w="850" w:type="dxa"/>
          </w:tcPr>
          <w:p w14:paraId="265009F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49</w:t>
            </w:r>
          </w:p>
        </w:tc>
        <w:tc>
          <w:tcPr>
            <w:tcW w:w="709" w:type="dxa"/>
          </w:tcPr>
          <w:p w14:paraId="679B8D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59E53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35F6CE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CCD513F" w14:textId="77777777" w:rsidTr="00F1271F">
        <w:tc>
          <w:tcPr>
            <w:tcW w:w="993" w:type="dxa"/>
            <w:vMerge/>
          </w:tcPr>
          <w:p w14:paraId="7FD8FE4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A0703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1FFCE5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738</w:t>
            </w:r>
          </w:p>
        </w:tc>
        <w:tc>
          <w:tcPr>
            <w:tcW w:w="708" w:type="dxa"/>
          </w:tcPr>
          <w:p w14:paraId="440A1B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709" w:type="dxa"/>
          </w:tcPr>
          <w:p w14:paraId="52BAF4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851" w:type="dxa"/>
          </w:tcPr>
          <w:p w14:paraId="69434F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850" w:type="dxa"/>
          </w:tcPr>
          <w:p w14:paraId="56409E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709" w:type="dxa"/>
          </w:tcPr>
          <w:p w14:paraId="0803EC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199859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4BE1F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5904CF6" w14:textId="77777777" w:rsidTr="00F1271F">
        <w:tc>
          <w:tcPr>
            <w:tcW w:w="993" w:type="dxa"/>
            <w:vMerge w:val="restart"/>
          </w:tcPr>
          <w:p w14:paraId="3BB29C6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4E25FB7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222C25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2B3C8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1511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15B3F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9A21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F218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1276" w:type="dxa"/>
          </w:tcPr>
          <w:p w14:paraId="6DAB9C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B93F0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16EEC18" w14:textId="77777777" w:rsidTr="00F1271F">
        <w:tc>
          <w:tcPr>
            <w:tcW w:w="993" w:type="dxa"/>
            <w:vMerge/>
          </w:tcPr>
          <w:p w14:paraId="2BE53E6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96CDE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786504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708" w:type="dxa"/>
          </w:tcPr>
          <w:p w14:paraId="56792B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709" w:type="dxa"/>
          </w:tcPr>
          <w:p w14:paraId="017DAF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851" w:type="dxa"/>
          </w:tcPr>
          <w:p w14:paraId="4DC400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850" w:type="dxa"/>
          </w:tcPr>
          <w:p w14:paraId="736061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709" w:type="dxa"/>
          </w:tcPr>
          <w:p w14:paraId="53803F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</w:p>
        </w:tc>
        <w:tc>
          <w:tcPr>
            <w:tcW w:w="1276" w:type="dxa"/>
          </w:tcPr>
          <w:p w14:paraId="79FDBFF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6BB10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E8B640C" w14:textId="77777777" w:rsidTr="00F1271F">
        <w:tc>
          <w:tcPr>
            <w:tcW w:w="993" w:type="dxa"/>
            <w:vMerge/>
          </w:tcPr>
          <w:p w14:paraId="37640C5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3950B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75DAA6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8" w:type="dxa"/>
          </w:tcPr>
          <w:p w14:paraId="6023AF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09" w:type="dxa"/>
          </w:tcPr>
          <w:p w14:paraId="541962E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851" w:type="dxa"/>
          </w:tcPr>
          <w:p w14:paraId="6CF383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50" w:type="dxa"/>
          </w:tcPr>
          <w:p w14:paraId="54F6278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709" w:type="dxa"/>
          </w:tcPr>
          <w:p w14:paraId="0256BE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66</w:t>
            </w:r>
          </w:p>
        </w:tc>
        <w:tc>
          <w:tcPr>
            <w:tcW w:w="1276" w:type="dxa"/>
          </w:tcPr>
          <w:p w14:paraId="54D931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B5FA0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F47D440" w14:textId="77777777" w:rsidTr="00F1271F">
        <w:tc>
          <w:tcPr>
            <w:tcW w:w="993" w:type="dxa"/>
            <w:vMerge/>
          </w:tcPr>
          <w:p w14:paraId="1489CD9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A1F52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314688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708" w:type="dxa"/>
          </w:tcPr>
          <w:p w14:paraId="7A018D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09" w:type="dxa"/>
          </w:tcPr>
          <w:p w14:paraId="28AF86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851" w:type="dxa"/>
          </w:tcPr>
          <w:p w14:paraId="70D288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50" w:type="dxa"/>
          </w:tcPr>
          <w:p w14:paraId="57DA4B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8</w:t>
            </w:r>
          </w:p>
        </w:tc>
        <w:tc>
          <w:tcPr>
            <w:tcW w:w="709" w:type="dxa"/>
          </w:tcPr>
          <w:p w14:paraId="6C8887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1276" w:type="dxa"/>
          </w:tcPr>
          <w:p w14:paraId="4CC2CC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82D5C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31755EC" w14:textId="77777777" w:rsidTr="00F1271F">
        <w:tc>
          <w:tcPr>
            <w:tcW w:w="993" w:type="dxa"/>
          </w:tcPr>
          <w:p w14:paraId="71A6587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9CB66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0F74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FCCF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B4C8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7D69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336C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D5D8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E5E9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82D0B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  <w:tr w:rsidR="00EE0490" w:rsidRPr="00EE0490" w14:paraId="29086CF1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61482D8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Looked for self-help from books or online or called a support hotline</w:t>
            </w:r>
          </w:p>
        </w:tc>
      </w:tr>
      <w:tr w:rsidR="00EE0490" w:rsidRPr="00EE0490" w14:paraId="4784AF5A" w14:textId="77777777" w:rsidTr="00F1271F">
        <w:tc>
          <w:tcPr>
            <w:tcW w:w="993" w:type="dxa"/>
            <w:vMerge w:val="restart"/>
          </w:tcPr>
          <w:p w14:paraId="4348108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992" w:type="dxa"/>
          </w:tcPr>
          <w:p w14:paraId="3EAFB12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752B63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C8AAE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4C4C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D2C50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2AAF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8B77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276" w:type="dxa"/>
          </w:tcPr>
          <w:p w14:paraId="6979C5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F9D10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374703D" w14:textId="77777777" w:rsidTr="00F1271F">
        <w:tc>
          <w:tcPr>
            <w:tcW w:w="993" w:type="dxa"/>
            <w:vMerge/>
          </w:tcPr>
          <w:p w14:paraId="4847FCB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B6DD5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5E55F2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708" w:type="dxa"/>
          </w:tcPr>
          <w:p w14:paraId="2243073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09" w:type="dxa"/>
          </w:tcPr>
          <w:p w14:paraId="007775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851" w:type="dxa"/>
          </w:tcPr>
          <w:p w14:paraId="01D0AC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0" w:type="dxa"/>
          </w:tcPr>
          <w:p w14:paraId="3D854E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709" w:type="dxa"/>
          </w:tcPr>
          <w:p w14:paraId="3E1494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276" w:type="dxa"/>
          </w:tcPr>
          <w:p w14:paraId="36902D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41BA4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FC5BC60" w14:textId="77777777" w:rsidTr="00F1271F">
        <w:tc>
          <w:tcPr>
            <w:tcW w:w="993" w:type="dxa"/>
            <w:vMerge/>
          </w:tcPr>
          <w:p w14:paraId="65029D5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5BE46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505557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708" w:type="dxa"/>
          </w:tcPr>
          <w:p w14:paraId="74FD14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709" w:type="dxa"/>
          </w:tcPr>
          <w:p w14:paraId="2C0B98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276</w:t>
            </w:r>
          </w:p>
        </w:tc>
        <w:tc>
          <w:tcPr>
            <w:tcW w:w="851" w:type="dxa"/>
          </w:tcPr>
          <w:p w14:paraId="53F105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50" w:type="dxa"/>
          </w:tcPr>
          <w:p w14:paraId="607A43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5.211</w:t>
            </w:r>
          </w:p>
        </w:tc>
        <w:tc>
          <w:tcPr>
            <w:tcW w:w="709" w:type="dxa"/>
          </w:tcPr>
          <w:p w14:paraId="4D88E8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276" w:type="dxa"/>
          </w:tcPr>
          <w:p w14:paraId="18473B8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FC2D0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E7AB315" w14:textId="77777777" w:rsidTr="00F1271F">
        <w:tc>
          <w:tcPr>
            <w:tcW w:w="993" w:type="dxa"/>
            <w:vMerge w:val="restart"/>
          </w:tcPr>
          <w:p w14:paraId="0FD8B51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07A759A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3A27BE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1CBC1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BBE7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3B67A6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82B0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B880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6B153C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8C87D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3C05BDB" w14:textId="77777777" w:rsidTr="00F1271F">
        <w:tc>
          <w:tcPr>
            <w:tcW w:w="993" w:type="dxa"/>
            <w:vMerge/>
          </w:tcPr>
          <w:p w14:paraId="3434FF8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3AA74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1530C1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708" w:type="dxa"/>
          </w:tcPr>
          <w:p w14:paraId="0A72F9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709" w:type="dxa"/>
          </w:tcPr>
          <w:p w14:paraId="77CAA1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851" w:type="dxa"/>
          </w:tcPr>
          <w:p w14:paraId="339CC3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850" w:type="dxa"/>
          </w:tcPr>
          <w:p w14:paraId="20105B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94</w:t>
            </w:r>
          </w:p>
        </w:tc>
        <w:tc>
          <w:tcPr>
            <w:tcW w:w="709" w:type="dxa"/>
          </w:tcPr>
          <w:p w14:paraId="2E99CB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5D1804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D74C5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357E30B" w14:textId="77777777" w:rsidTr="00F1271F">
        <w:tc>
          <w:tcPr>
            <w:tcW w:w="993" w:type="dxa"/>
            <w:vMerge/>
          </w:tcPr>
          <w:p w14:paraId="0590A32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D094D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14E9FA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708" w:type="dxa"/>
          </w:tcPr>
          <w:p w14:paraId="6F4970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709" w:type="dxa"/>
          </w:tcPr>
          <w:p w14:paraId="6F76B9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51" w:type="dxa"/>
          </w:tcPr>
          <w:p w14:paraId="38BA688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850" w:type="dxa"/>
          </w:tcPr>
          <w:p w14:paraId="62484C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  <w:tc>
          <w:tcPr>
            <w:tcW w:w="709" w:type="dxa"/>
          </w:tcPr>
          <w:p w14:paraId="0AA2D5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1276" w:type="dxa"/>
          </w:tcPr>
          <w:p w14:paraId="23E083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71B74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C170DE8" w14:textId="77777777" w:rsidTr="00F1271F">
        <w:tc>
          <w:tcPr>
            <w:tcW w:w="993" w:type="dxa"/>
            <w:vMerge w:val="restart"/>
          </w:tcPr>
          <w:p w14:paraId="0DAE00E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6764702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132FA6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604A2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E7F9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04A7D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CEDA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AABA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276" w:type="dxa"/>
          </w:tcPr>
          <w:p w14:paraId="16CD86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5BAD8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A31F5EB" w14:textId="77777777" w:rsidTr="00F1271F">
        <w:tc>
          <w:tcPr>
            <w:tcW w:w="993" w:type="dxa"/>
            <w:vMerge/>
          </w:tcPr>
          <w:p w14:paraId="2B7D6BC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9D6E3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039B01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708" w:type="dxa"/>
          </w:tcPr>
          <w:p w14:paraId="6C839F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09" w:type="dxa"/>
          </w:tcPr>
          <w:p w14:paraId="107E19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851" w:type="dxa"/>
          </w:tcPr>
          <w:p w14:paraId="50B282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850" w:type="dxa"/>
          </w:tcPr>
          <w:p w14:paraId="6B56C4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  <w:tc>
          <w:tcPr>
            <w:tcW w:w="709" w:type="dxa"/>
          </w:tcPr>
          <w:p w14:paraId="7AC7BC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1276" w:type="dxa"/>
          </w:tcPr>
          <w:p w14:paraId="5B9BC7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23D71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2018FDF" w14:textId="77777777" w:rsidTr="00F1271F">
        <w:tc>
          <w:tcPr>
            <w:tcW w:w="993" w:type="dxa"/>
            <w:vMerge/>
          </w:tcPr>
          <w:p w14:paraId="39B3EDA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B0C96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072AF8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708" w:type="dxa"/>
          </w:tcPr>
          <w:p w14:paraId="169BFE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09" w:type="dxa"/>
          </w:tcPr>
          <w:p w14:paraId="799097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</w:p>
        </w:tc>
        <w:tc>
          <w:tcPr>
            <w:tcW w:w="851" w:type="dxa"/>
          </w:tcPr>
          <w:p w14:paraId="3B067B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850" w:type="dxa"/>
          </w:tcPr>
          <w:p w14:paraId="02CD87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41</w:t>
            </w:r>
          </w:p>
        </w:tc>
        <w:tc>
          <w:tcPr>
            <w:tcW w:w="709" w:type="dxa"/>
          </w:tcPr>
          <w:p w14:paraId="21CF11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276" w:type="dxa"/>
          </w:tcPr>
          <w:p w14:paraId="1FE0C6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D31FE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5F8FC10" w14:textId="77777777" w:rsidTr="00F1271F">
        <w:tc>
          <w:tcPr>
            <w:tcW w:w="993" w:type="dxa"/>
            <w:vMerge/>
          </w:tcPr>
          <w:p w14:paraId="20F938C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02F65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50B04F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708" w:type="dxa"/>
          </w:tcPr>
          <w:p w14:paraId="16EF654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709" w:type="dxa"/>
          </w:tcPr>
          <w:p w14:paraId="790DB6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92</w:t>
            </w:r>
          </w:p>
        </w:tc>
        <w:tc>
          <w:tcPr>
            <w:tcW w:w="851" w:type="dxa"/>
          </w:tcPr>
          <w:p w14:paraId="1E0FE4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1</w:t>
            </w:r>
          </w:p>
        </w:tc>
        <w:tc>
          <w:tcPr>
            <w:tcW w:w="850" w:type="dxa"/>
          </w:tcPr>
          <w:p w14:paraId="62C59E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26</w:t>
            </w:r>
          </w:p>
        </w:tc>
        <w:tc>
          <w:tcPr>
            <w:tcW w:w="709" w:type="dxa"/>
          </w:tcPr>
          <w:p w14:paraId="525FE3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276" w:type="dxa"/>
          </w:tcPr>
          <w:p w14:paraId="43986D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9BC40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6D8154E" w14:textId="77777777" w:rsidTr="00F1271F">
        <w:tc>
          <w:tcPr>
            <w:tcW w:w="993" w:type="dxa"/>
          </w:tcPr>
          <w:p w14:paraId="4BEAC97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403B1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27BF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DD97F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1C5D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359C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C9064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035C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0D65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D02287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</w:tr>
      <w:tr w:rsidR="00EE0490" w:rsidRPr="00EE0490" w14:paraId="1EBF1454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5AB64D4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Sought professional help by a therapist</w:t>
            </w:r>
          </w:p>
        </w:tc>
      </w:tr>
      <w:tr w:rsidR="00EE0490" w:rsidRPr="00EE0490" w14:paraId="43BADEAA" w14:textId="77777777" w:rsidTr="00F1271F">
        <w:tc>
          <w:tcPr>
            <w:tcW w:w="993" w:type="dxa"/>
            <w:vMerge w:val="restart"/>
          </w:tcPr>
          <w:p w14:paraId="237BA03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58BD9B8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7D0412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04F92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C0DB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CBD53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3115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11A9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276" w:type="dxa"/>
          </w:tcPr>
          <w:p w14:paraId="44AA596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634D4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AE9D658" w14:textId="77777777" w:rsidTr="00F1271F">
        <w:tc>
          <w:tcPr>
            <w:tcW w:w="993" w:type="dxa"/>
            <w:vMerge/>
          </w:tcPr>
          <w:p w14:paraId="72FCF01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9324A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63F2F2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708" w:type="dxa"/>
          </w:tcPr>
          <w:p w14:paraId="7A5FB9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709" w:type="dxa"/>
          </w:tcPr>
          <w:p w14:paraId="456715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  <w:tc>
          <w:tcPr>
            <w:tcW w:w="851" w:type="dxa"/>
          </w:tcPr>
          <w:p w14:paraId="1EB0EC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850" w:type="dxa"/>
          </w:tcPr>
          <w:p w14:paraId="04784BE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709" w:type="dxa"/>
          </w:tcPr>
          <w:p w14:paraId="160402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1276" w:type="dxa"/>
          </w:tcPr>
          <w:p w14:paraId="32EB78C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E85B7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613AE26" w14:textId="77777777" w:rsidTr="00F1271F">
        <w:tc>
          <w:tcPr>
            <w:tcW w:w="993" w:type="dxa"/>
            <w:vMerge/>
          </w:tcPr>
          <w:p w14:paraId="37D0CCC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4BD95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58DD8E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708" w:type="dxa"/>
          </w:tcPr>
          <w:p w14:paraId="46A488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709" w:type="dxa"/>
          </w:tcPr>
          <w:p w14:paraId="31033E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44</w:t>
            </w:r>
          </w:p>
        </w:tc>
        <w:tc>
          <w:tcPr>
            <w:tcW w:w="851" w:type="dxa"/>
          </w:tcPr>
          <w:p w14:paraId="647033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850" w:type="dxa"/>
          </w:tcPr>
          <w:p w14:paraId="3F7345A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4.710</w:t>
            </w:r>
          </w:p>
        </w:tc>
        <w:tc>
          <w:tcPr>
            <w:tcW w:w="709" w:type="dxa"/>
          </w:tcPr>
          <w:p w14:paraId="444407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1276" w:type="dxa"/>
          </w:tcPr>
          <w:p w14:paraId="00D954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C8284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C52BD4E" w14:textId="77777777" w:rsidTr="00F1271F">
        <w:tc>
          <w:tcPr>
            <w:tcW w:w="993" w:type="dxa"/>
            <w:vMerge w:val="restart"/>
          </w:tcPr>
          <w:p w14:paraId="5C0CA3B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6BF14C4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230829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1F32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F0A6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923F9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282F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BC70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C2F0E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45999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4715B8F" w14:textId="77777777" w:rsidTr="00F1271F">
        <w:tc>
          <w:tcPr>
            <w:tcW w:w="993" w:type="dxa"/>
            <w:vMerge/>
          </w:tcPr>
          <w:p w14:paraId="2D352AC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B7258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6C26A0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708" w:type="dxa"/>
          </w:tcPr>
          <w:p w14:paraId="20E64C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709" w:type="dxa"/>
          </w:tcPr>
          <w:p w14:paraId="3E1ED8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  <w:tc>
          <w:tcPr>
            <w:tcW w:w="851" w:type="dxa"/>
          </w:tcPr>
          <w:p w14:paraId="405365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850" w:type="dxa"/>
          </w:tcPr>
          <w:p w14:paraId="5A79406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165</w:t>
            </w:r>
          </w:p>
        </w:tc>
        <w:tc>
          <w:tcPr>
            <w:tcW w:w="709" w:type="dxa"/>
          </w:tcPr>
          <w:p w14:paraId="78A9C3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3B57C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047B97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579D9ED" w14:textId="77777777" w:rsidTr="00F1271F">
        <w:tc>
          <w:tcPr>
            <w:tcW w:w="993" w:type="dxa"/>
            <w:vMerge/>
          </w:tcPr>
          <w:p w14:paraId="5BD228E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79243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4A6EAE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733</w:t>
            </w:r>
          </w:p>
        </w:tc>
        <w:tc>
          <w:tcPr>
            <w:tcW w:w="708" w:type="dxa"/>
          </w:tcPr>
          <w:p w14:paraId="132501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709" w:type="dxa"/>
          </w:tcPr>
          <w:p w14:paraId="0DB591C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851" w:type="dxa"/>
          </w:tcPr>
          <w:p w14:paraId="09A6B3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850" w:type="dxa"/>
          </w:tcPr>
          <w:p w14:paraId="5B3843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709" w:type="dxa"/>
          </w:tcPr>
          <w:p w14:paraId="18803D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AB26D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lt; adults</w:t>
            </w:r>
          </w:p>
        </w:tc>
        <w:tc>
          <w:tcPr>
            <w:tcW w:w="1224" w:type="dxa"/>
          </w:tcPr>
          <w:p w14:paraId="7A13D2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90B78FC" w14:textId="77777777" w:rsidTr="00F1271F">
        <w:tc>
          <w:tcPr>
            <w:tcW w:w="993" w:type="dxa"/>
            <w:vMerge w:val="restart"/>
          </w:tcPr>
          <w:p w14:paraId="0EAA567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37C3758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6081CB7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683A6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9539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ACD3E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F3AA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EB02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276" w:type="dxa"/>
          </w:tcPr>
          <w:p w14:paraId="26CD19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56404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78F4CE9" w14:textId="77777777" w:rsidTr="00F1271F">
        <w:tc>
          <w:tcPr>
            <w:tcW w:w="993" w:type="dxa"/>
            <w:vMerge/>
          </w:tcPr>
          <w:p w14:paraId="182D20C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4F6C3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7FF6CE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51</w:t>
            </w:r>
          </w:p>
        </w:tc>
        <w:tc>
          <w:tcPr>
            <w:tcW w:w="708" w:type="dxa"/>
          </w:tcPr>
          <w:p w14:paraId="3A6376C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709" w:type="dxa"/>
          </w:tcPr>
          <w:p w14:paraId="14D05F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51" w:type="dxa"/>
          </w:tcPr>
          <w:p w14:paraId="18DE16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850" w:type="dxa"/>
          </w:tcPr>
          <w:p w14:paraId="1B08AE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709" w:type="dxa"/>
          </w:tcPr>
          <w:p w14:paraId="3714A9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276" w:type="dxa"/>
          </w:tcPr>
          <w:p w14:paraId="2EC5DC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7AECA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739407B" w14:textId="77777777" w:rsidTr="00F1271F">
        <w:tc>
          <w:tcPr>
            <w:tcW w:w="993" w:type="dxa"/>
            <w:vMerge/>
          </w:tcPr>
          <w:p w14:paraId="1F86466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47F3B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4C5DE8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708" w:type="dxa"/>
          </w:tcPr>
          <w:p w14:paraId="49A4F7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709" w:type="dxa"/>
          </w:tcPr>
          <w:p w14:paraId="58B913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51" w:type="dxa"/>
          </w:tcPr>
          <w:p w14:paraId="4F29CE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50" w:type="dxa"/>
          </w:tcPr>
          <w:p w14:paraId="11DA4E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709" w:type="dxa"/>
          </w:tcPr>
          <w:p w14:paraId="7F0E21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276" w:type="dxa"/>
          </w:tcPr>
          <w:p w14:paraId="5C2FF3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6A3DB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D63CECB" w14:textId="77777777" w:rsidTr="00F1271F">
        <w:tc>
          <w:tcPr>
            <w:tcW w:w="993" w:type="dxa"/>
            <w:vMerge/>
          </w:tcPr>
          <w:p w14:paraId="7A6B94A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32F96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1A96AE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64</w:t>
            </w:r>
          </w:p>
        </w:tc>
        <w:tc>
          <w:tcPr>
            <w:tcW w:w="708" w:type="dxa"/>
          </w:tcPr>
          <w:p w14:paraId="21AC571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09" w:type="dxa"/>
          </w:tcPr>
          <w:p w14:paraId="6B94F7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51" w:type="dxa"/>
          </w:tcPr>
          <w:p w14:paraId="4CF617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850" w:type="dxa"/>
          </w:tcPr>
          <w:p w14:paraId="17FFD6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709" w:type="dxa"/>
          </w:tcPr>
          <w:p w14:paraId="4CCF27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23C1B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708F3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8B29BEA" w14:textId="77777777" w:rsidTr="00F1271F">
        <w:tc>
          <w:tcPr>
            <w:tcW w:w="993" w:type="dxa"/>
          </w:tcPr>
          <w:p w14:paraId="0901161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BA449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E6C1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49F16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37C43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6F92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5BCE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126B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AC26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84E8E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</w:tr>
      <w:tr w:rsidR="00EE0490" w:rsidRPr="00EE0490" w14:paraId="6A6434E3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471421D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ontacted a specialized charity, association or non-governmental organization</w:t>
            </w:r>
          </w:p>
        </w:tc>
      </w:tr>
      <w:tr w:rsidR="00EE0490" w:rsidRPr="00EE0490" w14:paraId="4338F9C0" w14:textId="77777777" w:rsidTr="00F1271F">
        <w:tc>
          <w:tcPr>
            <w:tcW w:w="993" w:type="dxa"/>
            <w:vMerge w:val="restart"/>
          </w:tcPr>
          <w:p w14:paraId="214DD03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413AA3F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01B0A1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03B3C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99CD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65AD2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5676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1BCF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304EC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EE35B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D9F352B" w14:textId="77777777" w:rsidTr="00F1271F">
        <w:tc>
          <w:tcPr>
            <w:tcW w:w="993" w:type="dxa"/>
            <w:vMerge/>
          </w:tcPr>
          <w:p w14:paraId="7BD2133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3788F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7E8DFB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726</w:t>
            </w:r>
          </w:p>
        </w:tc>
        <w:tc>
          <w:tcPr>
            <w:tcW w:w="708" w:type="dxa"/>
          </w:tcPr>
          <w:p w14:paraId="27F7C37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09" w:type="dxa"/>
          </w:tcPr>
          <w:p w14:paraId="67134A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851" w:type="dxa"/>
          </w:tcPr>
          <w:p w14:paraId="6A24DE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50" w:type="dxa"/>
          </w:tcPr>
          <w:p w14:paraId="23867C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709" w:type="dxa"/>
          </w:tcPr>
          <w:p w14:paraId="7953FE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64489A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lt; male</w:t>
            </w:r>
          </w:p>
        </w:tc>
        <w:tc>
          <w:tcPr>
            <w:tcW w:w="1224" w:type="dxa"/>
          </w:tcPr>
          <w:p w14:paraId="2E6116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4C95C6D" w14:textId="77777777" w:rsidTr="00F1271F">
        <w:tc>
          <w:tcPr>
            <w:tcW w:w="993" w:type="dxa"/>
            <w:vMerge/>
          </w:tcPr>
          <w:p w14:paraId="3FC79AF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92037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679B32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708" w:type="dxa"/>
          </w:tcPr>
          <w:p w14:paraId="47E5F1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709" w:type="dxa"/>
          </w:tcPr>
          <w:p w14:paraId="5B64AA9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26</w:t>
            </w:r>
          </w:p>
        </w:tc>
        <w:tc>
          <w:tcPr>
            <w:tcW w:w="851" w:type="dxa"/>
          </w:tcPr>
          <w:p w14:paraId="3FF25A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50" w:type="dxa"/>
          </w:tcPr>
          <w:p w14:paraId="4F773D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6.023</w:t>
            </w:r>
          </w:p>
        </w:tc>
        <w:tc>
          <w:tcPr>
            <w:tcW w:w="709" w:type="dxa"/>
          </w:tcPr>
          <w:p w14:paraId="2C8828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1276" w:type="dxa"/>
          </w:tcPr>
          <w:p w14:paraId="7E79CF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216EE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929C187" w14:textId="77777777" w:rsidTr="00F1271F">
        <w:tc>
          <w:tcPr>
            <w:tcW w:w="993" w:type="dxa"/>
            <w:vMerge w:val="restart"/>
          </w:tcPr>
          <w:p w14:paraId="1BEBA1F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39B0FE1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561144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7606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E176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D81D8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63435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1C15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276" w:type="dxa"/>
          </w:tcPr>
          <w:p w14:paraId="307E7E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FC4BA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744DA11" w14:textId="77777777" w:rsidTr="00F1271F">
        <w:tc>
          <w:tcPr>
            <w:tcW w:w="993" w:type="dxa"/>
            <w:vMerge/>
          </w:tcPr>
          <w:p w14:paraId="11F22C3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96069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208821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708" w:type="dxa"/>
          </w:tcPr>
          <w:p w14:paraId="217EF5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709" w:type="dxa"/>
          </w:tcPr>
          <w:p w14:paraId="1EA106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851" w:type="dxa"/>
          </w:tcPr>
          <w:p w14:paraId="22763E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850" w:type="dxa"/>
          </w:tcPr>
          <w:p w14:paraId="2D427B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709" w:type="dxa"/>
          </w:tcPr>
          <w:p w14:paraId="6A8BAC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1276" w:type="dxa"/>
          </w:tcPr>
          <w:p w14:paraId="0B709A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9F42B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B54B4A0" w14:textId="77777777" w:rsidTr="00F1271F">
        <w:tc>
          <w:tcPr>
            <w:tcW w:w="993" w:type="dxa"/>
            <w:vMerge/>
          </w:tcPr>
          <w:p w14:paraId="176E8AF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D679A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6D04E3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713</w:t>
            </w:r>
          </w:p>
        </w:tc>
        <w:tc>
          <w:tcPr>
            <w:tcW w:w="708" w:type="dxa"/>
          </w:tcPr>
          <w:p w14:paraId="6F86D06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709" w:type="dxa"/>
          </w:tcPr>
          <w:p w14:paraId="21F5A3E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851" w:type="dxa"/>
          </w:tcPr>
          <w:p w14:paraId="679DE6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50" w:type="dxa"/>
          </w:tcPr>
          <w:p w14:paraId="2FAC39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709" w:type="dxa"/>
          </w:tcPr>
          <w:p w14:paraId="7D23636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276" w:type="dxa"/>
          </w:tcPr>
          <w:p w14:paraId="51A98D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09551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52EA56B" w14:textId="77777777" w:rsidTr="00F1271F">
        <w:tc>
          <w:tcPr>
            <w:tcW w:w="993" w:type="dxa"/>
            <w:vMerge w:val="restart"/>
          </w:tcPr>
          <w:p w14:paraId="6BA22CD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47A0638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6F17A1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88DAD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38B1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004DA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487A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A275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B706D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33221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8AF01D8" w14:textId="77777777" w:rsidTr="00F1271F">
        <w:tc>
          <w:tcPr>
            <w:tcW w:w="993" w:type="dxa"/>
            <w:vMerge/>
          </w:tcPr>
          <w:p w14:paraId="398CC1F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F97D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694E1C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565</w:t>
            </w:r>
          </w:p>
        </w:tc>
        <w:tc>
          <w:tcPr>
            <w:tcW w:w="708" w:type="dxa"/>
          </w:tcPr>
          <w:p w14:paraId="74AF4E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709" w:type="dxa"/>
          </w:tcPr>
          <w:p w14:paraId="0453FD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851" w:type="dxa"/>
          </w:tcPr>
          <w:p w14:paraId="253DAB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850" w:type="dxa"/>
          </w:tcPr>
          <w:p w14:paraId="49F570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709" w:type="dxa"/>
          </w:tcPr>
          <w:p w14:paraId="67DC72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276" w:type="dxa"/>
          </w:tcPr>
          <w:p w14:paraId="0F1B5C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7AD26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53B6241" w14:textId="77777777" w:rsidTr="00F1271F">
        <w:tc>
          <w:tcPr>
            <w:tcW w:w="993" w:type="dxa"/>
            <w:vMerge/>
          </w:tcPr>
          <w:p w14:paraId="2CE686C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CD227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32AFDC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689</w:t>
            </w:r>
          </w:p>
        </w:tc>
        <w:tc>
          <w:tcPr>
            <w:tcW w:w="708" w:type="dxa"/>
          </w:tcPr>
          <w:p w14:paraId="1F9C16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709" w:type="dxa"/>
          </w:tcPr>
          <w:p w14:paraId="4223C7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51" w:type="dxa"/>
          </w:tcPr>
          <w:p w14:paraId="71AD7F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850" w:type="dxa"/>
          </w:tcPr>
          <w:p w14:paraId="27F92E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709" w:type="dxa"/>
          </w:tcPr>
          <w:p w14:paraId="1D8CC2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3C1D0E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1B699E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A7F61C7" w14:textId="77777777" w:rsidTr="00F1271F">
        <w:tc>
          <w:tcPr>
            <w:tcW w:w="993" w:type="dxa"/>
            <w:vMerge/>
          </w:tcPr>
          <w:p w14:paraId="22350C9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30C0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315382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977</w:t>
            </w:r>
          </w:p>
        </w:tc>
        <w:tc>
          <w:tcPr>
            <w:tcW w:w="708" w:type="dxa"/>
          </w:tcPr>
          <w:p w14:paraId="6BCBAF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709" w:type="dxa"/>
          </w:tcPr>
          <w:p w14:paraId="000970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51" w:type="dxa"/>
          </w:tcPr>
          <w:p w14:paraId="053B57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850" w:type="dxa"/>
          </w:tcPr>
          <w:p w14:paraId="5098B0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709" w:type="dxa"/>
          </w:tcPr>
          <w:p w14:paraId="0CB629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35B4A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 &lt; Western</w:t>
            </w:r>
          </w:p>
        </w:tc>
        <w:tc>
          <w:tcPr>
            <w:tcW w:w="1224" w:type="dxa"/>
          </w:tcPr>
          <w:p w14:paraId="204462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8D97027" w14:textId="77777777" w:rsidTr="00F1271F">
        <w:tc>
          <w:tcPr>
            <w:tcW w:w="993" w:type="dxa"/>
          </w:tcPr>
          <w:p w14:paraId="03D70C2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F8F2C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869D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4B7B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DC92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FD51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2ADA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1341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B5C6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68E36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EE0490" w:rsidRPr="00EE0490" w14:paraId="3F0EF688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18B0508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ontacted a church or religious organization</w:t>
            </w:r>
          </w:p>
        </w:tc>
      </w:tr>
      <w:tr w:rsidR="00EE0490" w:rsidRPr="00EE0490" w14:paraId="0AF55D49" w14:textId="77777777" w:rsidTr="00F1271F">
        <w:tc>
          <w:tcPr>
            <w:tcW w:w="993" w:type="dxa"/>
            <w:vMerge w:val="restart"/>
          </w:tcPr>
          <w:p w14:paraId="3C1499E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7D61B66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289F1B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AE943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DB16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CEF46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6D50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C6C7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2DC87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147CF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6F849D7" w14:textId="77777777" w:rsidTr="00F1271F">
        <w:tc>
          <w:tcPr>
            <w:tcW w:w="993" w:type="dxa"/>
            <w:vMerge/>
          </w:tcPr>
          <w:p w14:paraId="02086E6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80E1D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236540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546</w:t>
            </w:r>
          </w:p>
        </w:tc>
        <w:tc>
          <w:tcPr>
            <w:tcW w:w="708" w:type="dxa"/>
          </w:tcPr>
          <w:p w14:paraId="7E559F6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09" w:type="dxa"/>
          </w:tcPr>
          <w:p w14:paraId="35D258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51" w:type="dxa"/>
          </w:tcPr>
          <w:p w14:paraId="618E14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850" w:type="dxa"/>
          </w:tcPr>
          <w:p w14:paraId="22C12E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709" w:type="dxa"/>
          </w:tcPr>
          <w:p w14:paraId="681655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BC9136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lt; male</w:t>
            </w:r>
          </w:p>
        </w:tc>
        <w:tc>
          <w:tcPr>
            <w:tcW w:w="1224" w:type="dxa"/>
          </w:tcPr>
          <w:p w14:paraId="2BFB69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32A6403" w14:textId="77777777" w:rsidTr="00F1271F">
        <w:tc>
          <w:tcPr>
            <w:tcW w:w="993" w:type="dxa"/>
            <w:vMerge/>
          </w:tcPr>
          <w:p w14:paraId="5E35AE5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6D6B3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1CB7C8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</w:p>
        </w:tc>
        <w:tc>
          <w:tcPr>
            <w:tcW w:w="708" w:type="dxa"/>
          </w:tcPr>
          <w:p w14:paraId="519DFD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709" w:type="dxa"/>
          </w:tcPr>
          <w:p w14:paraId="3516636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3.179</w:t>
            </w:r>
          </w:p>
        </w:tc>
        <w:tc>
          <w:tcPr>
            <w:tcW w:w="851" w:type="dxa"/>
          </w:tcPr>
          <w:p w14:paraId="36EFF5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850" w:type="dxa"/>
          </w:tcPr>
          <w:p w14:paraId="2EB796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8.034</w:t>
            </w:r>
          </w:p>
        </w:tc>
        <w:tc>
          <w:tcPr>
            <w:tcW w:w="709" w:type="dxa"/>
          </w:tcPr>
          <w:p w14:paraId="5404FD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276" w:type="dxa"/>
          </w:tcPr>
          <w:p w14:paraId="5E74F3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7AFED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4A35280" w14:textId="77777777" w:rsidTr="00F1271F">
        <w:tc>
          <w:tcPr>
            <w:tcW w:w="993" w:type="dxa"/>
            <w:vMerge w:val="restart"/>
          </w:tcPr>
          <w:p w14:paraId="4C4B955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0AAC102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05F580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56C0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300C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36836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0CC7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501F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276" w:type="dxa"/>
          </w:tcPr>
          <w:p w14:paraId="3DE2A7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B3E6B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996CCEB" w14:textId="77777777" w:rsidTr="00F1271F">
        <w:tc>
          <w:tcPr>
            <w:tcW w:w="993" w:type="dxa"/>
            <w:vMerge/>
          </w:tcPr>
          <w:p w14:paraId="68A0E39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47478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6C9011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708" w:type="dxa"/>
          </w:tcPr>
          <w:p w14:paraId="6DEA5E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709" w:type="dxa"/>
          </w:tcPr>
          <w:p w14:paraId="532567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51" w:type="dxa"/>
          </w:tcPr>
          <w:p w14:paraId="5D01F9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850" w:type="dxa"/>
          </w:tcPr>
          <w:p w14:paraId="2FDB80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  <w:tc>
          <w:tcPr>
            <w:tcW w:w="709" w:type="dxa"/>
          </w:tcPr>
          <w:p w14:paraId="12D335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70</w:t>
            </w:r>
          </w:p>
        </w:tc>
        <w:tc>
          <w:tcPr>
            <w:tcW w:w="1276" w:type="dxa"/>
          </w:tcPr>
          <w:p w14:paraId="4BB155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D1B40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9B3604E" w14:textId="77777777" w:rsidTr="00F1271F">
        <w:tc>
          <w:tcPr>
            <w:tcW w:w="993" w:type="dxa"/>
            <w:vMerge/>
          </w:tcPr>
          <w:p w14:paraId="394020E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3BD77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4EC714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20</w:t>
            </w:r>
          </w:p>
        </w:tc>
        <w:tc>
          <w:tcPr>
            <w:tcW w:w="708" w:type="dxa"/>
          </w:tcPr>
          <w:p w14:paraId="465EEC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709" w:type="dxa"/>
          </w:tcPr>
          <w:p w14:paraId="42A2D9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51" w:type="dxa"/>
          </w:tcPr>
          <w:p w14:paraId="7C7105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850" w:type="dxa"/>
          </w:tcPr>
          <w:p w14:paraId="16E2896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709" w:type="dxa"/>
          </w:tcPr>
          <w:p w14:paraId="0BBD9C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  <w:tc>
          <w:tcPr>
            <w:tcW w:w="1276" w:type="dxa"/>
          </w:tcPr>
          <w:p w14:paraId="043B8F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BF10E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F0E5BD9" w14:textId="77777777" w:rsidTr="00F1271F">
        <w:tc>
          <w:tcPr>
            <w:tcW w:w="993" w:type="dxa"/>
            <w:vMerge w:val="restart"/>
          </w:tcPr>
          <w:p w14:paraId="21827AA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992" w:type="dxa"/>
          </w:tcPr>
          <w:p w14:paraId="25A8759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4AB323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55863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DE2D9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888CC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0A18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5F61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276" w:type="dxa"/>
          </w:tcPr>
          <w:p w14:paraId="5722DE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FB007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C1761DB" w14:textId="77777777" w:rsidTr="00F1271F">
        <w:tc>
          <w:tcPr>
            <w:tcW w:w="993" w:type="dxa"/>
            <w:vMerge/>
          </w:tcPr>
          <w:p w14:paraId="74E66C2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D0B3B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4F8C5F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708" w:type="dxa"/>
          </w:tcPr>
          <w:p w14:paraId="572F3B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09" w:type="dxa"/>
          </w:tcPr>
          <w:p w14:paraId="4A100C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851" w:type="dxa"/>
          </w:tcPr>
          <w:p w14:paraId="64BD33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850" w:type="dxa"/>
          </w:tcPr>
          <w:p w14:paraId="496E29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709" w:type="dxa"/>
          </w:tcPr>
          <w:p w14:paraId="224243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1276" w:type="dxa"/>
          </w:tcPr>
          <w:p w14:paraId="633269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01762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D842C4F" w14:textId="77777777" w:rsidTr="00F1271F">
        <w:tc>
          <w:tcPr>
            <w:tcW w:w="993" w:type="dxa"/>
            <w:vMerge/>
          </w:tcPr>
          <w:p w14:paraId="6811EFD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29F5E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4BCC46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670</w:t>
            </w:r>
          </w:p>
        </w:tc>
        <w:tc>
          <w:tcPr>
            <w:tcW w:w="708" w:type="dxa"/>
          </w:tcPr>
          <w:p w14:paraId="76AB79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709" w:type="dxa"/>
          </w:tcPr>
          <w:p w14:paraId="2B675D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851" w:type="dxa"/>
          </w:tcPr>
          <w:p w14:paraId="377AE3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50" w:type="dxa"/>
          </w:tcPr>
          <w:p w14:paraId="006FA9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709" w:type="dxa"/>
          </w:tcPr>
          <w:p w14:paraId="56BC6A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276" w:type="dxa"/>
          </w:tcPr>
          <w:p w14:paraId="155F7A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AFD2B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3907FF1" w14:textId="77777777" w:rsidTr="00F1271F">
        <w:tc>
          <w:tcPr>
            <w:tcW w:w="993" w:type="dxa"/>
            <w:vMerge/>
          </w:tcPr>
          <w:p w14:paraId="42A4981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6B3F1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1060FB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708" w:type="dxa"/>
          </w:tcPr>
          <w:p w14:paraId="738CE2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709" w:type="dxa"/>
          </w:tcPr>
          <w:p w14:paraId="7EEB05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851" w:type="dxa"/>
          </w:tcPr>
          <w:p w14:paraId="1943AF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850" w:type="dxa"/>
          </w:tcPr>
          <w:p w14:paraId="54AED7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  <w:tc>
          <w:tcPr>
            <w:tcW w:w="709" w:type="dxa"/>
          </w:tcPr>
          <w:p w14:paraId="528936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1276" w:type="dxa"/>
          </w:tcPr>
          <w:p w14:paraId="74F7B2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D8F75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3D6EA5F" w14:textId="77777777" w:rsidTr="00F1271F">
        <w:tc>
          <w:tcPr>
            <w:tcW w:w="993" w:type="dxa"/>
          </w:tcPr>
          <w:p w14:paraId="39892CE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8C400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82446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8641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90E27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4D61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A1422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740B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EE756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819E0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</w:tr>
      <w:tr w:rsidR="00EE0490" w:rsidRPr="00EE0490" w14:paraId="4AD52779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36EA052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Joined a club or group</w:t>
            </w:r>
          </w:p>
        </w:tc>
      </w:tr>
      <w:tr w:rsidR="00EE0490" w:rsidRPr="00EE0490" w14:paraId="4D7377B2" w14:textId="77777777" w:rsidTr="00F1271F">
        <w:tc>
          <w:tcPr>
            <w:tcW w:w="993" w:type="dxa"/>
            <w:vMerge w:val="restart"/>
          </w:tcPr>
          <w:p w14:paraId="6E58398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49A3D17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2CA707B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DFB0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7A61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FFB06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3438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732E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FDBB4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AA1D4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0DB3D34" w14:textId="77777777" w:rsidTr="00F1271F">
        <w:tc>
          <w:tcPr>
            <w:tcW w:w="993" w:type="dxa"/>
            <w:vMerge/>
          </w:tcPr>
          <w:p w14:paraId="61C3C67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A0FB0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70CA04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585</w:t>
            </w:r>
          </w:p>
        </w:tc>
        <w:tc>
          <w:tcPr>
            <w:tcW w:w="708" w:type="dxa"/>
          </w:tcPr>
          <w:p w14:paraId="112C78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09" w:type="dxa"/>
          </w:tcPr>
          <w:p w14:paraId="7217B6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51" w:type="dxa"/>
          </w:tcPr>
          <w:p w14:paraId="12C1D5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850" w:type="dxa"/>
          </w:tcPr>
          <w:p w14:paraId="31151B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709" w:type="dxa"/>
          </w:tcPr>
          <w:p w14:paraId="11DED1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C070F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lt; male</w:t>
            </w:r>
          </w:p>
        </w:tc>
        <w:tc>
          <w:tcPr>
            <w:tcW w:w="1224" w:type="dxa"/>
          </w:tcPr>
          <w:p w14:paraId="25F346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76D9367" w14:textId="77777777" w:rsidTr="00F1271F">
        <w:tc>
          <w:tcPr>
            <w:tcW w:w="993" w:type="dxa"/>
            <w:vMerge/>
          </w:tcPr>
          <w:p w14:paraId="75C7A49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02379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7B1C19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08" w:type="dxa"/>
          </w:tcPr>
          <w:p w14:paraId="0004E4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709" w:type="dxa"/>
          </w:tcPr>
          <w:p w14:paraId="56CDC0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851" w:type="dxa"/>
          </w:tcPr>
          <w:p w14:paraId="2E7192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850" w:type="dxa"/>
          </w:tcPr>
          <w:p w14:paraId="561442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961</w:t>
            </w:r>
          </w:p>
        </w:tc>
        <w:tc>
          <w:tcPr>
            <w:tcW w:w="709" w:type="dxa"/>
          </w:tcPr>
          <w:p w14:paraId="6249D6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1276" w:type="dxa"/>
          </w:tcPr>
          <w:p w14:paraId="45C7AC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8307E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A357F18" w14:textId="77777777" w:rsidTr="00F1271F">
        <w:tc>
          <w:tcPr>
            <w:tcW w:w="993" w:type="dxa"/>
            <w:vMerge w:val="restart"/>
          </w:tcPr>
          <w:p w14:paraId="61BC9E6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1C16846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26E338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603AC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0288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A4566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7819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82A7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1276" w:type="dxa"/>
          </w:tcPr>
          <w:p w14:paraId="3C4DFA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68653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13300AF" w14:textId="77777777" w:rsidTr="00F1271F">
        <w:tc>
          <w:tcPr>
            <w:tcW w:w="993" w:type="dxa"/>
            <w:vMerge/>
          </w:tcPr>
          <w:p w14:paraId="31598D5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8F2ED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37050D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08" w:type="dxa"/>
          </w:tcPr>
          <w:p w14:paraId="57D769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709" w:type="dxa"/>
          </w:tcPr>
          <w:p w14:paraId="7DE766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851" w:type="dxa"/>
          </w:tcPr>
          <w:p w14:paraId="3161AE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50" w:type="dxa"/>
          </w:tcPr>
          <w:p w14:paraId="0B77423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709" w:type="dxa"/>
          </w:tcPr>
          <w:p w14:paraId="793445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03</w:t>
            </w:r>
          </w:p>
        </w:tc>
        <w:tc>
          <w:tcPr>
            <w:tcW w:w="1276" w:type="dxa"/>
          </w:tcPr>
          <w:p w14:paraId="655EBD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E9C67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04C1E4B" w14:textId="77777777" w:rsidTr="00F1271F">
        <w:tc>
          <w:tcPr>
            <w:tcW w:w="993" w:type="dxa"/>
            <w:vMerge/>
          </w:tcPr>
          <w:p w14:paraId="2CAE170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B594F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2A20E7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71</w:t>
            </w:r>
          </w:p>
        </w:tc>
        <w:tc>
          <w:tcPr>
            <w:tcW w:w="708" w:type="dxa"/>
          </w:tcPr>
          <w:p w14:paraId="4B6B766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709" w:type="dxa"/>
          </w:tcPr>
          <w:p w14:paraId="74AA2F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851" w:type="dxa"/>
          </w:tcPr>
          <w:p w14:paraId="3FFE51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850" w:type="dxa"/>
          </w:tcPr>
          <w:p w14:paraId="1A8F15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709" w:type="dxa"/>
          </w:tcPr>
          <w:p w14:paraId="7E2BA7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276" w:type="dxa"/>
          </w:tcPr>
          <w:p w14:paraId="6BB854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981B6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CA80E51" w14:textId="77777777" w:rsidTr="00F1271F">
        <w:tc>
          <w:tcPr>
            <w:tcW w:w="993" w:type="dxa"/>
            <w:vMerge w:val="restart"/>
          </w:tcPr>
          <w:p w14:paraId="2332EE7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73F37FE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5F7DD8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E645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0A7A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370847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ADA1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1684B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5EE9A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DB966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8288EA0" w14:textId="77777777" w:rsidTr="00F1271F">
        <w:tc>
          <w:tcPr>
            <w:tcW w:w="993" w:type="dxa"/>
            <w:vMerge/>
          </w:tcPr>
          <w:p w14:paraId="563A44B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6B141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6AEEC0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521</w:t>
            </w:r>
          </w:p>
        </w:tc>
        <w:tc>
          <w:tcPr>
            <w:tcW w:w="708" w:type="dxa"/>
          </w:tcPr>
          <w:p w14:paraId="646DEB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09" w:type="dxa"/>
          </w:tcPr>
          <w:p w14:paraId="67F5F5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851" w:type="dxa"/>
          </w:tcPr>
          <w:p w14:paraId="61C5F0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850" w:type="dxa"/>
          </w:tcPr>
          <w:p w14:paraId="01A63C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709" w:type="dxa"/>
          </w:tcPr>
          <w:p w14:paraId="61709F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8A739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Northern &lt; Western</w:t>
            </w:r>
          </w:p>
        </w:tc>
        <w:tc>
          <w:tcPr>
            <w:tcW w:w="1224" w:type="dxa"/>
          </w:tcPr>
          <w:p w14:paraId="02447A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0693B18" w14:textId="77777777" w:rsidTr="00F1271F">
        <w:tc>
          <w:tcPr>
            <w:tcW w:w="993" w:type="dxa"/>
            <w:vMerge/>
          </w:tcPr>
          <w:p w14:paraId="66F45CC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98282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3349C6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708" w:type="dxa"/>
          </w:tcPr>
          <w:p w14:paraId="304B1E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709" w:type="dxa"/>
          </w:tcPr>
          <w:p w14:paraId="4CD14FA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851" w:type="dxa"/>
          </w:tcPr>
          <w:p w14:paraId="14E9B9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850" w:type="dxa"/>
          </w:tcPr>
          <w:p w14:paraId="657B32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709" w:type="dxa"/>
          </w:tcPr>
          <w:p w14:paraId="424BA4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AF733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Southern &lt; Western</w:t>
            </w:r>
          </w:p>
        </w:tc>
        <w:tc>
          <w:tcPr>
            <w:tcW w:w="1224" w:type="dxa"/>
          </w:tcPr>
          <w:p w14:paraId="2888BA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6CC10C5" w14:textId="77777777" w:rsidTr="00F1271F">
        <w:tc>
          <w:tcPr>
            <w:tcW w:w="993" w:type="dxa"/>
            <w:vMerge/>
          </w:tcPr>
          <w:p w14:paraId="000CBDF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E09A0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5A82BF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893</w:t>
            </w:r>
          </w:p>
        </w:tc>
        <w:tc>
          <w:tcPr>
            <w:tcW w:w="708" w:type="dxa"/>
          </w:tcPr>
          <w:p w14:paraId="64E998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709" w:type="dxa"/>
          </w:tcPr>
          <w:p w14:paraId="709541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851" w:type="dxa"/>
          </w:tcPr>
          <w:p w14:paraId="2901D0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50" w:type="dxa"/>
          </w:tcPr>
          <w:p w14:paraId="45A634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709" w:type="dxa"/>
          </w:tcPr>
          <w:p w14:paraId="143233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4F2D1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 &lt; Western</w:t>
            </w:r>
          </w:p>
        </w:tc>
        <w:tc>
          <w:tcPr>
            <w:tcW w:w="1224" w:type="dxa"/>
          </w:tcPr>
          <w:p w14:paraId="525235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6229AB3" w14:textId="77777777" w:rsidTr="00F1271F">
        <w:tc>
          <w:tcPr>
            <w:tcW w:w="993" w:type="dxa"/>
          </w:tcPr>
          <w:p w14:paraId="4DAC25B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30AB2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2231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D6FE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ED54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BC81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BB55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CB05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AC88E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50D31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</w:tr>
      <w:tr w:rsidR="00EE0490" w:rsidRPr="00EE0490" w14:paraId="00DF6699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5895AB7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olunteered</w:t>
            </w:r>
          </w:p>
        </w:tc>
      </w:tr>
      <w:tr w:rsidR="00EE0490" w:rsidRPr="00EE0490" w14:paraId="08CC3429" w14:textId="77777777" w:rsidTr="00F1271F">
        <w:tc>
          <w:tcPr>
            <w:tcW w:w="993" w:type="dxa"/>
            <w:vMerge w:val="restart"/>
          </w:tcPr>
          <w:p w14:paraId="156FACD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7845680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9B3B56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4435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B4D3E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931E8A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B767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0B48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276" w:type="dxa"/>
          </w:tcPr>
          <w:p w14:paraId="30DB32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44010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850E552" w14:textId="77777777" w:rsidTr="00F1271F">
        <w:tc>
          <w:tcPr>
            <w:tcW w:w="993" w:type="dxa"/>
            <w:vMerge/>
          </w:tcPr>
          <w:p w14:paraId="1CF9B9A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54DED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59F5B2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708" w:type="dxa"/>
          </w:tcPr>
          <w:p w14:paraId="41C9DA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709" w:type="dxa"/>
          </w:tcPr>
          <w:p w14:paraId="77C307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851" w:type="dxa"/>
          </w:tcPr>
          <w:p w14:paraId="1015B4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50" w:type="dxa"/>
          </w:tcPr>
          <w:p w14:paraId="2BB398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709" w:type="dxa"/>
          </w:tcPr>
          <w:p w14:paraId="23DF60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276" w:type="dxa"/>
          </w:tcPr>
          <w:p w14:paraId="4B8DE7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DEC96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58B75FF" w14:textId="77777777" w:rsidTr="00F1271F">
        <w:tc>
          <w:tcPr>
            <w:tcW w:w="993" w:type="dxa"/>
            <w:vMerge/>
          </w:tcPr>
          <w:p w14:paraId="727A407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0838F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717D97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708" w:type="dxa"/>
          </w:tcPr>
          <w:p w14:paraId="7A34441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709" w:type="dxa"/>
          </w:tcPr>
          <w:p w14:paraId="422448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851" w:type="dxa"/>
          </w:tcPr>
          <w:p w14:paraId="05088C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850" w:type="dxa"/>
          </w:tcPr>
          <w:p w14:paraId="3402E9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3.161</w:t>
            </w:r>
          </w:p>
        </w:tc>
        <w:tc>
          <w:tcPr>
            <w:tcW w:w="709" w:type="dxa"/>
          </w:tcPr>
          <w:p w14:paraId="6ECAC6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  <w:tc>
          <w:tcPr>
            <w:tcW w:w="1276" w:type="dxa"/>
          </w:tcPr>
          <w:p w14:paraId="741E6E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E7EE7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D5C741E" w14:textId="77777777" w:rsidTr="00F1271F">
        <w:tc>
          <w:tcPr>
            <w:tcW w:w="993" w:type="dxa"/>
            <w:vMerge w:val="restart"/>
          </w:tcPr>
          <w:p w14:paraId="023AABC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1FDCB9C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71CEC7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B644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7F8C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B3EA2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E487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3260C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1276" w:type="dxa"/>
          </w:tcPr>
          <w:p w14:paraId="45B6AF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C6803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3D1C69A" w14:textId="77777777" w:rsidTr="00F1271F">
        <w:tc>
          <w:tcPr>
            <w:tcW w:w="993" w:type="dxa"/>
            <w:vMerge/>
          </w:tcPr>
          <w:p w14:paraId="2EDF521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5D99E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49E6AA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708" w:type="dxa"/>
          </w:tcPr>
          <w:p w14:paraId="31270F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709" w:type="dxa"/>
          </w:tcPr>
          <w:p w14:paraId="429A7F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851" w:type="dxa"/>
          </w:tcPr>
          <w:p w14:paraId="3C0886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50" w:type="dxa"/>
          </w:tcPr>
          <w:p w14:paraId="2E11AE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709" w:type="dxa"/>
          </w:tcPr>
          <w:p w14:paraId="776C62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23</w:t>
            </w:r>
          </w:p>
        </w:tc>
        <w:tc>
          <w:tcPr>
            <w:tcW w:w="1276" w:type="dxa"/>
          </w:tcPr>
          <w:p w14:paraId="1411EC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EA3FA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CF5D140" w14:textId="77777777" w:rsidTr="00F1271F">
        <w:tc>
          <w:tcPr>
            <w:tcW w:w="993" w:type="dxa"/>
            <w:vMerge/>
          </w:tcPr>
          <w:p w14:paraId="61BCE7E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1A2AB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31E684F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708" w:type="dxa"/>
          </w:tcPr>
          <w:p w14:paraId="73884F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09" w:type="dxa"/>
          </w:tcPr>
          <w:p w14:paraId="4F59E69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851" w:type="dxa"/>
          </w:tcPr>
          <w:p w14:paraId="46EF61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850" w:type="dxa"/>
          </w:tcPr>
          <w:p w14:paraId="686947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709" w:type="dxa"/>
          </w:tcPr>
          <w:p w14:paraId="29F313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99</w:t>
            </w:r>
          </w:p>
        </w:tc>
        <w:tc>
          <w:tcPr>
            <w:tcW w:w="1276" w:type="dxa"/>
          </w:tcPr>
          <w:p w14:paraId="6D3951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AF03A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2EB255D" w14:textId="77777777" w:rsidTr="00F1271F">
        <w:tc>
          <w:tcPr>
            <w:tcW w:w="993" w:type="dxa"/>
            <w:vMerge w:val="restart"/>
          </w:tcPr>
          <w:p w14:paraId="7D6987D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548C81F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2D63CD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8C06A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D062E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D6ED7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49D5E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9F7F5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276" w:type="dxa"/>
          </w:tcPr>
          <w:p w14:paraId="30E6166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5F77F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72C7B1D" w14:textId="77777777" w:rsidTr="00F1271F">
        <w:tc>
          <w:tcPr>
            <w:tcW w:w="993" w:type="dxa"/>
            <w:vMerge/>
          </w:tcPr>
          <w:p w14:paraId="120515C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209D6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464449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708" w:type="dxa"/>
          </w:tcPr>
          <w:p w14:paraId="44BCB5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09" w:type="dxa"/>
          </w:tcPr>
          <w:p w14:paraId="16829E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51" w:type="dxa"/>
          </w:tcPr>
          <w:p w14:paraId="2BFC53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850" w:type="dxa"/>
          </w:tcPr>
          <w:p w14:paraId="0A18BC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93</w:t>
            </w:r>
          </w:p>
        </w:tc>
        <w:tc>
          <w:tcPr>
            <w:tcW w:w="709" w:type="dxa"/>
          </w:tcPr>
          <w:p w14:paraId="71F742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1276" w:type="dxa"/>
          </w:tcPr>
          <w:p w14:paraId="35C46D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BBA5A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59E6355" w14:textId="77777777" w:rsidTr="00F1271F">
        <w:tc>
          <w:tcPr>
            <w:tcW w:w="993" w:type="dxa"/>
            <w:vMerge/>
          </w:tcPr>
          <w:p w14:paraId="107BEE1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6A9B8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7DDEB2A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708" w:type="dxa"/>
          </w:tcPr>
          <w:p w14:paraId="6378E5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709" w:type="dxa"/>
          </w:tcPr>
          <w:p w14:paraId="2FF6D2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51" w:type="dxa"/>
          </w:tcPr>
          <w:p w14:paraId="2AFFD2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50" w:type="dxa"/>
          </w:tcPr>
          <w:p w14:paraId="33445E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03</w:t>
            </w:r>
          </w:p>
        </w:tc>
        <w:tc>
          <w:tcPr>
            <w:tcW w:w="709" w:type="dxa"/>
          </w:tcPr>
          <w:p w14:paraId="60FC46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  <w:tc>
          <w:tcPr>
            <w:tcW w:w="1276" w:type="dxa"/>
          </w:tcPr>
          <w:p w14:paraId="493435B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2FD2C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4B87099" w14:textId="77777777" w:rsidTr="00F1271F">
        <w:tc>
          <w:tcPr>
            <w:tcW w:w="993" w:type="dxa"/>
            <w:vMerge/>
          </w:tcPr>
          <w:p w14:paraId="585598F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D9CA3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4C2E95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50</w:t>
            </w:r>
          </w:p>
        </w:tc>
        <w:tc>
          <w:tcPr>
            <w:tcW w:w="708" w:type="dxa"/>
          </w:tcPr>
          <w:p w14:paraId="323628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709" w:type="dxa"/>
          </w:tcPr>
          <w:p w14:paraId="62BC8B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851" w:type="dxa"/>
          </w:tcPr>
          <w:p w14:paraId="763F53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850" w:type="dxa"/>
          </w:tcPr>
          <w:p w14:paraId="767A39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709" w:type="dxa"/>
          </w:tcPr>
          <w:p w14:paraId="49F4A8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276" w:type="dxa"/>
          </w:tcPr>
          <w:p w14:paraId="49E277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01B5C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2B84710" w14:textId="77777777" w:rsidTr="00F1271F">
        <w:tc>
          <w:tcPr>
            <w:tcW w:w="993" w:type="dxa"/>
          </w:tcPr>
          <w:p w14:paraId="32C445B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B471A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78CF2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4B03A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B87C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828D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68CB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4F75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51DB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F5A35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  <w:tr w:rsidR="00EE0490" w:rsidRPr="00EE0490" w14:paraId="19A90B6A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328B00C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Used more social media</w:t>
            </w:r>
          </w:p>
        </w:tc>
      </w:tr>
      <w:tr w:rsidR="00EE0490" w:rsidRPr="00EE0490" w14:paraId="512A80B9" w14:textId="77777777" w:rsidTr="00F1271F">
        <w:tc>
          <w:tcPr>
            <w:tcW w:w="993" w:type="dxa"/>
            <w:vMerge w:val="restart"/>
          </w:tcPr>
          <w:p w14:paraId="05279B6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5B828E1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3A9225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3AEF5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1EAE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60C6C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A1E2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6D41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276" w:type="dxa"/>
          </w:tcPr>
          <w:p w14:paraId="107549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E9264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EA22C1D" w14:textId="77777777" w:rsidTr="00F1271F">
        <w:tc>
          <w:tcPr>
            <w:tcW w:w="993" w:type="dxa"/>
            <w:vMerge/>
          </w:tcPr>
          <w:p w14:paraId="6699212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98ECB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54BE20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708" w:type="dxa"/>
          </w:tcPr>
          <w:p w14:paraId="1CFAE0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709" w:type="dxa"/>
          </w:tcPr>
          <w:p w14:paraId="5F94D8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851" w:type="dxa"/>
          </w:tcPr>
          <w:p w14:paraId="6C5089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850" w:type="dxa"/>
          </w:tcPr>
          <w:p w14:paraId="68B8C1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709" w:type="dxa"/>
          </w:tcPr>
          <w:p w14:paraId="12E26F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13C980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46054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A82F8C9" w14:textId="77777777" w:rsidTr="00F1271F">
        <w:tc>
          <w:tcPr>
            <w:tcW w:w="993" w:type="dxa"/>
            <w:vMerge/>
          </w:tcPr>
          <w:p w14:paraId="5E83471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4B7FF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0478360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708" w:type="dxa"/>
          </w:tcPr>
          <w:p w14:paraId="12BDF0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709" w:type="dxa"/>
          </w:tcPr>
          <w:p w14:paraId="1BB7BB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851" w:type="dxa"/>
          </w:tcPr>
          <w:p w14:paraId="728F7A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850" w:type="dxa"/>
          </w:tcPr>
          <w:p w14:paraId="055685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961</w:t>
            </w:r>
          </w:p>
        </w:tc>
        <w:tc>
          <w:tcPr>
            <w:tcW w:w="709" w:type="dxa"/>
          </w:tcPr>
          <w:p w14:paraId="634C44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21</w:t>
            </w:r>
          </w:p>
        </w:tc>
        <w:tc>
          <w:tcPr>
            <w:tcW w:w="1276" w:type="dxa"/>
          </w:tcPr>
          <w:p w14:paraId="7FDBD5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F87743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DCE88DA" w14:textId="77777777" w:rsidTr="00F1271F">
        <w:tc>
          <w:tcPr>
            <w:tcW w:w="993" w:type="dxa"/>
            <w:vMerge w:val="restart"/>
          </w:tcPr>
          <w:p w14:paraId="0D8F32C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499CBF0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1D5896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A825B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06B0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9AC854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8273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9D71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81CA1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D6103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016E5C0" w14:textId="77777777" w:rsidTr="00F1271F">
        <w:tc>
          <w:tcPr>
            <w:tcW w:w="993" w:type="dxa"/>
            <w:vMerge/>
          </w:tcPr>
          <w:p w14:paraId="5764FBD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1F6A5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483F344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708" w:type="dxa"/>
          </w:tcPr>
          <w:p w14:paraId="3BC5EC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09" w:type="dxa"/>
          </w:tcPr>
          <w:p w14:paraId="331F05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03</w:t>
            </w:r>
          </w:p>
        </w:tc>
        <w:tc>
          <w:tcPr>
            <w:tcW w:w="851" w:type="dxa"/>
          </w:tcPr>
          <w:p w14:paraId="4813C1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19</w:t>
            </w:r>
          </w:p>
        </w:tc>
        <w:tc>
          <w:tcPr>
            <w:tcW w:w="850" w:type="dxa"/>
          </w:tcPr>
          <w:p w14:paraId="38FF1CB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948</w:t>
            </w:r>
          </w:p>
        </w:tc>
        <w:tc>
          <w:tcPr>
            <w:tcW w:w="709" w:type="dxa"/>
          </w:tcPr>
          <w:p w14:paraId="2DFD24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37E2B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7A4690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79185F7" w14:textId="77777777" w:rsidTr="00F1271F">
        <w:tc>
          <w:tcPr>
            <w:tcW w:w="993" w:type="dxa"/>
            <w:vMerge/>
          </w:tcPr>
          <w:p w14:paraId="0978958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0DE86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1A9AEA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08" w:type="dxa"/>
          </w:tcPr>
          <w:p w14:paraId="441947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09" w:type="dxa"/>
          </w:tcPr>
          <w:p w14:paraId="18D256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851" w:type="dxa"/>
          </w:tcPr>
          <w:p w14:paraId="584F54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850" w:type="dxa"/>
          </w:tcPr>
          <w:p w14:paraId="76747C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709" w:type="dxa"/>
          </w:tcPr>
          <w:p w14:paraId="6DDE35F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1276" w:type="dxa"/>
          </w:tcPr>
          <w:p w14:paraId="00C9C4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7717B3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BF41F5C" w14:textId="77777777" w:rsidTr="00F1271F">
        <w:tc>
          <w:tcPr>
            <w:tcW w:w="993" w:type="dxa"/>
            <w:vMerge w:val="restart"/>
          </w:tcPr>
          <w:p w14:paraId="64CD198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2B58AD0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03F3AC3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232B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47AB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E7FD9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C649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F21D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1706A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0C3A0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C58EB45" w14:textId="77777777" w:rsidTr="00F1271F">
        <w:tc>
          <w:tcPr>
            <w:tcW w:w="993" w:type="dxa"/>
            <w:vMerge/>
          </w:tcPr>
          <w:p w14:paraId="5F6410A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E060E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66F1CC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708" w:type="dxa"/>
          </w:tcPr>
          <w:p w14:paraId="653DCF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09" w:type="dxa"/>
          </w:tcPr>
          <w:p w14:paraId="0F50BB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851" w:type="dxa"/>
          </w:tcPr>
          <w:p w14:paraId="273419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850" w:type="dxa"/>
          </w:tcPr>
          <w:p w14:paraId="14C10F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31</w:t>
            </w:r>
          </w:p>
        </w:tc>
        <w:tc>
          <w:tcPr>
            <w:tcW w:w="709" w:type="dxa"/>
          </w:tcPr>
          <w:p w14:paraId="4D6DD0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8E5DB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Northern &gt; Western</w:t>
            </w:r>
          </w:p>
        </w:tc>
        <w:tc>
          <w:tcPr>
            <w:tcW w:w="1224" w:type="dxa"/>
          </w:tcPr>
          <w:p w14:paraId="751186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374AF36" w14:textId="77777777" w:rsidTr="00F1271F">
        <w:tc>
          <w:tcPr>
            <w:tcW w:w="993" w:type="dxa"/>
            <w:vMerge/>
          </w:tcPr>
          <w:p w14:paraId="3A46869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A718F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2B7687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708" w:type="dxa"/>
          </w:tcPr>
          <w:p w14:paraId="7D3C71F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709" w:type="dxa"/>
          </w:tcPr>
          <w:p w14:paraId="12EDD1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73</w:t>
            </w:r>
          </w:p>
        </w:tc>
        <w:tc>
          <w:tcPr>
            <w:tcW w:w="851" w:type="dxa"/>
          </w:tcPr>
          <w:p w14:paraId="488526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850" w:type="dxa"/>
          </w:tcPr>
          <w:p w14:paraId="372162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709" w:type="dxa"/>
          </w:tcPr>
          <w:p w14:paraId="16D13A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3CC06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Southern &gt; Western</w:t>
            </w:r>
          </w:p>
        </w:tc>
        <w:tc>
          <w:tcPr>
            <w:tcW w:w="1224" w:type="dxa"/>
          </w:tcPr>
          <w:p w14:paraId="752625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1880A0F" w14:textId="77777777" w:rsidTr="00F1271F">
        <w:tc>
          <w:tcPr>
            <w:tcW w:w="993" w:type="dxa"/>
            <w:vMerge/>
          </w:tcPr>
          <w:p w14:paraId="3E7294A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BD323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113D46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708" w:type="dxa"/>
          </w:tcPr>
          <w:p w14:paraId="76B7E5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709" w:type="dxa"/>
          </w:tcPr>
          <w:p w14:paraId="07F33C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851" w:type="dxa"/>
          </w:tcPr>
          <w:p w14:paraId="1974F5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850" w:type="dxa"/>
          </w:tcPr>
          <w:p w14:paraId="36EF08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30</w:t>
            </w:r>
          </w:p>
        </w:tc>
        <w:tc>
          <w:tcPr>
            <w:tcW w:w="709" w:type="dxa"/>
          </w:tcPr>
          <w:p w14:paraId="0B3577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1D2DFE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88AD7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15B181A" w14:textId="77777777" w:rsidTr="00F1271F">
        <w:tc>
          <w:tcPr>
            <w:tcW w:w="993" w:type="dxa"/>
          </w:tcPr>
          <w:p w14:paraId="6AF6B3F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62243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14B2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21800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CB8A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7DD3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24B7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91CE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AB94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A6860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</w:tr>
      <w:tr w:rsidR="00EE0490" w:rsidRPr="00EE0490" w14:paraId="205B7B88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1EB8532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Took time for myself</w:t>
            </w:r>
          </w:p>
        </w:tc>
      </w:tr>
      <w:tr w:rsidR="00EE0490" w:rsidRPr="00EE0490" w14:paraId="4832E9D1" w14:textId="77777777" w:rsidTr="00F1271F">
        <w:tc>
          <w:tcPr>
            <w:tcW w:w="993" w:type="dxa"/>
            <w:vMerge w:val="restart"/>
          </w:tcPr>
          <w:p w14:paraId="709EC66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162DD27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76EF0E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138D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318C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8DAEE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FA2D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C1DF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276" w:type="dxa"/>
          </w:tcPr>
          <w:p w14:paraId="29B3A6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C0649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F1289B3" w14:textId="77777777" w:rsidTr="00F1271F">
        <w:tc>
          <w:tcPr>
            <w:tcW w:w="993" w:type="dxa"/>
            <w:vMerge/>
          </w:tcPr>
          <w:p w14:paraId="6440CB1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BB4AB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402DBB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08" w:type="dxa"/>
          </w:tcPr>
          <w:p w14:paraId="356EA0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709" w:type="dxa"/>
          </w:tcPr>
          <w:p w14:paraId="6FFDAA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851" w:type="dxa"/>
          </w:tcPr>
          <w:p w14:paraId="71894D9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850" w:type="dxa"/>
          </w:tcPr>
          <w:p w14:paraId="3B719F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  <w:tc>
          <w:tcPr>
            <w:tcW w:w="709" w:type="dxa"/>
          </w:tcPr>
          <w:p w14:paraId="110C33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276" w:type="dxa"/>
          </w:tcPr>
          <w:p w14:paraId="1C12EA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CC2FA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718C366" w14:textId="77777777" w:rsidTr="00F1271F">
        <w:tc>
          <w:tcPr>
            <w:tcW w:w="993" w:type="dxa"/>
            <w:vMerge/>
          </w:tcPr>
          <w:p w14:paraId="053984C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A682C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30F4F6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708" w:type="dxa"/>
          </w:tcPr>
          <w:p w14:paraId="40A141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709" w:type="dxa"/>
          </w:tcPr>
          <w:p w14:paraId="056AE8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851" w:type="dxa"/>
          </w:tcPr>
          <w:p w14:paraId="71581B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50" w:type="dxa"/>
          </w:tcPr>
          <w:p w14:paraId="5C1CF0C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779</w:t>
            </w:r>
          </w:p>
        </w:tc>
        <w:tc>
          <w:tcPr>
            <w:tcW w:w="709" w:type="dxa"/>
          </w:tcPr>
          <w:p w14:paraId="5D4CFF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  <w:tc>
          <w:tcPr>
            <w:tcW w:w="1276" w:type="dxa"/>
          </w:tcPr>
          <w:p w14:paraId="6DF452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117BF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90E9ED1" w14:textId="77777777" w:rsidTr="00F1271F">
        <w:tc>
          <w:tcPr>
            <w:tcW w:w="993" w:type="dxa"/>
            <w:vMerge w:val="restart"/>
          </w:tcPr>
          <w:p w14:paraId="2C0CD60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037AB5D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159DB1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D9DF3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A47BE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343249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46F5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49CA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AD82C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227B9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448A420" w14:textId="77777777" w:rsidTr="00F1271F">
        <w:tc>
          <w:tcPr>
            <w:tcW w:w="993" w:type="dxa"/>
            <w:vMerge/>
          </w:tcPr>
          <w:p w14:paraId="40EFB9A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B1192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701EA1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708" w:type="dxa"/>
          </w:tcPr>
          <w:p w14:paraId="62254A3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09" w:type="dxa"/>
          </w:tcPr>
          <w:p w14:paraId="4B9C0C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851" w:type="dxa"/>
          </w:tcPr>
          <w:p w14:paraId="3C9098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850" w:type="dxa"/>
          </w:tcPr>
          <w:p w14:paraId="124783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37</w:t>
            </w:r>
          </w:p>
        </w:tc>
        <w:tc>
          <w:tcPr>
            <w:tcW w:w="709" w:type="dxa"/>
          </w:tcPr>
          <w:p w14:paraId="5C8709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394E1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4198F7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FC4A839" w14:textId="77777777" w:rsidTr="00F1271F">
        <w:tc>
          <w:tcPr>
            <w:tcW w:w="993" w:type="dxa"/>
            <w:vMerge/>
          </w:tcPr>
          <w:p w14:paraId="11CD336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39866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21E505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708" w:type="dxa"/>
          </w:tcPr>
          <w:p w14:paraId="6A03F2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709" w:type="dxa"/>
          </w:tcPr>
          <w:p w14:paraId="347AF4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51" w:type="dxa"/>
          </w:tcPr>
          <w:p w14:paraId="6C1460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50" w:type="dxa"/>
          </w:tcPr>
          <w:p w14:paraId="64D088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709" w:type="dxa"/>
          </w:tcPr>
          <w:p w14:paraId="2F0BE6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1276" w:type="dxa"/>
          </w:tcPr>
          <w:p w14:paraId="76929A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14359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EA98A66" w14:textId="77777777" w:rsidTr="00F1271F">
        <w:tc>
          <w:tcPr>
            <w:tcW w:w="993" w:type="dxa"/>
            <w:vMerge w:val="restart"/>
          </w:tcPr>
          <w:p w14:paraId="76766BC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381249D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30A6FF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1B398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E6D7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FDEA5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81E0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8987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276" w:type="dxa"/>
          </w:tcPr>
          <w:p w14:paraId="17290E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D18E2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0E3B8D2" w14:textId="77777777" w:rsidTr="00F1271F">
        <w:tc>
          <w:tcPr>
            <w:tcW w:w="993" w:type="dxa"/>
            <w:vMerge/>
          </w:tcPr>
          <w:p w14:paraId="292F51C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61409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08F8DA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708" w:type="dxa"/>
          </w:tcPr>
          <w:p w14:paraId="4DF15E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709" w:type="dxa"/>
          </w:tcPr>
          <w:p w14:paraId="3FD464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851" w:type="dxa"/>
          </w:tcPr>
          <w:p w14:paraId="5211DC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850" w:type="dxa"/>
          </w:tcPr>
          <w:p w14:paraId="1254ED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  <w:tc>
          <w:tcPr>
            <w:tcW w:w="709" w:type="dxa"/>
          </w:tcPr>
          <w:p w14:paraId="5F1BAD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276" w:type="dxa"/>
          </w:tcPr>
          <w:p w14:paraId="43EDB5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15F52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4F0FC6C" w14:textId="77777777" w:rsidTr="00F1271F">
        <w:tc>
          <w:tcPr>
            <w:tcW w:w="993" w:type="dxa"/>
            <w:vMerge/>
          </w:tcPr>
          <w:p w14:paraId="0B361A0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91017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16F20F4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708" w:type="dxa"/>
          </w:tcPr>
          <w:p w14:paraId="5F417A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709" w:type="dxa"/>
          </w:tcPr>
          <w:p w14:paraId="6E0B1A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851" w:type="dxa"/>
          </w:tcPr>
          <w:p w14:paraId="3AFD00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850" w:type="dxa"/>
          </w:tcPr>
          <w:p w14:paraId="170F94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08</w:t>
            </w:r>
          </w:p>
        </w:tc>
        <w:tc>
          <w:tcPr>
            <w:tcW w:w="709" w:type="dxa"/>
          </w:tcPr>
          <w:p w14:paraId="4BBA76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B6186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77314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5F23AEB" w14:textId="77777777" w:rsidTr="00F1271F">
        <w:tc>
          <w:tcPr>
            <w:tcW w:w="993" w:type="dxa"/>
            <w:vMerge/>
          </w:tcPr>
          <w:p w14:paraId="7C1084E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C6E78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09AC47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708" w:type="dxa"/>
          </w:tcPr>
          <w:p w14:paraId="314210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09" w:type="dxa"/>
          </w:tcPr>
          <w:p w14:paraId="4E8FC4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66</w:t>
            </w:r>
          </w:p>
        </w:tc>
        <w:tc>
          <w:tcPr>
            <w:tcW w:w="851" w:type="dxa"/>
          </w:tcPr>
          <w:p w14:paraId="7C6A18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850" w:type="dxa"/>
          </w:tcPr>
          <w:p w14:paraId="0D2F94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70</w:t>
            </w:r>
          </w:p>
        </w:tc>
        <w:tc>
          <w:tcPr>
            <w:tcW w:w="709" w:type="dxa"/>
          </w:tcPr>
          <w:p w14:paraId="755FE3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7AA6093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EBCA4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23DCC0D" w14:textId="77777777" w:rsidTr="00F1271F">
        <w:tc>
          <w:tcPr>
            <w:tcW w:w="993" w:type="dxa"/>
          </w:tcPr>
          <w:p w14:paraId="28CB1F8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85C6A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E21CB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8DC1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4D8E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6867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5A91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7A81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C5E73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E42C2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EE0490" w:rsidRPr="00EE0490" w14:paraId="2B35E818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47C9FE8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Wanted to do something but did not know what to do</w:t>
            </w:r>
          </w:p>
        </w:tc>
      </w:tr>
      <w:tr w:rsidR="00EE0490" w:rsidRPr="00EE0490" w14:paraId="6098F9F5" w14:textId="77777777" w:rsidTr="00F1271F">
        <w:tc>
          <w:tcPr>
            <w:tcW w:w="993" w:type="dxa"/>
            <w:vMerge w:val="restart"/>
          </w:tcPr>
          <w:p w14:paraId="4E15A7E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2FD711D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68D39B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8FC95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0FAB9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D359B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A289C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8B6A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9793C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B1A72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786CD67" w14:textId="77777777" w:rsidTr="00F1271F">
        <w:tc>
          <w:tcPr>
            <w:tcW w:w="993" w:type="dxa"/>
            <w:vMerge/>
          </w:tcPr>
          <w:p w14:paraId="67BA1F0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44D5A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6DC696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708" w:type="dxa"/>
          </w:tcPr>
          <w:p w14:paraId="76915C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709" w:type="dxa"/>
          </w:tcPr>
          <w:p w14:paraId="41A7A8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</w:p>
        </w:tc>
        <w:tc>
          <w:tcPr>
            <w:tcW w:w="851" w:type="dxa"/>
          </w:tcPr>
          <w:p w14:paraId="57E5CE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850" w:type="dxa"/>
          </w:tcPr>
          <w:p w14:paraId="26342E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06</w:t>
            </w:r>
          </w:p>
        </w:tc>
        <w:tc>
          <w:tcPr>
            <w:tcW w:w="709" w:type="dxa"/>
          </w:tcPr>
          <w:p w14:paraId="3AD9B0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C489D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18D0A6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B7F2246" w14:textId="77777777" w:rsidTr="00F1271F">
        <w:tc>
          <w:tcPr>
            <w:tcW w:w="993" w:type="dxa"/>
            <w:vMerge/>
          </w:tcPr>
          <w:p w14:paraId="2982AE5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66920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1AFDC5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07</w:t>
            </w:r>
          </w:p>
        </w:tc>
        <w:tc>
          <w:tcPr>
            <w:tcW w:w="708" w:type="dxa"/>
          </w:tcPr>
          <w:p w14:paraId="149940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709" w:type="dxa"/>
          </w:tcPr>
          <w:p w14:paraId="565DAC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851" w:type="dxa"/>
          </w:tcPr>
          <w:p w14:paraId="62ACBE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850" w:type="dxa"/>
          </w:tcPr>
          <w:p w14:paraId="1827F7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217</w:t>
            </w:r>
          </w:p>
        </w:tc>
        <w:tc>
          <w:tcPr>
            <w:tcW w:w="709" w:type="dxa"/>
          </w:tcPr>
          <w:p w14:paraId="5052CD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08</w:t>
            </w:r>
          </w:p>
        </w:tc>
        <w:tc>
          <w:tcPr>
            <w:tcW w:w="1276" w:type="dxa"/>
          </w:tcPr>
          <w:p w14:paraId="1399D9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041E8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55EA1E9" w14:textId="77777777" w:rsidTr="00F1271F">
        <w:tc>
          <w:tcPr>
            <w:tcW w:w="993" w:type="dxa"/>
            <w:vMerge w:val="restart"/>
          </w:tcPr>
          <w:p w14:paraId="6752AE7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69FD1A8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2DEF5F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32002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0AAA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A3712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C7A2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A904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  <w:tc>
          <w:tcPr>
            <w:tcW w:w="1276" w:type="dxa"/>
          </w:tcPr>
          <w:p w14:paraId="252E42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AB24DC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58391F0" w14:textId="77777777" w:rsidTr="00F1271F">
        <w:tc>
          <w:tcPr>
            <w:tcW w:w="993" w:type="dxa"/>
            <w:vMerge/>
          </w:tcPr>
          <w:p w14:paraId="3A76409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98854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273D8C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708" w:type="dxa"/>
          </w:tcPr>
          <w:p w14:paraId="7F45A0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709" w:type="dxa"/>
          </w:tcPr>
          <w:p w14:paraId="2D2E90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851" w:type="dxa"/>
          </w:tcPr>
          <w:p w14:paraId="6E6A81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50" w:type="dxa"/>
          </w:tcPr>
          <w:p w14:paraId="070A0B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709" w:type="dxa"/>
          </w:tcPr>
          <w:p w14:paraId="27631F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276" w:type="dxa"/>
          </w:tcPr>
          <w:p w14:paraId="20BDDD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EF203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EEB39CA" w14:textId="77777777" w:rsidTr="00F1271F">
        <w:tc>
          <w:tcPr>
            <w:tcW w:w="993" w:type="dxa"/>
            <w:vMerge/>
          </w:tcPr>
          <w:p w14:paraId="73825D5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445C9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38A153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08" w:type="dxa"/>
          </w:tcPr>
          <w:p w14:paraId="200151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709" w:type="dxa"/>
          </w:tcPr>
          <w:p w14:paraId="6D92EA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851" w:type="dxa"/>
          </w:tcPr>
          <w:p w14:paraId="382EDC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50" w:type="dxa"/>
          </w:tcPr>
          <w:p w14:paraId="78D0C2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87</w:t>
            </w:r>
          </w:p>
        </w:tc>
        <w:tc>
          <w:tcPr>
            <w:tcW w:w="709" w:type="dxa"/>
          </w:tcPr>
          <w:p w14:paraId="7BC667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</w:p>
        </w:tc>
        <w:tc>
          <w:tcPr>
            <w:tcW w:w="1276" w:type="dxa"/>
          </w:tcPr>
          <w:p w14:paraId="057FBC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05F31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602FA97" w14:textId="77777777" w:rsidTr="00F1271F">
        <w:tc>
          <w:tcPr>
            <w:tcW w:w="993" w:type="dxa"/>
            <w:vMerge w:val="restart"/>
          </w:tcPr>
          <w:p w14:paraId="1114CC9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65F92D9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235611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F4F4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42B0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87DA1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A282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6446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276" w:type="dxa"/>
          </w:tcPr>
          <w:p w14:paraId="3901C4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3EB54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F8ABF06" w14:textId="77777777" w:rsidTr="00F1271F">
        <w:tc>
          <w:tcPr>
            <w:tcW w:w="993" w:type="dxa"/>
            <w:vMerge/>
          </w:tcPr>
          <w:p w14:paraId="7B54443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CA48F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6D5D71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708" w:type="dxa"/>
          </w:tcPr>
          <w:p w14:paraId="34C744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09" w:type="dxa"/>
          </w:tcPr>
          <w:p w14:paraId="5B8CC3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88</w:t>
            </w:r>
          </w:p>
        </w:tc>
        <w:tc>
          <w:tcPr>
            <w:tcW w:w="851" w:type="dxa"/>
          </w:tcPr>
          <w:p w14:paraId="4227BF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850" w:type="dxa"/>
          </w:tcPr>
          <w:p w14:paraId="09E3E5A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73</w:t>
            </w:r>
          </w:p>
        </w:tc>
        <w:tc>
          <w:tcPr>
            <w:tcW w:w="709" w:type="dxa"/>
          </w:tcPr>
          <w:p w14:paraId="06ED7C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276" w:type="dxa"/>
          </w:tcPr>
          <w:p w14:paraId="5FC19B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17CE5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EC75BB9" w14:textId="77777777" w:rsidTr="00F1271F">
        <w:tc>
          <w:tcPr>
            <w:tcW w:w="993" w:type="dxa"/>
            <w:vMerge/>
          </w:tcPr>
          <w:p w14:paraId="18CF396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DAC1D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434A6A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08" w:type="dxa"/>
          </w:tcPr>
          <w:p w14:paraId="18D57F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709" w:type="dxa"/>
          </w:tcPr>
          <w:p w14:paraId="518274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851" w:type="dxa"/>
          </w:tcPr>
          <w:p w14:paraId="14AD31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850" w:type="dxa"/>
          </w:tcPr>
          <w:p w14:paraId="5356F1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709" w:type="dxa"/>
          </w:tcPr>
          <w:p w14:paraId="498B8F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276" w:type="dxa"/>
          </w:tcPr>
          <w:p w14:paraId="0A1968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BBC38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69F35B6" w14:textId="77777777" w:rsidTr="00F1271F">
        <w:tc>
          <w:tcPr>
            <w:tcW w:w="993" w:type="dxa"/>
            <w:vMerge/>
          </w:tcPr>
          <w:p w14:paraId="5116ABF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CEE6F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357F3D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08" w:type="dxa"/>
          </w:tcPr>
          <w:p w14:paraId="6D7520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709" w:type="dxa"/>
          </w:tcPr>
          <w:p w14:paraId="41735B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42</w:t>
            </w:r>
          </w:p>
        </w:tc>
        <w:tc>
          <w:tcPr>
            <w:tcW w:w="851" w:type="dxa"/>
          </w:tcPr>
          <w:p w14:paraId="0179B3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0" w:type="dxa"/>
          </w:tcPr>
          <w:p w14:paraId="34EE00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76</w:t>
            </w:r>
          </w:p>
        </w:tc>
        <w:tc>
          <w:tcPr>
            <w:tcW w:w="709" w:type="dxa"/>
          </w:tcPr>
          <w:p w14:paraId="29832D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276" w:type="dxa"/>
          </w:tcPr>
          <w:p w14:paraId="287999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C09FF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361F5C2" w14:textId="77777777" w:rsidTr="00F1271F">
        <w:tc>
          <w:tcPr>
            <w:tcW w:w="993" w:type="dxa"/>
          </w:tcPr>
          <w:p w14:paraId="24DC4DD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A369A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1914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725A4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2B82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3EFE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BD28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D27D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1690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EA177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EE0490" w:rsidRPr="00EE0490" w14:paraId="486DBF5B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701DF5D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, not listed above</w:t>
            </w:r>
          </w:p>
        </w:tc>
      </w:tr>
      <w:tr w:rsidR="00EE0490" w:rsidRPr="00EE0490" w14:paraId="0A3E8D5E" w14:textId="77777777" w:rsidTr="00F1271F">
        <w:tc>
          <w:tcPr>
            <w:tcW w:w="993" w:type="dxa"/>
            <w:vMerge w:val="restart"/>
          </w:tcPr>
          <w:p w14:paraId="3552D60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992" w:type="dxa"/>
          </w:tcPr>
          <w:p w14:paraId="45E8DD4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17E8C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EEFF0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E396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71BA5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A0B1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BF5B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276" w:type="dxa"/>
          </w:tcPr>
          <w:p w14:paraId="052326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092C9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96C4A85" w14:textId="77777777" w:rsidTr="00F1271F">
        <w:tc>
          <w:tcPr>
            <w:tcW w:w="993" w:type="dxa"/>
            <w:vMerge/>
          </w:tcPr>
          <w:p w14:paraId="1CC1F3B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AF7F8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02BC6C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62</w:t>
            </w:r>
          </w:p>
        </w:tc>
        <w:tc>
          <w:tcPr>
            <w:tcW w:w="708" w:type="dxa"/>
          </w:tcPr>
          <w:p w14:paraId="1191F0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709" w:type="dxa"/>
          </w:tcPr>
          <w:p w14:paraId="26BF68E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851" w:type="dxa"/>
          </w:tcPr>
          <w:p w14:paraId="1827F7C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850" w:type="dxa"/>
          </w:tcPr>
          <w:p w14:paraId="505863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709" w:type="dxa"/>
          </w:tcPr>
          <w:p w14:paraId="69EB55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276" w:type="dxa"/>
          </w:tcPr>
          <w:p w14:paraId="0432F7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24EF0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D72A1D5" w14:textId="77777777" w:rsidTr="00F1271F">
        <w:tc>
          <w:tcPr>
            <w:tcW w:w="993" w:type="dxa"/>
            <w:vMerge/>
          </w:tcPr>
          <w:p w14:paraId="6A738DC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12233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48DDE9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708" w:type="dxa"/>
          </w:tcPr>
          <w:p w14:paraId="045C11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709" w:type="dxa"/>
          </w:tcPr>
          <w:p w14:paraId="5B1F38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851" w:type="dxa"/>
          </w:tcPr>
          <w:p w14:paraId="57BDA2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50" w:type="dxa"/>
          </w:tcPr>
          <w:p w14:paraId="21074C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6.378</w:t>
            </w:r>
          </w:p>
        </w:tc>
        <w:tc>
          <w:tcPr>
            <w:tcW w:w="709" w:type="dxa"/>
          </w:tcPr>
          <w:p w14:paraId="2FFC279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09</w:t>
            </w:r>
          </w:p>
        </w:tc>
        <w:tc>
          <w:tcPr>
            <w:tcW w:w="1276" w:type="dxa"/>
          </w:tcPr>
          <w:p w14:paraId="7786D8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B19F2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59F1C96" w14:textId="77777777" w:rsidTr="00F1271F">
        <w:tc>
          <w:tcPr>
            <w:tcW w:w="993" w:type="dxa"/>
            <w:vMerge w:val="restart"/>
          </w:tcPr>
          <w:p w14:paraId="31B76B5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649E490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2763F8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4D46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83C3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602DE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1E14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05BA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276" w:type="dxa"/>
          </w:tcPr>
          <w:p w14:paraId="5EE138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13D3E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C752171" w14:textId="77777777" w:rsidTr="00F1271F">
        <w:tc>
          <w:tcPr>
            <w:tcW w:w="993" w:type="dxa"/>
            <w:vMerge/>
          </w:tcPr>
          <w:p w14:paraId="64185F5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0F52F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64EE4C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708" w:type="dxa"/>
          </w:tcPr>
          <w:p w14:paraId="25065A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709" w:type="dxa"/>
          </w:tcPr>
          <w:p w14:paraId="7FC3FEE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89</w:t>
            </w:r>
          </w:p>
        </w:tc>
        <w:tc>
          <w:tcPr>
            <w:tcW w:w="851" w:type="dxa"/>
          </w:tcPr>
          <w:p w14:paraId="1D172B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850" w:type="dxa"/>
          </w:tcPr>
          <w:p w14:paraId="1CFC0F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535</w:t>
            </w:r>
          </w:p>
        </w:tc>
        <w:tc>
          <w:tcPr>
            <w:tcW w:w="709" w:type="dxa"/>
          </w:tcPr>
          <w:p w14:paraId="0CDCAF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276" w:type="dxa"/>
          </w:tcPr>
          <w:p w14:paraId="093F74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25F48B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4660AED" w14:textId="77777777" w:rsidTr="00F1271F">
        <w:tc>
          <w:tcPr>
            <w:tcW w:w="993" w:type="dxa"/>
            <w:vMerge/>
          </w:tcPr>
          <w:p w14:paraId="3490D62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7451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106503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708" w:type="dxa"/>
          </w:tcPr>
          <w:p w14:paraId="0E3735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709" w:type="dxa"/>
          </w:tcPr>
          <w:p w14:paraId="76FB28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52</w:t>
            </w:r>
          </w:p>
        </w:tc>
        <w:tc>
          <w:tcPr>
            <w:tcW w:w="851" w:type="dxa"/>
          </w:tcPr>
          <w:p w14:paraId="1C5D4F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850" w:type="dxa"/>
          </w:tcPr>
          <w:p w14:paraId="42CA7D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972</w:t>
            </w:r>
          </w:p>
        </w:tc>
        <w:tc>
          <w:tcPr>
            <w:tcW w:w="709" w:type="dxa"/>
          </w:tcPr>
          <w:p w14:paraId="6D2E39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1276" w:type="dxa"/>
          </w:tcPr>
          <w:p w14:paraId="2158CC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6B6F8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A2AAB3D" w14:textId="77777777" w:rsidTr="00F1271F">
        <w:tc>
          <w:tcPr>
            <w:tcW w:w="993" w:type="dxa"/>
            <w:vMerge w:val="restart"/>
          </w:tcPr>
          <w:p w14:paraId="29BDF3F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992" w:type="dxa"/>
          </w:tcPr>
          <w:p w14:paraId="7744808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1A0481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9F49A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E816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DB2BF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583E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58DF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1276" w:type="dxa"/>
          </w:tcPr>
          <w:p w14:paraId="058847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831D0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D474EC8" w14:textId="77777777" w:rsidTr="00F1271F">
        <w:tc>
          <w:tcPr>
            <w:tcW w:w="993" w:type="dxa"/>
            <w:vMerge/>
          </w:tcPr>
          <w:p w14:paraId="21F8014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55CA8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704746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708" w:type="dxa"/>
          </w:tcPr>
          <w:p w14:paraId="7961E1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709" w:type="dxa"/>
          </w:tcPr>
          <w:p w14:paraId="3B17B5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</w:p>
        </w:tc>
        <w:tc>
          <w:tcPr>
            <w:tcW w:w="851" w:type="dxa"/>
          </w:tcPr>
          <w:p w14:paraId="1793DA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850" w:type="dxa"/>
          </w:tcPr>
          <w:p w14:paraId="1E2FD7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3.106</w:t>
            </w:r>
          </w:p>
        </w:tc>
        <w:tc>
          <w:tcPr>
            <w:tcW w:w="709" w:type="dxa"/>
          </w:tcPr>
          <w:p w14:paraId="2C74AB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276" w:type="dxa"/>
          </w:tcPr>
          <w:p w14:paraId="12D6DF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83C52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7052882" w14:textId="77777777" w:rsidTr="00F1271F">
        <w:tc>
          <w:tcPr>
            <w:tcW w:w="993" w:type="dxa"/>
            <w:vMerge/>
          </w:tcPr>
          <w:p w14:paraId="53A616F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CBC01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149451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708" w:type="dxa"/>
          </w:tcPr>
          <w:p w14:paraId="18FAEE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709" w:type="dxa"/>
          </w:tcPr>
          <w:p w14:paraId="6DA19B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66</w:t>
            </w:r>
          </w:p>
        </w:tc>
        <w:tc>
          <w:tcPr>
            <w:tcW w:w="851" w:type="dxa"/>
          </w:tcPr>
          <w:p w14:paraId="6BC58E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850" w:type="dxa"/>
          </w:tcPr>
          <w:p w14:paraId="14F788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953</w:t>
            </w:r>
          </w:p>
        </w:tc>
        <w:tc>
          <w:tcPr>
            <w:tcW w:w="709" w:type="dxa"/>
          </w:tcPr>
          <w:p w14:paraId="773CA0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276" w:type="dxa"/>
          </w:tcPr>
          <w:p w14:paraId="6BF537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95E057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A36FA5B" w14:textId="77777777" w:rsidTr="00F1271F">
        <w:tc>
          <w:tcPr>
            <w:tcW w:w="993" w:type="dxa"/>
            <w:vMerge/>
          </w:tcPr>
          <w:p w14:paraId="4BEFE17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AA3F3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3A4813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708" w:type="dxa"/>
          </w:tcPr>
          <w:p w14:paraId="7A2B50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709" w:type="dxa"/>
          </w:tcPr>
          <w:p w14:paraId="6ACB43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46</w:t>
            </w:r>
          </w:p>
        </w:tc>
        <w:tc>
          <w:tcPr>
            <w:tcW w:w="851" w:type="dxa"/>
          </w:tcPr>
          <w:p w14:paraId="12E385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850" w:type="dxa"/>
          </w:tcPr>
          <w:p w14:paraId="3D8077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668</w:t>
            </w:r>
          </w:p>
        </w:tc>
        <w:tc>
          <w:tcPr>
            <w:tcW w:w="709" w:type="dxa"/>
          </w:tcPr>
          <w:p w14:paraId="04821C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1276" w:type="dxa"/>
          </w:tcPr>
          <w:p w14:paraId="0E9C247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7307C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1D0DC69" w14:textId="77777777" w:rsidTr="00F1271F">
        <w:tc>
          <w:tcPr>
            <w:tcW w:w="993" w:type="dxa"/>
          </w:tcPr>
          <w:p w14:paraId="6A2F3AB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ED620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D608E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1F2F8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6FF4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F89A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3CB3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B1EB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B5FB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67F6E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EE0490" w:rsidRPr="00EE0490" w14:paraId="4760439B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54A48A7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None of the above</w:t>
            </w:r>
          </w:p>
        </w:tc>
      </w:tr>
      <w:tr w:rsidR="00EE0490" w:rsidRPr="00EE0490" w14:paraId="09A6F3D8" w14:textId="77777777" w:rsidTr="00F1271F">
        <w:tc>
          <w:tcPr>
            <w:tcW w:w="993" w:type="dxa"/>
            <w:vMerge w:val="restart"/>
          </w:tcPr>
          <w:p w14:paraId="530E656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992" w:type="dxa"/>
          </w:tcPr>
          <w:p w14:paraId="6A540C6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356DE2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388E3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954B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B76EF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CA93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78AE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1276" w:type="dxa"/>
          </w:tcPr>
          <w:p w14:paraId="5AC918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FCF95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B3E44FB" w14:textId="77777777" w:rsidTr="00F1271F">
        <w:tc>
          <w:tcPr>
            <w:tcW w:w="993" w:type="dxa"/>
            <w:vMerge/>
          </w:tcPr>
          <w:p w14:paraId="64E55CB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21C71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00E0BB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08" w:type="dxa"/>
          </w:tcPr>
          <w:p w14:paraId="4882B2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09" w:type="dxa"/>
          </w:tcPr>
          <w:p w14:paraId="59055A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851" w:type="dxa"/>
          </w:tcPr>
          <w:p w14:paraId="3D7621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850" w:type="dxa"/>
          </w:tcPr>
          <w:p w14:paraId="77FCAB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709" w:type="dxa"/>
          </w:tcPr>
          <w:p w14:paraId="335836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04</w:t>
            </w:r>
          </w:p>
        </w:tc>
        <w:tc>
          <w:tcPr>
            <w:tcW w:w="1276" w:type="dxa"/>
          </w:tcPr>
          <w:p w14:paraId="5A36B5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FE1F9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0A6B0D6" w14:textId="77777777" w:rsidTr="00F1271F">
        <w:tc>
          <w:tcPr>
            <w:tcW w:w="993" w:type="dxa"/>
            <w:vMerge/>
          </w:tcPr>
          <w:p w14:paraId="3EE90E1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CEC8C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50F918C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708" w:type="dxa"/>
          </w:tcPr>
          <w:p w14:paraId="7F38D4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709" w:type="dxa"/>
          </w:tcPr>
          <w:p w14:paraId="423B1C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851" w:type="dxa"/>
          </w:tcPr>
          <w:p w14:paraId="70B44F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50" w:type="dxa"/>
          </w:tcPr>
          <w:p w14:paraId="506440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4.633</w:t>
            </w:r>
          </w:p>
        </w:tc>
        <w:tc>
          <w:tcPr>
            <w:tcW w:w="709" w:type="dxa"/>
          </w:tcPr>
          <w:p w14:paraId="30FB3C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13</w:t>
            </w:r>
          </w:p>
        </w:tc>
        <w:tc>
          <w:tcPr>
            <w:tcW w:w="1276" w:type="dxa"/>
          </w:tcPr>
          <w:p w14:paraId="314BB5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07C6E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CB6E7E7" w14:textId="77777777" w:rsidTr="00F1271F">
        <w:tc>
          <w:tcPr>
            <w:tcW w:w="993" w:type="dxa"/>
            <w:vMerge w:val="restart"/>
          </w:tcPr>
          <w:p w14:paraId="15DAC0E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992" w:type="dxa"/>
          </w:tcPr>
          <w:p w14:paraId="042762D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7607C0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268A1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07853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28F26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BDAA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51F9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6D688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F3D46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32BA679" w14:textId="77777777" w:rsidTr="00F1271F">
        <w:tc>
          <w:tcPr>
            <w:tcW w:w="993" w:type="dxa"/>
            <w:vMerge/>
          </w:tcPr>
          <w:p w14:paraId="4FEB52F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D9F9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72430A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89</w:t>
            </w:r>
          </w:p>
        </w:tc>
        <w:tc>
          <w:tcPr>
            <w:tcW w:w="708" w:type="dxa"/>
          </w:tcPr>
          <w:p w14:paraId="10ED9E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709" w:type="dxa"/>
          </w:tcPr>
          <w:p w14:paraId="06EA7A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51" w:type="dxa"/>
          </w:tcPr>
          <w:p w14:paraId="6C6295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850" w:type="dxa"/>
          </w:tcPr>
          <w:p w14:paraId="1D0356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709" w:type="dxa"/>
          </w:tcPr>
          <w:p w14:paraId="2419EE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276" w:type="dxa"/>
          </w:tcPr>
          <w:p w14:paraId="11EBE0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109E1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8181419" w14:textId="77777777" w:rsidTr="00F1271F">
        <w:tc>
          <w:tcPr>
            <w:tcW w:w="993" w:type="dxa"/>
            <w:vMerge/>
          </w:tcPr>
          <w:p w14:paraId="0C9E1DB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E7B4D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5C10E2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708" w:type="dxa"/>
          </w:tcPr>
          <w:p w14:paraId="0EC7D5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709" w:type="dxa"/>
          </w:tcPr>
          <w:p w14:paraId="2350F5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41</w:t>
            </w:r>
          </w:p>
        </w:tc>
        <w:tc>
          <w:tcPr>
            <w:tcW w:w="851" w:type="dxa"/>
          </w:tcPr>
          <w:p w14:paraId="73DE69E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850" w:type="dxa"/>
          </w:tcPr>
          <w:p w14:paraId="3690A2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288</w:t>
            </w:r>
          </w:p>
        </w:tc>
        <w:tc>
          <w:tcPr>
            <w:tcW w:w="709" w:type="dxa"/>
          </w:tcPr>
          <w:p w14:paraId="65B100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276" w:type="dxa"/>
          </w:tcPr>
          <w:p w14:paraId="526A5C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56A3F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B9BBF6A" w14:textId="77777777" w:rsidTr="00F1271F">
        <w:tc>
          <w:tcPr>
            <w:tcW w:w="993" w:type="dxa"/>
            <w:vMerge w:val="restart"/>
          </w:tcPr>
          <w:p w14:paraId="7EC7F2A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992" w:type="dxa"/>
          </w:tcPr>
          <w:p w14:paraId="57B4B5E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Western </w:t>
            </w:r>
          </w:p>
        </w:tc>
        <w:tc>
          <w:tcPr>
            <w:tcW w:w="851" w:type="dxa"/>
          </w:tcPr>
          <w:p w14:paraId="4AB332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7A3C7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1698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AE096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F508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4404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476C26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B02F5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E87CEEC" w14:textId="77777777" w:rsidTr="00F1271F">
        <w:tc>
          <w:tcPr>
            <w:tcW w:w="993" w:type="dxa"/>
            <w:vMerge/>
          </w:tcPr>
          <w:p w14:paraId="010B237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5C83E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Northern </w:t>
            </w:r>
          </w:p>
        </w:tc>
        <w:tc>
          <w:tcPr>
            <w:tcW w:w="851" w:type="dxa"/>
          </w:tcPr>
          <w:p w14:paraId="2F3C9E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555</w:t>
            </w:r>
          </w:p>
        </w:tc>
        <w:tc>
          <w:tcPr>
            <w:tcW w:w="708" w:type="dxa"/>
          </w:tcPr>
          <w:p w14:paraId="43A2A6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09" w:type="dxa"/>
          </w:tcPr>
          <w:p w14:paraId="51ED36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851" w:type="dxa"/>
          </w:tcPr>
          <w:p w14:paraId="145C34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850" w:type="dxa"/>
          </w:tcPr>
          <w:p w14:paraId="305457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709" w:type="dxa"/>
          </w:tcPr>
          <w:p w14:paraId="2EB24B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090DE8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59635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E4072B8" w14:textId="77777777" w:rsidTr="00F1271F">
        <w:tc>
          <w:tcPr>
            <w:tcW w:w="993" w:type="dxa"/>
            <w:vMerge/>
          </w:tcPr>
          <w:p w14:paraId="5B1A08A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C9DA9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Southern </w:t>
            </w:r>
          </w:p>
        </w:tc>
        <w:tc>
          <w:tcPr>
            <w:tcW w:w="851" w:type="dxa"/>
          </w:tcPr>
          <w:p w14:paraId="2AD46F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708" w:type="dxa"/>
          </w:tcPr>
          <w:p w14:paraId="32C6AA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09" w:type="dxa"/>
          </w:tcPr>
          <w:p w14:paraId="0A7802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51" w:type="dxa"/>
          </w:tcPr>
          <w:p w14:paraId="38FF3A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850" w:type="dxa"/>
          </w:tcPr>
          <w:p w14:paraId="326B416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709" w:type="dxa"/>
          </w:tcPr>
          <w:p w14:paraId="57B912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276" w:type="dxa"/>
          </w:tcPr>
          <w:p w14:paraId="720917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1CC86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617B546" w14:textId="77777777" w:rsidTr="00F1271F">
        <w:tc>
          <w:tcPr>
            <w:tcW w:w="993" w:type="dxa"/>
            <w:vMerge/>
          </w:tcPr>
          <w:p w14:paraId="097E0BA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920DF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entral and Eastern</w:t>
            </w:r>
          </w:p>
        </w:tc>
        <w:tc>
          <w:tcPr>
            <w:tcW w:w="851" w:type="dxa"/>
          </w:tcPr>
          <w:p w14:paraId="552E7FB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75</w:t>
            </w:r>
          </w:p>
        </w:tc>
        <w:tc>
          <w:tcPr>
            <w:tcW w:w="708" w:type="dxa"/>
          </w:tcPr>
          <w:p w14:paraId="73E678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09" w:type="dxa"/>
          </w:tcPr>
          <w:p w14:paraId="6B9C66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851" w:type="dxa"/>
          </w:tcPr>
          <w:p w14:paraId="6A22AE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850" w:type="dxa"/>
          </w:tcPr>
          <w:p w14:paraId="4F9162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709" w:type="dxa"/>
          </w:tcPr>
          <w:p w14:paraId="1779BB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276" w:type="dxa"/>
          </w:tcPr>
          <w:p w14:paraId="341DD7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7D8E0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B809B18" w14:textId="77777777" w:rsidTr="00F1271F">
        <w:tc>
          <w:tcPr>
            <w:tcW w:w="993" w:type="dxa"/>
          </w:tcPr>
          <w:p w14:paraId="66922FF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4637E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DA41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0F9D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07BA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8FAF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45A7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48A9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9E9B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5C396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</w:tbl>
    <w:p w14:paraId="1FE4830B" w14:textId="0EAC50DA" w:rsidR="00EE0490" w:rsidRPr="00EE0490" w:rsidRDefault="00EE0490" w:rsidP="00AF0B72">
      <w:pPr>
        <w:spacing w:before="240" w:after="0" w:line="240" w:lineRule="auto"/>
        <w:rPr>
          <w:rFonts w:ascii="Times New Roman" w:hAnsi="Times New Roman" w:cs="Times New Roman"/>
        </w:rPr>
      </w:pPr>
      <w:r w:rsidRPr="00EE0490">
        <w:rPr>
          <w:rFonts w:ascii="Times New Roman" w:hAnsi="Times New Roman" w:cs="Times New Roman"/>
          <w:b/>
          <w:bCs/>
        </w:rPr>
        <w:t>Notes</w:t>
      </w:r>
      <w:r w:rsidRPr="00EE0490">
        <w:rPr>
          <w:rFonts w:ascii="Times New Roman" w:hAnsi="Times New Roman" w:cs="Times New Roman"/>
        </w:rPr>
        <w:t xml:space="preserve">. </w:t>
      </w:r>
      <w:r w:rsidRPr="00EE0490">
        <w:rPr>
          <w:rFonts w:ascii="Times New Roman" w:hAnsi="Times New Roman" w:cs="Times New Roman"/>
          <w:i/>
          <w:iCs/>
        </w:rPr>
        <w:t>B</w:t>
      </w:r>
      <w:r w:rsidRPr="00EE0490">
        <w:rPr>
          <w:rFonts w:ascii="Times New Roman" w:hAnsi="Times New Roman" w:cs="Times New Roman"/>
        </w:rPr>
        <w:t xml:space="preserve"> = estimated regression coefficient, </w:t>
      </w:r>
      <w:r w:rsidRPr="00EE0490">
        <w:rPr>
          <w:rFonts w:ascii="Times New Roman" w:hAnsi="Times New Roman" w:cs="Times New Roman"/>
          <w:i/>
          <w:iCs/>
        </w:rPr>
        <w:t>SE</w:t>
      </w:r>
      <w:r w:rsidRPr="00EE0490">
        <w:rPr>
          <w:rFonts w:ascii="Times New Roman" w:hAnsi="Times New Roman" w:cs="Times New Roman"/>
        </w:rPr>
        <w:t xml:space="preserve"> = standard error, OR = odds ratio, 95% CIs = 95% confidence intervals.</w:t>
      </w:r>
      <w:r w:rsidR="00AF0B72">
        <w:rPr>
          <w:rFonts w:ascii="Times New Roman" w:hAnsi="Times New Roman" w:cs="Times New Roman"/>
        </w:rPr>
        <w:t xml:space="preserve"> </w:t>
      </w:r>
      <w:r w:rsidRPr="00EE0490">
        <w:rPr>
          <w:rFonts w:ascii="Times New Roman" w:hAnsi="Times New Roman" w:cs="Times New Roman"/>
        </w:rPr>
        <w:t>The first level of each predictor variable is the reference category. ORs &gt; 1 indicate that level of the predictor is more likely to use the s</w:t>
      </w:r>
      <w:r w:rsidR="00321F7F">
        <w:rPr>
          <w:rFonts w:ascii="Times New Roman" w:hAnsi="Times New Roman" w:cs="Times New Roman"/>
        </w:rPr>
        <w:t>trategy</w:t>
      </w:r>
      <w:r w:rsidRPr="00EE0490">
        <w:rPr>
          <w:rFonts w:ascii="Times New Roman" w:hAnsi="Times New Roman" w:cs="Times New Roman"/>
        </w:rPr>
        <w:t xml:space="preserve"> than the reference and ORs &lt; 1 indicate that level of the predictor is less likely to use the </w:t>
      </w:r>
      <w:r w:rsidR="00321F7F">
        <w:rPr>
          <w:rFonts w:ascii="Times New Roman" w:hAnsi="Times New Roman" w:cs="Times New Roman"/>
        </w:rPr>
        <w:t>strategy</w:t>
      </w:r>
      <w:r w:rsidRPr="00EE0490">
        <w:rPr>
          <w:rFonts w:ascii="Times New Roman" w:hAnsi="Times New Roman" w:cs="Times New Roman"/>
        </w:rPr>
        <w:t xml:space="preserve"> than the reference.</w:t>
      </w:r>
      <w:r w:rsidR="00AF0B72">
        <w:rPr>
          <w:rFonts w:ascii="Times New Roman" w:hAnsi="Times New Roman" w:cs="Times New Roman"/>
        </w:rPr>
        <w:t xml:space="preserve"> </w:t>
      </w:r>
      <w:r w:rsidRPr="00EE0490">
        <w:rPr>
          <w:rFonts w:ascii="Times New Roman" w:hAnsi="Times New Roman" w:cs="Times New Roman"/>
          <w:i/>
          <w:iCs/>
        </w:rPr>
        <w:t>p</w:t>
      </w:r>
      <w:r w:rsidRPr="00EE0490">
        <w:rPr>
          <w:rFonts w:ascii="Times New Roman" w:hAnsi="Times New Roman" w:cs="Times New Roman"/>
        </w:rPr>
        <w:t xml:space="preserve"> &lt; .001 is significant.</w:t>
      </w:r>
    </w:p>
    <w:p w14:paraId="1C840B99" w14:textId="77777777" w:rsidR="00EE0490" w:rsidRPr="00EE0490" w:rsidRDefault="00EE0490" w:rsidP="00EE0490">
      <w:pPr>
        <w:spacing w:after="0"/>
        <w:rPr>
          <w:rFonts w:ascii="Times New Roman" w:hAnsi="Times New Roman" w:cs="Times New Roman"/>
        </w:rPr>
      </w:pPr>
    </w:p>
    <w:p w14:paraId="787FD348" w14:textId="77777777" w:rsidR="00AF0B72" w:rsidRDefault="00AF0B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BDB4D1" w14:textId="26033455" w:rsidR="00EE0490" w:rsidRPr="00EE0490" w:rsidRDefault="00EE0490" w:rsidP="00AF0B72">
      <w:pPr>
        <w:spacing w:line="240" w:lineRule="auto"/>
        <w:rPr>
          <w:rFonts w:ascii="Times New Roman" w:hAnsi="Times New Roman" w:cs="Times New Roman"/>
        </w:rPr>
      </w:pPr>
      <w:r w:rsidRPr="00EE049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21F7F">
        <w:rPr>
          <w:rFonts w:ascii="Times New Roman" w:hAnsi="Times New Roman" w:cs="Times New Roman"/>
          <w:b/>
          <w:bCs/>
        </w:rPr>
        <w:t>5</w:t>
      </w:r>
      <w:r w:rsidRPr="00EE0490">
        <w:rPr>
          <w:rFonts w:ascii="Times New Roman" w:hAnsi="Times New Roman" w:cs="Times New Roman"/>
        </w:rPr>
        <w:t xml:space="preserve">. Binary logistic regression analyses of the associations between </w:t>
      </w:r>
      <w:r w:rsidR="00321F7F">
        <w:rPr>
          <w:rFonts w:ascii="Times New Roman" w:hAnsi="Times New Roman" w:cs="Times New Roman"/>
        </w:rPr>
        <w:t>perceived effectiveness of strategie</w:t>
      </w:r>
      <w:r w:rsidRPr="00EE0490">
        <w:rPr>
          <w:rFonts w:ascii="Times New Roman" w:hAnsi="Times New Roman" w:cs="Times New Roman"/>
        </w:rPr>
        <w:t>s in the BBC loneliness survey and Gender, Age category and Income predictors.</w:t>
      </w:r>
    </w:p>
    <w:tbl>
      <w:tblPr>
        <w:tblStyle w:val="TableGrid"/>
        <w:tblW w:w="0" w:type="auto"/>
        <w:tblInd w:w="-147" w:type="dxa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1035"/>
        <w:gridCol w:w="851"/>
        <w:gridCol w:w="708"/>
        <w:gridCol w:w="709"/>
        <w:gridCol w:w="851"/>
        <w:gridCol w:w="850"/>
        <w:gridCol w:w="709"/>
        <w:gridCol w:w="1276"/>
        <w:gridCol w:w="1224"/>
      </w:tblGrid>
      <w:tr w:rsidR="00EE0490" w:rsidRPr="00EE0490" w14:paraId="593C0943" w14:textId="77777777" w:rsidTr="00F1271F">
        <w:tc>
          <w:tcPr>
            <w:tcW w:w="950" w:type="dxa"/>
            <w:vMerge w:val="restart"/>
            <w:shd w:val="clear" w:color="auto" w:fill="7F7F7F" w:themeFill="text1" w:themeFillTint="80"/>
          </w:tcPr>
          <w:p w14:paraId="58CE6D4C" w14:textId="77777777" w:rsidR="00EE0490" w:rsidRPr="00EE0490" w:rsidRDefault="00EE0490" w:rsidP="00EE049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1035" w:type="dxa"/>
            <w:vMerge w:val="restart"/>
            <w:shd w:val="clear" w:color="auto" w:fill="7F7F7F" w:themeFill="text1" w:themeFillTint="80"/>
          </w:tcPr>
          <w:p w14:paraId="0243DF5E" w14:textId="77777777" w:rsidR="00EE0490" w:rsidRPr="00EE0490" w:rsidRDefault="00EE0490" w:rsidP="00EE0490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7F7F7F" w:themeFill="text1" w:themeFillTint="80"/>
          </w:tcPr>
          <w:p w14:paraId="00DCDC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B</w:t>
            </w:r>
          </w:p>
        </w:tc>
        <w:tc>
          <w:tcPr>
            <w:tcW w:w="708" w:type="dxa"/>
            <w:vMerge w:val="restart"/>
            <w:shd w:val="clear" w:color="auto" w:fill="7F7F7F" w:themeFill="text1" w:themeFillTint="80"/>
          </w:tcPr>
          <w:p w14:paraId="33F30D2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SE</w:t>
            </w:r>
          </w:p>
        </w:tc>
        <w:tc>
          <w:tcPr>
            <w:tcW w:w="709" w:type="dxa"/>
            <w:vMerge w:val="restart"/>
            <w:shd w:val="clear" w:color="auto" w:fill="7F7F7F" w:themeFill="text1" w:themeFillTint="80"/>
          </w:tcPr>
          <w:p w14:paraId="0E4CA2F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1701" w:type="dxa"/>
            <w:gridSpan w:val="2"/>
            <w:shd w:val="clear" w:color="auto" w:fill="7F7F7F" w:themeFill="text1" w:themeFillTint="80"/>
          </w:tcPr>
          <w:p w14:paraId="2D1503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95% CIs</w:t>
            </w:r>
          </w:p>
        </w:tc>
        <w:tc>
          <w:tcPr>
            <w:tcW w:w="709" w:type="dxa"/>
            <w:vMerge w:val="restart"/>
            <w:shd w:val="clear" w:color="auto" w:fill="7F7F7F" w:themeFill="text1" w:themeFillTint="80"/>
          </w:tcPr>
          <w:p w14:paraId="1A2BDB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</w:t>
            </w: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value</w:t>
            </w:r>
          </w:p>
        </w:tc>
        <w:tc>
          <w:tcPr>
            <w:tcW w:w="1276" w:type="dxa"/>
            <w:vMerge w:val="restart"/>
            <w:shd w:val="clear" w:color="auto" w:fill="7F7F7F" w:themeFill="text1" w:themeFillTint="80"/>
          </w:tcPr>
          <w:p w14:paraId="1F7E73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irection of significant predication</w:t>
            </w:r>
          </w:p>
        </w:tc>
        <w:tc>
          <w:tcPr>
            <w:tcW w:w="1224" w:type="dxa"/>
            <w:vMerge w:val="restart"/>
            <w:shd w:val="clear" w:color="auto" w:fill="7F7F7F" w:themeFill="text1" w:themeFillTint="80"/>
          </w:tcPr>
          <w:p w14:paraId="510F76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Nagelkerke R</w:t>
            </w: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2</w:t>
            </w:r>
          </w:p>
        </w:tc>
      </w:tr>
      <w:tr w:rsidR="00EE0490" w:rsidRPr="00EE0490" w14:paraId="44225BCD" w14:textId="77777777" w:rsidTr="00F1271F">
        <w:tc>
          <w:tcPr>
            <w:tcW w:w="950" w:type="dxa"/>
            <w:vMerge/>
          </w:tcPr>
          <w:p w14:paraId="6F3C381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Merge/>
          </w:tcPr>
          <w:p w14:paraId="7440A1A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E8628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2BC531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71423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7F7F7F" w:themeFill="text1" w:themeFillTint="80"/>
          </w:tcPr>
          <w:p w14:paraId="6AA378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Lower</w:t>
            </w:r>
          </w:p>
        </w:tc>
        <w:tc>
          <w:tcPr>
            <w:tcW w:w="850" w:type="dxa"/>
            <w:shd w:val="clear" w:color="auto" w:fill="7F7F7F" w:themeFill="text1" w:themeFillTint="80"/>
          </w:tcPr>
          <w:p w14:paraId="1C635D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Upper</w:t>
            </w:r>
          </w:p>
        </w:tc>
        <w:tc>
          <w:tcPr>
            <w:tcW w:w="709" w:type="dxa"/>
            <w:vMerge/>
          </w:tcPr>
          <w:p w14:paraId="2B1796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2EFF68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</w:tcPr>
          <w:p w14:paraId="0AD262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381E312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7528A65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Join a club</w:t>
            </w:r>
          </w:p>
        </w:tc>
      </w:tr>
      <w:tr w:rsidR="00EE0490" w:rsidRPr="00EE0490" w14:paraId="4CBB4A22" w14:textId="77777777" w:rsidTr="00F1271F">
        <w:tc>
          <w:tcPr>
            <w:tcW w:w="950" w:type="dxa"/>
            <w:vMerge w:val="restart"/>
          </w:tcPr>
          <w:p w14:paraId="18F0FB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6FEABF9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BC5F8A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4DFDF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7DCA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3D407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34EC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6680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046642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217F9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2AAA8A5" w14:textId="77777777" w:rsidTr="00F1271F">
        <w:tc>
          <w:tcPr>
            <w:tcW w:w="950" w:type="dxa"/>
            <w:vMerge/>
          </w:tcPr>
          <w:p w14:paraId="4817DA5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61FE2D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851" w:type="dxa"/>
          </w:tcPr>
          <w:p w14:paraId="204F3F6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08" w:type="dxa"/>
          </w:tcPr>
          <w:p w14:paraId="1B3F593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09" w:type="dxa"/>
          </w:tcPr>
          <w:p w14:paraId="684D3D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851" w:type="dxa"/>
          </w:tcPr>
          <w:p w14:paraId="764ED0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850" w:type="dxa"/>
          </w:tcPr>
          <w:p w14:paraId="48A91D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15</w:t>
            </w:r>
          </w:p>
        </w:tc>
        <w:tc>
          <w:tcPr>
            <w:tcW w:w="709" w:type="dxa"/>
          </w:tcPr>
          <w:p w14:paraId="1AE518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1DE0A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E46F1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52108E4" w14:textId="77777777" w:rsidTr="00F1271F">
        <w:tc>
          <w:tcPr>
            <w:tcW w:w="950" w:type="dxa"/>
            <w:vMerge/>
          </w:tcPr>
          <w:p w14:paraId="081474D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3D25C9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08366D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708" w:type="dxa"/>
          </w:tcPr>
          <w:p w14:paraId="2B1D9D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709" w:type="dxa"/>
          </w:tcPr>
          <w:p w14:paraId="2A1F7D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851" w:type="dxa"/>
          </w:tcPr>
          <w:p w14:paraId="150F25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850" w:type="dxa"/>
          </w:tcPr>
          <w:p w14:paraId="012A6E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709" w:type="dxa"/>
          </w:tcPr>
          <w:p w14:paraId="53DC6C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276" w:type="dxa"/>
          </w:tcPr>
          <w:p w14:paraId="4A46B6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5CDD9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9190141" w14:textId="77777777" w:rsidTr="00F1271F">
        <w:tc>
          <w:tcPr>
            <w:tcW w:w="950" w:type="dxa"/>
            <w:vMerge w:val="restart"/>
          </w:tcPr>
          <w:p w14:paraId="2F5ECB8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62B3A6F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2118CA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F1BF9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387A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34B51E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6650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31CC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C7C21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117620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7A0AE17" w14:textId="77777777" w:rsidTr="00F1271F">
        <w:tc>
          <w:tcPr>
            <w:tcW w:w="950" w:type="dxa"/>
            <w:vMerge/>
          </w:tcPr>
          <w:p w14:paraId="4F5222D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D0F334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6B2FD6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708" w:type="dxa"/>
          </w:tcPr>
          <w:p w14:paraId="253F42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09" w:type="dxa"/>
          </w:tcPr>
          <w:p w14:paraId="06E88E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851" w:type="dxa"/>
          </w:tcPr>
          <w:p w14:paraId="22A0AA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50" w:type="dxa"/>
          </w:tcPr>
          <w:p w14:paraId="08AD70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709" w:type="dxa"/>
          </w:tcPr>
          <w:p w14:paraId="00C80E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276" w:type="dxa"/>
          </w:tcPr>
          <w:p w14:paraId="15D9E3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3037B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8192A5F" w14:textId="77777777" w:rsidTr="00F1271F">
        <w:tc>
          <w:tcPr>
            <w:tcW w:w="950" w:type="dxa"/>
            <w:vMerge/>
          </w:tcPr>
          <w:p w14:paraId="0A43579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482F36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3EC154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708" w:type="dxa"/>
          </w:tcPr>
          <w:p w14:paraId="19CD93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7E9506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851" w:type="dxa"/>
          </w:tcPr>
          <w:p w14:paraId="36297F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850" w:type="dxa"/>
          </w:tcPr>
          <w:p w14:paraId="710E47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709" w:type="dxa"/>
          </w:tcPr>
          <w:p w14:paraId="4BD2D0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1877CC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gt; adults</w:t>
            </w:r>
          </w:p>
        </w:tc>
        <w:tc>
          <w:tcPr>
            <w:tcW w:w="1224" w:type="dxa"/>
          </w:tcPr>
          <w:p w14:paraId="75CB6C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0602803" w14:textId="77777777" w:rsidTr="00F1271F">
        <w:tc>
          <w:tcPr>
            <w:tcW w:w="950" w:type="dxa"/>
            <w:vMerge w:val="restart"/>
          </w:tcPr>
          <w:p w14:paraId="187B3FC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4B4A70C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01D5B16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E0382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BFB5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09536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460E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ADA0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0F105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97032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161B928" w14:textId="77777777" w:rsidTr="00F1271F">
        <w:tc>
          <w:tcPr>
            <w:tcW w:w="950" w:type="dxa"/>
            <w:vMerge/>
          </w:tcPr>
          <w:p w14:paraId="63EBE5B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BD8632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676119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708" w:type="dxa"/>
          </w:tcPr>
          <w:p w14:paraId="131281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09" w:type="dxa"/>
          </w:tcPr>
          <w:p w14:paraId="480839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851" w:type="dxa"/>
          </w:tcPr>
          <w:p w14:paraId="7E93D2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850" w:type="dxa"/>
          </w:tcPr>
          <w:p w14:paraId="07F6A64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709" w:type="dxa"/>
          </w:tcPr>
          <w:p w14:paraId="1C563D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37793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airly &gt; poorly</w:t>
            </w:r>
          </w:p>
        </w:tc>
        <w:tc>
          <w:tcPr>
            <w:tcW w:w="1224" w:type="dxa"/>
          </w:tcPr>
          <w:p w14:paraId="0D611B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75030E0" w14:textId="77777777" w:rsidTr="00F1271F">
        <w:tc>
          <w:tcPr>
            <w:tcW w:w="950" w:type="dxa"/>
            <w:vMerge/>
          </w:tcPr>
          <w:p w14:paraId="7D091F5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204A82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67B375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708" w:type="dxa"/>
          </w:tcPr>
          <w:p w14:paraId="6AAAA6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2FD02E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851" w:type="dxa"/>
          </w:tcPr>
          <w:p w14:paraId="609873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850" w:type="dxa"/>
          </w:tcPr>
          <w:p w14:paraId="53A35A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  <w:tc>
          <w:tcPr>
            <w:tcW w:w="709" w:type="dxa"/>
          </w:tcPr>
          <w:p w14:paraId="3CCD3A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84C44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ery &gt; poorly</w:t>
            </w:r>
          </w:p>
        </w:tc>
        <w:tc>
          <w:tcPr>
            <w:tcW w:w="1224" w:type="dxa"/>
          </w:tcPr>
          <w:p w14:paraId="10FE50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C17B417" w14:textId="77777777" w:rsidTr="00F1271F">
        <w:tc>
          <w:tcPr>
            <w:tcW w:w="950" w:type="dxa"/>
          </w:tcPr>
          <w:p w14:paraId="2A6FB42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A60020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3AC5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9A542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E318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2D00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7A7A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AE44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9708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92DC6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EE0490" w:rsidRPr="00EE0490" w14:paraId="42B78324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24649BB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ind activities to distract you when on your own</w:t>
            </w:r>
          </w:p>
        </w:tc>
      </w:tr>
      <w:tr w:rsidR="00EE0490" w:rsidRPr="00EE0490" w14:paraId="3052B3B2" w14:textId="77777777" w:rsidTr="00F1271F">
        <w:tc>
          <w:tcPr>
            <w:tcW w:w="950" w:type="dxa"/>
            <w:vMerge w:val="restart"/>
          </w:tcPr>
          <w:p w14:paraId="152EE1F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42A0353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72699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EE671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A9F2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7DAA7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58B51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26FF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B22DA6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321BC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7EB144A" w14:textId="77777777" w:rsidTr="00F1271F">
        <w:tc>
          <w:tcPr>
            <w:tcW w:w="950" w:type="dxa"/>
            <w:vMerge/>
          </w:tcPr>
          <w:p w14:paraId="6FC4720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E566EF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851" w:type="dxa"/>
          </w:tcPr>
          <w:p w14:paraId="34ED165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708" w:type="dxa"/>
          </w:tcPr>
          <w:p w14:paraId="067FAC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09" w:type="dxa"/>
          </w:tcPr>
          <w:p w14:paraId="6B0C65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851" w:type="dxa"/>
          </w:tcPr>
          <w:p w14:paraId="559E16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850" w:type="dxa"/>
          </w:tcPr>
          <w:p w14:paraId="2CE408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46</w:t>
            </w:r>
          </w:p>
        </w:tc>
        <w:tc>
          <w:tcPr>
            <w:tcW w:w="709" w:type="dxa"/>
          </w:tcPr>
          <w:p w14:paraId="4327F4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ECCEA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465C8F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866AE0B" w14:textId="77777777" w:rsidTr="00F1271F">
        <w:tc>
          <w:tcPr>
            <w:tcW w:w="950" w:type="dxa"/>
            <w:vMerge/>
          </w:tcPr>
          <w:p w14:paraId="4076430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3F6762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712088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08" w:type="dxa"/>
          </w:tcPr>
          <w:p w14:paraId="0817A1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709" w:type="dxa"/>
          </w:tcPr>
          <w:p w14:paraId="0DAC78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851" w:type="dxa"/>
          </w:tcPr>
          <w:p w14:paraId="2C8F6B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50" w:type="dxa"/>
          </w:tcPr>
          <w:p w14:paraId="151345B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03</w:t>
            </w:r>
          </w:p>
        </w:tc>
        <w:tc>
          <w:tcPr>
            <w:tcW w:w="709" w:type="dxa"/>
          </w:tcPr>
          <w:p w14:paraId="1F65EC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77</w:t>
            </w:r>
          </w:p>
        </w:tc>
        <w:tc>
          <w:tcPr>
            <w:tcW w:w="1276" w:type="dxa"/>
          </w:tcPr>
          <w:p w14:paraId="241F4F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03ABCB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B44F697" w14:textId="77777777" w:rsidTr="00F1271F">
        <w:tc>
          <w:tcPr>
            <w:tcW w:w="950" w:type="dxa"/>
            <w:vMerge w:val="restart"/>
          </w:tcPr>
          <w:p w14:paraId="262FB59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0F5704C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186012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8A808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4E56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551AB6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2969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C81B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BC7FE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27FC8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A4524FD" w14:textId="77777777" w:rsidTr="00F1271F">
        <w:tc>
          <w:tcPr>
            <w:tcW w:w="950" w:type="dxa"/>
            <w:vMerge/>
          </w:tcPr>
          <w:p w14:paraId="2FB4E95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A6819A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16ABEE5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708" w:type="dxa"/>
          </w:tcPr>
          <w:p w14:paraId="5CE414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09" w:type="dxa"/>
          </w:tcPr>
          <w:p w14:paraId="34E399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</w:p>
        </w:tc>
        <w:tc>
          <w:tcPr>
            <w:tcW w:w="851" w:type="dxa"/>
          </w:tcPr>
          <w:p w14:paraId="1A954F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  <w:tc>
          <w:tcPr>
            <w:tcW w:w="850" w:type="dxa"/>
          </w:tcPr>
          <w:p w14:paraId="6D0573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  <w:tc>
          <w:tcPr>
            <w:tcW w:w="709" w:type="dxa"/>
          </w:tcPr>
          <w:p w14:paraId="053CD6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0A0E83A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9DCE4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0D53805" w14:textId="77777777" w:rsidTr="00F1271F">
        <w:tc>
          <w:tcPr>
            <w:tcW w:w="950" w:type="dxa"/>
            <w:vMerge/>
          </w:tcPr>
          <w:p w14:paraId="29A8DFE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EA3045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5EE9C8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08" w:type="dxa"/>
          </w:tcPr>
          <w:p w14:paraId="49C598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09" w:type="dxa"/>
          </w:tcPr>
          <w:p w14:paraId="3C7665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851" w:type="dxa"/>
          </w:tcPr>
          <w:p w14:paraId="25272E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850" w:type="dxa"/>
          </w:tcPr>
          <w:p w14:paraId="6B31EA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709" w:type="dxa"/>
          </w:tcPr>
          <w:p w14:paraId="750AC0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8924C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gt; adults</w:t>
            </w:r>
          </w:p>
        </w:tc>
        <w:tc>
          <w:tcPr>
            <w:tcW w:w="1224" w:type="dxa"/>
          </w:tcPr>
          <w:p w14:paraId="5F829D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22A4DB7" w14:textId="77777777" w:rsidTr="00F1271F">
        <w:tc>
          <w:tcPr>
            <w:tcW w:w="950" w:type="dxa"/>
            <w:vMerge w:val="restart"/>
          </w:tcPr>
          <w:p w14:paraId="7ED2DBC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7A46317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71E489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789787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E03C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88AA7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365D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A948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1276" w:type="dxa"/>
          </w:tcPr>
          <w:p w14:paraId="033FDC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4007F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06788D0" w14:textId="77777777" w:rsidTr="00F1271F">
        <w:tc>
          <w:tcPr>
            <w:tcW w:w="950" w:type="dxa"/>
            <w:vMerge/>
          </w:tcPr>
          <w:p w14:paraId="0BF4623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969823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1FB48F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08" w:type="dxa"/>
          </w:tcPr>
          <w:p w14:paraId="6CEA86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09" w:type="dxa"/>
          </w:tcPr>
          <w:p w14:paraId="7C3E08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851" w:type="dxa"/>
          </w:tcPr>
          <w:p w14:paraId="72DC96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50" w:type="dxa"/>
          </w:tcPr>
          <w:p w14:paraId="13827F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  <w:tc>
          <w:tcPr>
            <w:tcW w:w="709" w:type="dxa"/>
          </w:tcPr>
          <w:p w14:paraId="1055BD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276" w:type="dxa"/>
          </w:tcPr>
          <w:p w14:paraId="4445AE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04DB6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6F29435" w14:textId="77777777" w:rsidTr="00F1271F">
        <w:tc>
          <w:tcPr>
            <w:tcW w:w="950" w:type="dxa"/>
            <w:vMerge/>
          </w:tcPr>
          <w:p w14:paraId="1EF8507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7344C0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6C54E2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8" w:type="dxa"/>
          </w:tcPr>
          <w:p w14:paraId="0F7BCF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1BD4BF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851" w:type="dxa"/>
          </w:tcPr>
          <w:p w14:paraId="4BC3E6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850" w:type="dxa"/>
          </w:tcPr>
          <w:p w14:paraId="356106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709" w:type="dxa"/>
          </w:tcPr>
          <w:p w14:paraId="663C01F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1276" w:type="dxa"/>
          </w:tcPr>
          <w:p w14:paraId="2724C8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931CF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6858C00" w14:textId="77777777" w:rsidTr="00F1271F">
        <w:tc>
          <w:tcPr>
            <w:tcW w:w="950" w:type="dxa"/>
          </w:tcPr>
          <w:p w14:paraId="732C70E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AF3F18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84EC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57F65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5B29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530B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DEDA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795D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FC02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7EB3C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EE0490" w:rsidRPr="00EE0490" w14:paraId="66B437B1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2C58D3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Dedicate time to work, study or hobbies</w:t>
            </w:r>
          </w:p>
        </w:tc>
      </w:tr>
      <w:tr w:rsidR="00EE0490" w:rsidRPr="00EE0490" w14:paraId="0846EF5B" w14:textId="77777777" w:rsidTr="00F1271F">
        <w:tc>
          <w:tcPr>
            <w:tcW w:w="950" w:type="dxa"/>
            <w:vMerge w:val="restart"/>
          </w:tcPr>
          <w:p w14:paraId="2AC9707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0CED80E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0E7692F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5F16D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F2F7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90441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581A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0846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6834A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5CBD8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1EFBA79" w14:textId="77777777" w:rsidTr="00F1271F">
        <w:tc>
          <w:tcPr>
            <w:tcW w:w="950" w:type="dxa"/>
            <w:vMerge/>
          </w:tcPr>
          <w:p w14:paraId="245932F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D056E2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851" w:type="dxa"/>
          </w:tcPr>
          <w:p w14:paraId="245F6C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708" w:type="dxa"/>
          </w:tcPr>
          <w:p w14:paraId="7BD88C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09" w:type="dxa"/>
          </w:tcPr>
          <w:p w14:paraId="3D9F57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851" w:type="dxa"/>
          </w:tcPr>
          <w:p w14:paraId="24DAF3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850" w:type="dxa"/>
          </w:tcPr>
          <w:p w14:paraId="7EADD9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  <w:tc>
          <w:tcPr>
            <w:tcW w:w="709" w:type="dxa"/>
          </w:tcPr>
          <w:p w14:paraId="6E8F62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DCFE6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7BC64F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E0F4550" w14:textId="77777777" w:rsidTr="00F1271F">
        <w:tc>
          <w:tcPr>
            <w:tcW w:w="950" w:type="dxa"/>
            <w:vMerge/>
          </w:tcPr>
          <w:p w14:paraId="64D16F8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1B0510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7421793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708" w:type="dxa"/>
          </w:tcPr>
          <w:p w14:paraId="433446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709" w:type="dxa"/>
          </w:tcPr>
          <w:p w14:paraId="479341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851" w:type="dxa"/>
          </w:tcPr>
          <w:p w14:paraId="774B82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50" w:type="dxa"/>
          </w:tcPr>
          <w:p w14:paraId="26E512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79</w:t>
            </w:r>
          </w:p>
        </w:tc>
        <w:tc>
          <w:tcPr>
            <w:tcW w:w="709" w:type="dxa"/>
          </w:tcPr>
          <w:p w14:paraId="3D146A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1276" w:type="dxa"/>
          </w:tcPr>
          <w:p w14:paraId="535092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5000D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8322ED9" w14:textId="77777777" w:rsidTr="00F1271F">
        <w:tc>
          <w:tcPr>
            <w:tcW w:w="950" w:type="dxa"/>
            <w:vMerge w:val="restart"/>
          </w:tcPr>
          <w:p w14:paraId="2AE31BE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65B240E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02711C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85511B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95BD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59699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8404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A218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276" w:type="dxa"/>
          </w:tcPr>
          <w:p w14:paraId="4195CF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B5432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B17E0D8" w14:textId="77777777" w:rsidTr="00F1271F">
        <w:tc>
          <w:tcPr>
            <w:tcW w:w="950" w:type="dxa"/>
            <w:vMerge/>
          </w:tcPr>
          <w:p w14:paraId="183C0DA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2E3A85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02BCE2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708" w:type="dxa"/>
          </w:tcPr>
          <w:p w14:paraId="233E8F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709" w:type="dxa"/>
          </w:tcPr>
          <w:p w14:paraId="32234E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851" w:type="dxa"/>
          </w:tcPr>
          <w:p w14:paraId="0F84EE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850" w:type="dxa"/>
          </w:tcPr>
          <w:p w14:paraId="79ACB6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709" w:type="dxa"/>
          </w:tcPr>
          <w:p w14:paraId="71EE71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276" w:type="dxa"/>
          </w:tcPr>
          <w:p w14:paraId="6378B1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84E9E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6260D81" w14:textId="77777777" w:rsidTr="00F1271F">
        <w:tc>
          <w:tcPr>
            <w:tcW w:w="950" w:type="dxa"/>
            <w:vMerge/>
          </w:tcPr>
          <w:p w14:paraId="0E19A1E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864CFE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1E8847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708" w:type="dxa"/>
          </w:tcPr>
          <w:p w14:paraId="6D3670F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5C996FA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51" w:type="dxa"/>
          </w:tcPr>
          <w:p w14:paraId="055C45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50" w:type="dxa"/>
          </w:tcPr>
          <w:p w14:paraId="3FE46E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</w:tcPr>
          <w:p w14:paraId="397543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276" w:type="dxa"/>
          </w:tcPr>
          <w:p w14:paraId="629FC9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6F4BD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DD7D2B8" w14:textId="77777777" w:rsidTr="00F1271F">
        <w:tc>
          <w:tcPr>
            <w:tcW w:w="950" w:type="dxa"/>
            <w:vMerge w:val="restart"/>
          </w:tcPr>
          <w:p w14:paraId="4CE0C56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6601314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56CCEB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6AE5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E995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D1EF3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7022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D85C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1276" w:type="dxa"/>
          </w:tcPr>
          <w:p w14:paraId="4E5D3D3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A0285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B27D2F3" w14:textId="77777777" w:rsidTr="00F1271F">
        <w:tc>
          <w:tcPr>
            <w:tcW w:w="950" w:type="dxa"/>
            <w:vMerge/>
          </w:tcPr>
          <w:p w14:paraId="5BBBDAF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0CB6AB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26CA42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08" w:type="dxa"/>
          </w:tcPr>
          <w:p w14:paraId="385B91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09" w:type="dxa"/>
          </w:tcPr>
          <w:p w14:paraId="2BD85B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851" w:type="dxa"/>
          </w:tcPr>
          <w:p w14:paraId="2635EF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0" w:type="dxa"/>
          </w:tcPr>
          <w:p w14:paraId="7E229C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709" w:type="dxa"/>
          </w:tcPr>
          <w:p w14:paraId="10EDD9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276" w:type="dxa"/>
          </w:tcPr>
          <w:p w14:paraId="0FC573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4F1CB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3B682DC" w14:textId="77777777" w:rsidTr="00F1271F">
        <w:tc>
          <w:tcPr>
            <w:tcW w:w="950" w:type="dxa"/>
            <w:vMerge/>
          </w:tcPr>
          <w:p w14:paraId="71D4AE6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733CEF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69984F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708" w:type="dxa"/>
          </w:tcPr>
          <w:p w14:paraId="13202D3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09" w:type="dxa"/>
          </w:tcPr>
          <w:p w14:paraId="547409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94</w:t>
            </w:r>
          </w:p>
        </w:tc>
        <w:tc>
          <w:tcPr>
            <w:tcW w:w="851" w:type="dxa"/>
          </w:tcPr>
          <w:p w14:paraId="029E32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850" w:type="dxa"/>
          </w:tcPr>
          <w:p w14:paraId="0A0028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709" w:type="dxa"/>
          </w:tcPr>
          <w:p w14:paraId="432EFC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276" w:type="dxa"/>
          </w:tcPr>
          <w:p w14:paraId="7CAA89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55C5F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CDA25A5" w14:textId="77777777" w:rsidTr="00F1271F">
        <w:tc>
          <w:tcPr>
            <w:tcW w:w="950" w:type="dxa"/>
          </w:tcPr>
          <w:p w14:paraId="7BC6FA4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B7D47A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325F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787AF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52C2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0877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DE91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8731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784B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3EE6D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EE0490" w:rsidRPr="00EE0490" w14:paraId="201AC634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37E3254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Look for a new job</w:t>
            </w:r>
          </w:p>
        </w:tc>
      </w:tr>
      <w:tr w:rsidR="00EE0490" w:rsidRPr="00EE0490" w14:paraId="0FB4548D" w14:textId="77777777" w:rsidTr="00F1271F">
        <w:tc>
          <w:tcPr>
            <w:tcW w:w="950" w:type="dxa"/>
            <w:vMerge w:val="restart"/>
          </w:tcPr>
          <w:p w14:paraId="3E327A7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31908B8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144CC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757AF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F6C2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A9C72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DF1A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0710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276" w:type="dxa"/>
          </w:tcPr>
          <w:p w14:paraId="0A16FD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F0937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5F00F50" w14:textId="77777777" w:rsidTr="00F1271F">
        <w:tc>
          <w:tcPr>
            <w:tcW w:w="950" w:type="dxa"/>
            <w:vMerge/>
          </w:tcPr>
          <w:p w14:paraId="141C4E9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CFF8E2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12FD81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08" w:type="dxa"/>
          </w:tcPr>
          <w:p w14:paraId="225183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09" w:type="dxa"/>
          </w:tcPr>
          <w:p w14:paraId="2C372B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851" w:type="dxa"/>
          </w:tcPr>
          <w:p w14:paraId="5B7A3E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50" w:type="dxa"/>
          </w:tcPr>
          <w:p w14:paraId="7BB6CC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709" w:type="dxa"/>
          </w:tcPr>
          <w:p w14:paraId="2EDE80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276" w:type="dxa"/>
          </w:tcPr>
          <w:p w14:paraId="28F366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CAAF7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7B5D96E" w14:textId="77777777" w:rsidTr="00F1271F">
        <w:tc>
          <w:tcPr>
            <w:tcW w:w="950" w:type="dxa"/>
            <w:vMerge/>
          </w:tcPr>
          <w:p w14:paraId="45886C9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DBAD8B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2418A1A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08</w:t>
            </w:r>
          </w:p>
        </w:tc>
        <w:tc>
          <w:tcPr>
            <w:tcW w:w="708" w:type="dxa"/>
          </w:tcPr>
          <w:p w14:paraId="5FFD32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709" w:type="dxa"/>
          </w:tcPr>
          <w:p w14:paraId="0F9A19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851" w:type="dxa"/>
          </w:tcPr>
          <w:p w14:paraId="25C305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850" w:type="dxa"/>
          </w:tcPr>
          <w:p w14:paraId="45B877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709" w:type="dxa"/>
          </w:tcPr>
          <w:p w14:paraId="50C645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1276" w:type="dxa"/>
          </w:tcPr>
          <w:p w14:paraId="616EC3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13F62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698281A" w14:textId="77777777" w:rsidTr="00F1271F">
        <w:tc>
          <w:tcPr>
            <w:tcW w:w="950" w:type="dxa"/>
            <w:vMerge w:val="restart"/>
          </w:tcPr>
          <w:p w14:paraId="066308A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204F071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12D0E2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955D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231A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8C7F3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D65F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2258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09DA3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A9F91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D1CF3FA" w14:textId="77777777" w:rsidTr="00F1271F">
        <w:tc>
          <w:tcPr>
            <w:tcW w:w="950" w:type="dxa"/>
            <w:vMerge/>
          </w:tcPr>
          <w:p w14:paraId="1647315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43C531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594C38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708" w:type="dxa"/>
          </w:tcPr>
          <w:p w14:paraId="5C15DC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09" w:type="dxa"/>
          </w:tcPr>
          <w:p w14:paraId="4DBD61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51" w:type="dxa"/>
          </w:tcPr>
          <w:p w14:paraId="7545FB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850" w:type="dxa"/>
          </w:tcPr>
          <w:p w14:paraId="18E161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709" w:type="dxa"/>
          </w:tcPr>
          <w:p w14:paraId="1957A2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1276" w:type="dxa"/>
          </w:tcPr>
          <w:p w14:paraId="52122E9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E9174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9E18B3E" w14:textId="77777777" w:rsidTr="00F1271F">
        <w:tc>
          <w:tcPr>
            <w:tcW w:w="950" w:type="dxa"/>
            <w:vMerge/>
          </w:tcPr>
          <w:p w14:paraId="6AC8A9F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F2C608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547F53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861</w:t>
            </w:r>
          </w:p>
        </w:tc>
        <w:tc>
          <w:tcPr>
            <w:tcW w:w="708" w:type="dxa"/>
          </w:tcPr>
          <w:p w14:paraId="33A16B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09" w:type="dxa"/>
          </w:tcPr>
          <w:p w14:paraId="5297387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851" w:type="dxa"/>
          </w:tcPr>
          <w:p w14:paraId="0E5EDE0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850" w:type="dxa"/>
          </w:tcPr>
          <w:p w14:paraId="6878FC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709" w:type="dxa"/>
          </w:tcPr>
          <w:p w14:paraId="046F1C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59E44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lt; adults</w:t>
            </w:r>
          </w:p>
        </w:tc>
        <w:tc>
          <w:tcPr>
            <w:tcW w:w="1224" w:type="dxa"/>
          </w:tcPr>
          <w:p w14:paraId="13BDF80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A0E4315" w14:textId="77777777" w:rsidTr="00F1271F">
        <w:tc>
          <w:tcPr>
            <w:tcW w:w="950" w:type="dxa"/>
            <w:vMerge w:val="restart"/>
          </w:tcPr>
          <w:p w14:paraId="5CA7D42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2D82446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798780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E57DC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A766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00D30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1620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ECD47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4A089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DC859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411055E" w14:textId="77777777" w:rsidTr="00F1271F">
        <w:tc>
          <w:tcPr>
            <w:tcW w:w="950" w:type="dxa"/>
            <w:vMerge/>
          </w:tcPr>
          <w:p w14:paraId="40306F4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D29807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5C31F2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46</w:t>
            </w:r>
          </w:p>
        </w:tc>
        <w:tc>
          <w:tcPr>
            <w:tcW w:w="708" w:type="dxa"/>
          </w:tcPr>
          <w:p w14:paraId="03405F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09" w:type="dxa"/>
          </w:tcPr>
          <w:p w14:paraId="578BA5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51" w:type="dxa"/>
          </w:tcPr>
          <w:p w14:paraId="2364A4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850" w:type="dxa"/>
          </w:tcPr>
          <w:p w14:paraId="66F984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709" w:type="dxa"/>
          </w:tcPr>
          <w:p w14:paraId="0D4D5B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BAC816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airly &lt; poorly</w:t>
            </w:r>
          </w:p>
        </w:tc>
        <w:tc>
          <w:tcPr>
            <w:tcW w:w="1224" w:type="dxa"/>
          </w:tcPr>
          <w:p w14:paraId="53ED5C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A19A8A1" w14:textId="77777777" w:rsidTr="00F1271F">
        <w:tc>
          <w:tcPr>
            <w:tcW w:w="950" w:type="dxa"/>
            <w:vMerge/>
          </w:tcPr>
          <w:p w14:paraId="2C07DAF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468EEB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089A64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85</w:t>
            </w:r>
          </w:p>
        </w:tc>
        <w:tc>
          <w:tcPr>
            <w:tcW w:w="708" w:type="dxa"/>
          </w:tcPr>
          <w:p w14:paraId="26115E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09" w:type="dxa"/>
          </w:tcPr>
          <w:p w14:paraId="0372954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51" w:type="dxa"/>
          </w:tcPr>
          <w:p w14:paraId="5DD61B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50" w:type="dxa"/>
          </w:tcPr>
          <w:p w14:paraId="79F3E6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709" w:type="dxa"/>
          </w:tcPr>
          <w:p w14:paraId="1CE079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AA117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ery &lt; poorly</w:t>
            </w:r>
          </w:p>
        </w:tc>
        <w:tc>
          <w:tcPr>
            <w:tcW w:w="1224" w:type="dxa"/>
          </w:tcPr>
          <w:p w14:paraId="410DD1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B2B755A" w14:textId="77777777" w:rsidTr="00F1271F">
        <w:tc>
          <w:tcPr>
            <w:tcW w:w="950" w:type="dxa"/>
          </w:tcPr>
          <w:p w14:paraId="5566F83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A4D13A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F78D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8FF9B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0B6E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9984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792D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D719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00EC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E82636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EE0490" w:rsidRPr="00EE0490" w14:paraId="51699AC7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2D41D3D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troduce yourself to neighbors</w:t>
            </w:r>
          </w:p>
        </w:tc>
      </w:tr>
      <w:tr w:rsidR="00EE0490" w:rsidRPr="00EE0490" w14:paraId="5AA94693" w14:textId="77777777" w:rsidTr="00F1271F">
        <w:tc>
          <w:tcPr>
            <w:tcW w:w="950" w:type="dxa"/>
            <w:vMerge w:val="restart"/>
          </w:tcPr>
          <w:p w14:paraId="5B63A7C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19291F5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59A42B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A244C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949D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395A09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27ED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CEC7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3BFB3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C5EC4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4707932" w14:textId="77777777" w:rsidTr="00F1271F">
        <w:tc>
          <w:tcPr>
            <w:tcW w:w="950" w:type="dxa"/>
            <w:vMerge/>
          </w:tcPr>
          <w:p w14:paraId="2B054E5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59B50C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327593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708" w:type="dxa"/>
          </w:tcPr>
          <w:p w14:paraId="63B675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09" w:type="dxa"/>
          </w:tcPr>
          <w:p w14:paraId="69C1D9E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12</w:t>
            </w:r>
          </w:p>
        </w:tc>
        <w:tc>
          <w:tcPr>
            <w:tcW w:w="851" w:type="dxa"/>
          </w:tcPr>
          <w:p w14:paraId="4CD0B6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850" w:type="dxa"/>
          </w:tcPr>
          <w:p w14:paraId="7DF723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709" w:type="dxa"/>
          </w:tcPr>
          <w:p w14:paraId="0D17B4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17124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4C9F40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42C39FD" w14:textId="77777777" w:rsidTr="00F1271F">
        <w:tc>
          <w:tcPr>
            <w:tcW w:w="950" w:type="dxa"/>
            <w:vMerge/>
          </w:tcPr>
          <w:p w14:paraId="39E6318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F06007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344DF1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708" w:type="dxa"/>
          </w:tcPr>
          <w:p w14:paraId="2D418A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709" w:type="dxa"/>
          </w:tcPr>
          <w:p w14:paraId="465FD3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851" w:type="dxa"/>
          </w:tcPr>
          <w:p w14:paraId="653210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50" w:type="dxa"/>
          </w:tcPr>
          <w:p w14:paraId="4CA6E4A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321</w:t>
            </w:r>
          </w:p>
        </w:tc>
        <w:tc>
          <w:tcPr>
            <w:tcW w:w="709" w:type="dxa"/>
          </w:tcPr>
          <w:p w14:paraId="399EE6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1276" w:type="dxa"/>
          </w:tcPr>
          <w:p w14:paraId="20059A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1FB63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7399812" w14:textId="77777777" w:rsidTr="00F1271F">
        <w:tc>
          <w:tcPr>
            <w:tcW w:w="950" w:type="dxa"/>
            <w:vMerge w:val="restart"/>
          </w:tcPr>
          <w:p w14:paraId="5FB9A40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6FD7A4B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3ED810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F616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C7B6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0C1A6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0C06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55FB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59141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07E45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E0D43D7" w14:textId="77777777" w:rsidTr="00F1271F">
        <w:tc>
          <w:tcPr>
            <w:tcW w:w="950" w:type="dxa"/>
            <w:vMerge/>
          </w:tcPr>
          <w:p w14:paraId="578BDCF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BA8647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762406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708" w:type="dxa"/>
          </w:tcPr>
          <w:p w14:paraId="5F0D9C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709" w:type="dxa"/>
          </w:tcPr>
          <w:p w14:paraId="282699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851" w:type="dxa"/>
          </w:tcPr>
          <w:p w14:paraId="6BEBB8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50" w:type="dxa"/>
          </w:tcPr>
          <w:p w14:paraId="4D0338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709" w:type="dxa"/>
          </w:tcPr>
          <w:p w14:paraId="0F96C73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1276" w:type="dxa"/>
          </w:tcPr>
          <w:p w14:paraId="26656A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BC635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713A158" w14:textId="77777777" w:rsidTr="00F1271F">
        <w:tc>
          <w:tcPr>
            <w:tcW w:w="950" w:type="dxa"/>
            <w:vMerge/>
          </w:tcPr>
          <w:p w14:paraId="7DF05FC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9982D5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2E11263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708" w:type="dxa"/>
          </w:tcPr>
          <w:p w14:paraId="62F41F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709" w:type="dxa"/>
          </w:tcPr>
          <w:p w14:paraId="4A6CB7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  <w:tc>
          <w:tcPr>
            <w:tcW w:w="851" w:type="dxa"/>
          </w:tcPr>
          <w:p w14:paraId="47BEF2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850" w:type="dxa"/>
          </w:tcPr>
          <w:p w14:paraId="036855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709" w:type="dxa"/>
          </w:tcPr>
          <w:p w14:paraId="54930E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8A571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gt; adults</w:t>
            </w:r>
          </w:p>
        </w:tc>
        <w:tc>
          <w:tcPr>
            <w:tcW w:w="1224" w:type="dxa"/>
          </w:tcPr>
          <w:p w14:paraId="6DF7D0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6C1DFCC" w14:textId="77777777" w:rsidTr="00F1271F">
        <w:tc>
          <w:tcPr>
            <w:tcW w:w="950" w:type="dxa"/>
            <w:vMerge w:val="restart"/>
          </w:tcPr>
          <w:p w14:paraId="272193B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4E2BEEA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066E5D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30978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615A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ACCBA8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1D7D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524C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1276" w:type="dxa"/>
          </w:tcPr>
          <w:p w14:paraId="214099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65A71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E558C8E" w14:textId="77777777" w:rsidTr="00F1271F">
        <w:tc>
          <w:tcPr>
            <w:tcW w:w="950" w:type="dxa"/>
            <w:vMerge/>
          </w:tcPr>
          <w:p w14:paraId="26B35ED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A4A2DC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1ACA22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708" w:type="dxa"/>
          </w:tcPr>
          <w:p w14:paraId="578DE2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09" w:type="dxa"/>
          </w:tcPr>
          <w:p w14:paraId="7940C7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851" w:type="dxa"/>
          </w:tcPr>
          <w:p w14:paraId="453BEF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850" w:type="dxa"/>
          </w:tcPr>
          <w:p w14:paraId="274FEC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709" w:type="dxa"/>
          </w:tcPr>
          <w:p w14:paraId="403DE9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1276" w:type="dxa"/>
          </w:tcPr>
          <w:p w14:paraId="223CFE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9005F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FF006E1" w14:textId="77777777" w:rsidTr="00F1271F">
        <w:tc>
          <w:tcPr>
            <w:tcW w:w="950" w:type="dxa"/>
            <w:vMerge/>
          </w:tcPr>
          <w:p w14:paraId="72FDED2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2804C5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5EFD3E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708" w:type="dxa"/>
          </w:tcPr>
          <w:p w14:paraId="344A3A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09" w:type="dxa"/>
          </w:tcPr>
          <w:p w14:paraId="1EB6EA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851" w:type="dxa"/>
          </w:tcPr>
          <w:p w14:paraId="6A4F38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850" w:type="dxa"/>
          </w:tcPr>
          <w:p w14:paraId="7C344D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709" w:type="dxa"/>
          </w:tcPr>
          <w:p w14:paraId="7D9748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276" w:type="dxa"/>
          </w:tcPr>
          <w:p w14:paraId="2FD614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2CA24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16420E0" w14:textId="77777777" w:rsidTr="00F1271F">
        <w:tc>
          <w:tcPr>
            <w:tcW w:w="950" w:type="dxa"/>
          </w:tcPr>
          <w:p w14:paraId="1644C3A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7119B7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8592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4584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F6B0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DC1D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76860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010A6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F899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E28E1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EE0490" w:rsidRPr="00EE0490" w14:paraId="4C9EED60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494DE6E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ove to a new area</w:t>
            </w:r>
          </w:p>
        </w:tc>
      </w:tr>
      <w:tr w:rsidR="00EE0490" w:rsidRPr="00EE0490" w14:paraId="145F8FFA" w14:textId="77777777" w:rsidTr="00F1271F">
        <w:tc>
          <w:tcPr>
            <w:tcW w:w="950" w:type="dxa"/>
            <w:vMerge w:val="restart"/>
          </w:tcPr>
          <w:p w14:paraId="0805591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5037795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7B3691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77DF9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D1C5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89D562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FF27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A7CE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1276" w:type="dxa"/>
          </w:tcPr>
          <w:p w14:paraId="4198A0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764E2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EE5CE51" w14:textId="77777777" w:rsidTr="00F1271F">
        <w:tc>
          <w:tcPr>
            <w:tcW w:w="950" w:type="dxa"/>
            <w:vMerge/>
          </w:tcPr>
          <w:p w14:paraId="312327F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CBFEBE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59CA66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708" w:type="dxa"/>
          </w:tcPr>
          <w:p w14:paraId="44B8AA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09" w:type="dxa"/>
          </w:tcPr>
          <w:p w14:paraId="7B8044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851" w:type="dxa"/>
          </w:tcPr>
          <w:p w14:paraId="02C301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850" w:type="dxa"/>
          </w:tcPr>
          <w:p w14:paraId="0E0D3A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709" w:type="dxa"/>
          </w:tcPr>
          <w:p w14:paraId="2C8DF3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1276" w:type="dxa"/>
          </w:tcPr>
          <w:p w14:paraId="5CCBDF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44AA6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804CE14" w14:textId="77777777" w:rsidTr="00F1271F">
        <w:tc>
          <w:tcPr>
            <w:tcW w:w="950" w:type="dxa"/>
            <w:vMerge/>
          </w:tcPr>
          <w:p w14:paraId="2128BCA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2D9906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5F86B6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708" w:type="dxa"/>
          </w:tcPr>
          <w:p w14:paraId="4E0BDE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709" w:type="dxa"/>
          </w:tcPr>
          <w:p w14:paraId="386B13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851" w:type="dxa"/>
          </w:tcPr>
          <w:p w14:paraId="7EE28D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50" w:type="dxa"/>
          </w:tcPr>
          <w:p w14:paraId="54503B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  <w:tc>
          <w:tcPr>
            <w:tcW w:w="709" w:type="dxa"/>
          </w:tcPr>
          <w:p w14:paraId="24FD7F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1276" w:type="dxa"/>
          </w:tcPr>
          <w:p w14:paraId="2C08CB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8650F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2BB7381" w14:textId="77777777" w:rsidTr="00F1271F">
        <w:tc>
          <w:tcPr>
            <w:tcW w:w="950" w:type="dxa"/>
            <w:vMerge w:val="restart"/>
          </w:tcPr>
          <w:p w14:paraId="3B6291B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4F7DA32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21E9D2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24DEF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EF58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31371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FCD5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9115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276" w:type="dxa"/>
          </w:tcPr>
          <w:p w14:paraId="61FCCB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A1DC2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1BC0CE8" w14:textId="77777777" w:rsidTr="00F1271F">
        <w:tc>
          <w:tcPr>
            <w:tcW w:w="950" w:type="dxa"/>
            <w:vMerge/>
          </w:tcPr>
          <w:p w14:paraId="0C4AEEE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1BB37D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7659B7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708" w:type="dxa"/>
          </w:tcPr>
          <w:p w14:paraId="6AD425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709" w:type="dxa"/>
          </w:tcPr>
          <w:p w14:paraId="67B5C4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851" w:type="dxa"/>
          </w:tcPr>
          <w:p w14:paraId="4332B4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0" w:type="dxa"/>
          </w:tcPr>
          <w:p w14:paraId="0B3442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17</w:t>
            </w:r>
          </w:p>
        </w:tc>
        <w:tc>
          <w:tcPr>
            <w:tcW w:w="709" w:type="dxa"/>
          </w:tcPr>
          <w:p w14:paraId="6EE923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1276" w:type="dxa"/>
          </w:tcPr>
          <w:p w14:paraId="00FAA2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A3C98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71EFEB0" w14:textId="77777777" w:rsidTr="00F1271F">
        <w:tc>
          <w:tcPr>
            <w:tcW w:w="950" w:type="dxa"/>
            <w:vMerge/>
          </w:tcPr>
          <w:p w14:paraId="564816D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6A1A77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22A1C3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708" w:type="dxa"/>
          </w:tcPr>
          <w:p w14:paraId="32C61A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09" w:type="dxa"/>
          </w:tcPr>
          <w:p w14:paraId="74FF15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51" w:type="dxa"/>
          </w:tcPr>
          <w:p w14:paraId="78E1C5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850" w:type="dxa"/>
          </w:tcPr>
          <w:p w14:paraId="085DE4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709" w:type="dxa"/>
          </w:tcPr>
          <w:p w14:paraId="1524CF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420</w:t>
            </w:r>
          </w:p>
        </w:tc>
        <w:tc>
          <w:tcPr>
            <w:tcW w:w="1276" w:type="dxa"/>
          </w:tcPr>
          <w:p w14:paraId="402B46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73DC0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FCF4436" w14:textId="77777777" w:rsidTr="00F1271F">
        <w:tc>
          <w:tcPr>
            <w:tcW w:w="950" w:type="dxa"/>
            <w:vMerge w:val="restart"/>
          </w:tcPr>
          <w:p w14:paraId="7B1DA7C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3BBAC1F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06B08C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E11C8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46AA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1001B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391F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77C9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C85AD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F6063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7E1672F" w14:textId="77777777" w:rsidTr="00F1271F">
        <w:tc>
          <w:tcPr>
            <w:tcW w:w="950" w:type="dxa"/>
            <w:vMerge/>
          </w:tcPr>
          <w:p w14:paraId="4D78BC6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BDFE3A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472E49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708" w:type="dxa"/>
          </w:tcPr>
          <w:p w14:paraId="55B926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709" w:type="dxa"/>
          </w:tcPr>
          <w:p w14:paraId="3B1335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851" w:type="dxa"/>
          </w:tcPr>
          <w:p w14:paraId="6AF1DF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50" w:type="dxa"/>
          </w:tcPr>
          <w:p w14:paraId="5C0732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709" w:type="dxa"/>
          </w:tcPr>
          <w:p w14:paraId="1B364D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D4CE6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airly &lt; poorly</w:t>
            </w:r>
          </w:p>
        </w:tc>
        <w:tc>
          <w:tcPr>
            <w:tcW w:w="1224" w:type="dxa"/>
          </w:tcPr>
          <w:p w14:paraId="5A22E6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7A1682A" w14:textId="77777777" w:rsidTr="00F1271F">
        <w:tc>
          <w:tcPr>
            <w:tcW w:w="950" w:type="dxa"/>
            <w:vMerge/>
          </w:tcPr>
          <w:p w14:paraId="6D40285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158D9F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58AEA7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85</w:t>
            </w:r>
          </w:p>
        </w:tc>
        <w:tc>
          <w:tcPr>
            <w:tcW w:w="708" w:type="dxa"/>
          </w:tcPr>
          <w:p w14:paraId="3F5BEF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09" w:type="dxa"/>
          </w:tcPr>
          <w:p w14:paraId="450D53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51" w:type="dxa"/>
          </w:tcPr>
          <w:p w14:paraId="2B506A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850" w:type="dxa"/>
          </w:tcPr>
          <w:p w14:paraId="471053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709" w:type="dxa"/>
          </w:tcPr>
          <w:p w14:paraId="5857D0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BD401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ery &lt; poorly</w:t>
            </w:r>
          </w:p>
        </w:tc>
        <w:tc>
          <w:tcPr>
            <w:tcW w:w="1224" w:type="dxa"/>
          </w:tcPr>
          <w:p w14:paraId="4F4FE8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D4561E3" w14:textId="77777777" w:rsidTr="00F1271F">
        <w:tc>
          <w:tcPr>
            <w:tcW w:w="950" w:type="dxa"/>
          </w:tcPr>
          <w:p w14:paraId="1625FF9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ACBA9C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3E55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C62C7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7FBB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3F76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A05E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482BE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C8DF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33181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EE0490" w:rsidRPr="00EE0490" w14:paraId="203B12C4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29C907C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Re-engage with your church, mosque or equivalent</w:t>
            </w:r>
          </w:p>
        </w:tc>
      </w:tr>
      <w:tr w:rsidR="00EE0490" w:rsidRPr="00EE0490" w14:paraId="2B650580" w14:textId="77777777" w:rsidTr="00F1271F">
        <w:tc>
          <w:tcPr>
            <w:tcW w:w="950" w:type="dxa"/>
            <w:vMerge w:val="restart"/>
          </w:tcPr>
          <w:p w14:paraId="154B9DA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10EBEF3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464468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594D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042A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4E12F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F677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4998C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97621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3EECE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1957496" w14:textId="77777777" w:rsidTr="00F1271F">
        <w:tc>
          <w:tcPr>
            <w:tcW w:w="950" w:type="dxa"/>
            <w:vMerge/>
          </w:tcPr>
          <w:p w14:paraId="5D90BB5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470E40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49E7F8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708" w:type="dxa"/>
          </w:tcPr>
          <w:p w14:paraId="634521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09" w:type="dxa"/>
          </w:tcPr>
          <w:p w14:paraId="6E173C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66</w:t>
            </w:r>
          </w:p>
        </w:tc>
        <w:tc>
          <w:tcPr>
            <w:tcW w:w="851" w:type="dxa"/>
          </w:tcPr>
          <w:p w14:paraId="0C6A83F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  <w:tc>
          <w:tcPr>
            <w:tcW w:w="850" w:type="dxa"/>
          </w:tcPr>
          <w:p w14:paraId="6D55B4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709" w:type="dxa"/>
          </w:tcPr>
          <w:p w14:paraId="0BEB69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129A0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150FFE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513E7A2" w14:textId="77777777" w:rsidTr="00F1271F">
        <w:tc>
          <w:tcPr>
            <w:tcW w:w="950" w:type="dxa"/>
            <w:vMerge/>
          </w:tcPr>
          <w:p w14:paraId="7DA6593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1BA3C3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10A5201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708" w:type="dxa"/>
          </w:tcPr>
          <w:p w14:paraId="29CBD9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709" w:type="dxa"/>
          </w:tcPr>
          <w:p w14:paraId="0C52E6B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  <w:tc>
          <w:tcPr>
            <w:tcW w:w="851" w:type="dxa"/>
          </w:tcPr>
          <w:p w14:paraId="636A0B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850" w:type="dxa"/>
          </w:tcPr>
          <w:p w14:paraId="764C80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318</w:t>
            </w:r>
          </w:p>
        </w:tc>
        <w:tc>
          <w:tcPr>
            <w:tcW w:w="709" w:type="dxa"/>
          </w:tcPr>
          <w:p w14:paraId="6FD80E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1276" w:type="dxa"/>
          </w:tcPr>
          <w:p w14:paraId="4EB3A6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D1761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F73A43F" w14:textId="77777777" w:rsidTr="00F1271F">
        <w:tc>
          <w:tcPr>
            <w:tcW w:w="950" w:type="dxa"/>
            <w:vMerge w:val="restart"/>
          </w:tcPr>
          <w:p w14:paraId="47AA105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62418EF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08160D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1002A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703A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270F8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E986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CAA3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1276" w:type="dxa"/>
          </w:tcPr>
          <w:p w14:paraId="5FE235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4201F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50FAB8C" w14:textId="77777777" w:rsidTr="00F1271F">
        <w:tc>
          <w:tcPr>
            <w:tcW w:w="950" w:type="dxa"/>
            <w:vMerge/>
          </w:tcPr>
          <w:p w14:paraId="7270F6D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2BAED9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0839EF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708" w:type="dxa"/>
          </w:tcPr>
          <w:p w14:paraId="31ADC6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709" w:type="dxa"/>
          </w:tcPr>
          <w:p w14:paraId="72A8BF3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51" w:type="dxa"/>
          </w:tcPr>
          <w:p w14:paraId="4EBD50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850" w:type="dxa"/>
          </w:tcPr>
          <w:p w14:paraId="4FD7EA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709" w:type="dxa"/>
          </w:tcPr>
          <w:p w14:paraId="294911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276" w:type="dxa"/>
          </w:tcPr>
          <w:p w14:paraId="73237F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3CFC6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C75C53D" w14:textId="77777777" w:rsidTr="00F1271F">
        <w:tc>
          <w:tcPr>
            <w:tcW w:w="950" w:type="dxa"/>
            <w:vMerge/>
          </w:tcPr>
          <w:p w14:paraId="0534E2D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8EF28C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69FCFA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8" w:type="dxa"/>
          </w:tcPr>
          <w:p w14:paraId="291058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09" w:type="dxa"/>
          </w:tcPr>
          <w:p w14:paraId="731EFE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851" w:type="dxa"/>
          </w:tcPr>
          <w:p w14:paraId="072237C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850" w:type="dxa"/>
          </w:tcPr>
          <w:p w14:paraId="46C262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709" w:type="dxa"/>
          </w:tcPr>
          <w:p w14:paraId="2A384C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421</w:t>
            </w:r>
          </w:p>
        </w:tc>
        <w:tc>
          <w:tcPr>
            <w:tcW w:w="1276" w:type="dxa"/>
          </w:tcPr>
          <w:p w14:paraId="4CD281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2BA34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A2EDDF5" w14:textId="77777777" w:rsidTr="00F1271F">
        <w:tc>
          <w:tcPr>
            <w:tcW w:w="950" w:type="dxa"/>
            <w:vMerge w:val="restart"/>
          </w:tcPr>
          <w:p w14:paraId="4D1CAFB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608EEC2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660696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5B8EF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BDB1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2608E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3902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2B17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1276" w:type="dxa"/>
          </w:tcPr>
          <w:p w14:paraId="533D10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89EAB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61BC7CF" w14:textId="77777777" w:rsidTr="00F1271F">
        <w:tc>
          <w:tcPr>
            <w:tcW w:w="950" w:type="dxa"/>
            <w:vMerge/>
          </w:tcPr>
          <w:p w14:paraId="6305BC3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E13983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00C3AC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708" w:type="dxa"/>
          </w:tcPr>
          <w:p w14:paraId="6DC37CE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09" w:type="dxa"/>
          </w:tcPr>
          <w:p w14:paraId="7F9A81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51" w:type="dxa"/>
          </w:tcPr>
          <w:p w14:paraId="6554E5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850" w:type="dxa"/>
          </w:tcPr>
          <w:p w14:paraId="04EB9DE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709" w:type="dxa"/>
          </w:tcPr>
          <w:p w14:paraId="5E1525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1276" w:type="dxa"/>
          </w:tcPr>
          <w:p w14:paraId="6C43A2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9ACD2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1E56615" w14:textId="77777777" w:rsidTr="00F1271F">
        <w:tc>
          <w:tcPr>
            <w:tcW w:w="950" w:type="dxa"/>
            <w:vMerge/>
          </w:tcPr>
          <w:p w14:paraId="22CD459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7F463C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35A508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8" w:type="dxa"/>
          </w:tcPr>
          <w:p w14:paraId="173E92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09" w:type="dxa"/>
          </w:tcPr>
          <w:p w14:paraId="567F8E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851" w:type="dxa"/>
          </w:tcPr>
          <w:p w14:paraId="76983D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50" w:type="dxa"/>
          </w:tcPr>
          <w:p w14:paraId="4970BE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709" w:type="dxa"/>
          </w:tcPr>
          <w:p w14:paraId="055B0A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30</w:t>
            </w:r>
          </w:p>
        </w:tc>
        <w:tc>
          <w:tcPr>
            <w:tcW w:w="1276" w:type="dxa"/>
          </w:tcPr>
          <w:p w14:paraId="10A466F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E0F74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34892AE" w14:textId="77777777" w:rsidTr="00F1271F">
        <w:tc>
          <w:tcPr>
            <w:tcW w:w="950" w:type="dxa"/>
          </w:tcPr>
          <w:p w14:paraId="5889F14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EFAB6E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4748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A9EB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A93F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F076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FFE5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0791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6368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0A634E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EE0490" w:rsidRPr="00EE0490" w14:paraId="74BE040C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322FF45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Tell someone</w:t>
            </w:r>
          </w:p>
        </w:tc>
      </w:tr>
      <w:tr w:rsidR="00EE0490" w:rsidRPr="00EE0490" w14:paraId="1E895F4B" w14:textId="77777777" w:rsidTr="00F1271F">
        <w:tc>
          <w:tcPr>
            <w:tcW w:w="950" w:type="dxa"/>
            <w:vMerge w:val="restart"/>
          </w:tcPr>
          <w:p w14:paraId="38AE3B0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0F1AEFA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767D1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EC39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5F03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908FA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830D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B78C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AA688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1D975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C4653E0" w14:textId="77777777" w:rsidTr="00F1271F">
        <w:tc>
          <w:tcPr>
            <w:tcW w:w="950" w:type="dxa"/>
            <w:vMerge/>
          </w:tcPr>
          <w:p w14:paraId="1719729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64E33D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4126C9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708" w:type="dxa"/>
          </w:tcPr>
          <w:p w14:paraId="081753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9" w:type="dxa"/>
          </w:tcPr>
          <w:p w14:paraId="01DE99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851" w:type="dxa"/>
          </w:tcPr>
          <w:p w14:paraId="53A807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13</w:t>
            </w:r>
          </w:p>
        </w:tc>
        <w:tc>
          <w:tcPr>
            <w:tcW w:w="850" w:type="dxa"/>
          </w:tcPr>
          <w:p w14:paraId="703B62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709" w:type="dxa"/>
          </w:tcPr>
          <w:p w14:paraId="3151B7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702A5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2B84AF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F0EF375" w14:textId="77777777" w:rsidTr="00F1271F">
        <w:tc>
          <w:tcPr>
            <w:tcW w:w="950" w:type="dxa"/>
            <w:vMerge/>
          </w:tcPr>
          <w:p w14:paraId="510C7A9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6C8A26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3A0AA9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708" w:type="dxa"/>
          </w:tcPr>
          <w:p w14:paraId="46155E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709" w:type="dxa"/>
          </w:tcPr>
          <w:p w14:paraId="3CE2CD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851" w:type="dxa"/>
          </w:tcPr>
          <w:p w14:paraId="63ED62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850" w:type="dxa"/>
          </w:tcPr>
          <w:p w14:paraId="24E48E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709" w:type="dxa"/>
          </w:tcPr>
          <w:p w14:paraId="6F4D5E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276" w:type="dxa"/>
          </w:tcPr>
          <w:p w14:paraId="06215E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93AC7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2B43CDD" w14:textId="77777777" w:rsidTr="00F1271F">
        <w:tc>
          <w:tcPr>
            <w:tcW w:w="950" w:type="dxa"/>
            <w:vMerge w:val="restart"/>
          </w:tcPr>
          <w:p w14:paraId="2B9ECB5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05EC6C0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59F825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FB7F0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8939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166DA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D41A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1A84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16323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361317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B59F097" w14:textId="77777777" w:rsidTr="00F1271F">
        <w:tc>
          <w:tcPr>
            <w:tcW w:w="950" w:type="dxa"/>
            <w:vMerge/>
          </w:tcPr>
          <w:p w14:paraId="578FA37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C7E89B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5D74E8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708" w:type="dxa"/>
          </w:tcPr>
          <w:p w14:paraId="690EF0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709" w:type="dxa"/>
          </w:tcPr>
          <w:p w14:paraId="7D1E7C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851" w:type="dxa"/>
          </w:tcPr>
          <w:p w14:paraId="159641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61</w:t>
            </w:r>
          </w:p>
        </w:tc>
        <w:tc>
          <w:tcPr>
            <w:tcW w:w="850" w:type="dxa"/>
          </w:tcPr>
          <w:p w14:paraId="4062326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130</w:t>
            </w:r>
          </w:p>
        </w:tc>
        <w:tc>
          <w:tcPr>
            <w:tcW w:w="709" w:type="dxa"/>
          </w:tcPr>
          <w:p w14:paraId="1233BDB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60196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65E4889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F4655F4" w14:textId="77777777" w:rsidTr="00F1271F">
        <w:tc>
          <w:tcPr>
            <w:tcW w:w="950" w:type="dxa"/>
            <w:vMerge/>
          </w:tcPr>
          <w:p w14:paraId="146F868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587DEC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187B33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92</w:t>
            </w:r>
          </w:p>
        </w:tc>
        <w:tc>
          <w:tcPr>
            <w:tcW w:w="708" w:type="dxa"/>
          </w:tcPr>
          <w:p w14:paraId="49714F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1AF5F0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851" w:type="dxa"/>
          </w:tcPr>
          <w:p w14:paraId="682377F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50" w:type="dxa"/>
          </w:tcPr>
          <w:p w14:paraId="33BEC9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709" w:type="dxa"/>
          </w:tcPr>
          <w:p w14:paraId="3932DA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EE7BE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lt; adults</w:t>
            </w:r>
          </w:p>
        </w:tc>
        <w:tc>
          <w:tcPr>
            <w:tcW w:w="1224" w:type="dxa"/>
          </w:tcPr>
          <w:p w14:paraId="4B7193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EA366BB" w14:textId="77777777" w:rsidTr="00F1271F">
        <w:tc>
          <w:tcPr>
            <w:tcW w:w="950" w:type="dxa"/>
            <w:vMerge w:val="restart"/>
          </w:tcPr>
          <w:p w14:paraId="285C48B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775E242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719D51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B4C35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AD4A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4115E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57FB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5B65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879</w:t>
            </w:r>
          </w:p>
        </w:tc>
        <w:tc>
          <w:tcPr>
            <w:tcW w:w="1276" w:type="dxa"/>
          </w:tcPr>
          <w:p w14:paraId="304979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DC94D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6342C90" w14:textId="77777777" w:rsidTr="00F1271F">
        <w:tc>
          <w:tcPr>
            <w:tcW w:w="950" w:type="dxa"/>
            <w:vMerge/>
          </w:tcPr>
          <w:p w14:paraId="5DA8FF8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75FD7F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72EC73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708" w:type="dxa"/>
          </w:tcPr>
          <w:p w14:paraId="7414D0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14:paraId="5D9079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51" w:type="dxa"/>
          </w:tcPr>
          <w:p w14:paraId="0AA04E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850" w:type="dxa"/>
          </w:tcPr>
          <w:p w14:paraId="42E04E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709" w:type="dxa"/>
          </w:tcPr>
          <w:p w14:paraId="324199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843</w:t>
            </w:r>
          </w:p>
        </w:tc>
        <w:tc>
          <w:tcPr>
            <w:tcW w:w="1276" w:type="dxa"/>
          </w:tcPr>
          <w:p w14:paraId="19AB43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A4D65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231DF44" w14:textId="77777777" w:rsidTr="00F1271F">
        <w:tc>
          <w:tcPr>
            <w:tcW w:w="950" w:type="dxa"/>
            <w:vMerge/>
          </w:tcPr>
          <w:p w14:paraId="7A9E783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C77938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026374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08" w:type="dxa"/>
          </w:tcPr>
          <w:p w14:paraId="3C696C3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709" w:type="dxa"/>
          </w:tcPr>
          <w:p w14:paraId="3369A6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851" w:type="dxa"/>
          </w:tcPr>
          <w:p w14:paraId="772CB8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50" w:type="dxa"/>
          </w:tcPr>
          <w:p w14:paraId="09BF5A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709" w:type="dxa"/>
          </w:tcPr>
          <w:p w14:paraId="0CF16B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1276" w:type="dxa"/>
          </w:tcPr>
          <w:p w14:paraId="24B79F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364EF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FA859F3" w14:textId="77777777" w:rsidTr="00F1271F">
        <w:tc>
          <w:tcPr>
            <w:tcW w:w="950" w:type="dxa"/>
          </w:tcPr>
          <w:p w14:paraId="0E4F0EB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9F55D1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016C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2A31A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3EC0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5BC1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0F4D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14FD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50ED9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8B841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</w:tr>
      <w:tr w:rsidR="00EE0490" w:rsidRPr="00EE0490" w14:paraId="53F5737B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188F7E8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Talk to family and friends about your feelings</w:t>
            </w:r>
          </w:p>
        </w:tc>
      </w:tr>
      <w:tr w:rsidR="00EE0490" w:rsidRPr="00EE0490" w14:paraId="2654C230" w14:textId="77777777" w:rsidTr="00F1271F">
        <w:tc>
          <w:tcPr>
            <w:tcW w:w="950" w:type="dxa"/>
            <w:vMerge w:val="restart"/>
          </w:tcPr>
          <w:p w14:paraId="0A5C143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0981713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45E0BA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953F5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10E5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43B33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26B61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235B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D7C24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EA2CB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4687F9A" w14:textId="77777777" w:rsidTr="00F1271F">
        <w:tc>
          <w:tcPr>
            <w:tcW w:w="950" w:type="dxa"/>
            <w:vMerge/>
          </w:tcPr>
          <w:p w14:paraId="1CAA66B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032FB3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4EDCD9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708" w:type="dxa"/>
          </w:tcPr>
          <w:p w14:paraId="09867B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073370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851" w:type="dxa"/>
          </w:tcPr>
          <w:p w14:paraId="5B60D9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  <w:tc>
          <w:tcPr>
            <w:tcW w:w="850" w:type="dxa"/>
          </w:tcPr>
          <w:p w14:paraId="2D947D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709" w:type="dxa"/>
          </w:tcPr>
          <w:p w14:paraId="34926C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05D40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4482AE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3B59F59" w14:textId="77777777" w:rsidTr="00F1271F">
        <w:tc>
          <w:tcPr>
            <w:tcW w:w="950" w:type="dxa"/>
            <w:vMerge/>
          </w:tcPr>
          <w:p w14:paraId="17F411E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95FDEC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3DF154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708" w:type="dxa"/>
          </w:tcPr>
          <w:p w14:paraId="6E324A9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709" w:type="dxa"/>
          </w:tcPr>
          <w:p w14:paraId="1A6380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32</w:t>
            </w:r>
          </w:p>
        </w:tc>
        <w:tc>
          <w:tcPr>
            <w:tcW w:w="851" w:type="dxa"/>
          </w:tcPr>
          <w:p w14:paraId="763F06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50" w:type="dxa"/>
          </w:tcPr>
          <w:p w14:paraId="6AF5FD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53</w:t>
            </w:r>
          </w:p>
        </w:tc>
        <w:tc>
          <w:tcPr>
            <w:tcW w:w="709" w:type="dxa"/>
          </w:tcPr>
          <w:p w14:paraId="7A1B8A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1276" w:type="dxa"/>
          </w:tcPr>
          <w:p w14:paraId="0DA3C2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E573C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AE7D79D" w14:textId="77777777" w:rsidTr="00F1271F">
        <w:tc>
          <w:tcPr>
            <w:tcW w:w="950" w:type="dxa"/>
            <w:vMerge w:val="restart"/>
          </w:tcPr>
          <w:p w14:paraId="79AF084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4ADE4C3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4D1D9B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3E6B4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ACC7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337518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3433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9930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6DFF6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8F06F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0D88176" w14:textId="77777777" w:rsidTr="00F1271F">
        <w:tc>
          <w:tcPr>
            <w:tcW w:w="950" w:type="dxa"/>
            <w:vMerge/>
          </w:tcPr>
          <w:p w14:paraId="0B47902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3730F0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001348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708" w:type="dxa"/>
          </w:tcPr>
          <w:p w14:paraId="7EC28D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09" w:type="dxa"/>
          </w:tcPr>
          <w:p w14:paraId="08CB8D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89</w:t>
            </w:r>
          </w:p>
        </w:tc>
        <w:tc>
          <w:tcPr>
            <w:tcW w:w="851" w:type="dxa"/>
          </w:tcPr>
          <w:p w14:paraId="040304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75</w:t>
            </w:r>
          </w:p>
        </w:tc>
        <w:tc>
          <w:tcPr>
            <w:tcW w:w="850" w:type="dxa"/>
          </w:tcPr>
          <w:p w14:paraId="02DC733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129</w:t>
            </w:r>
          </w:p>
        </w:tc>
        <w:tc>
          <w:tcPr>
            <w:tcW w:w="709" w:type="dxa"/>
          </w:tcPr>
          <w:p w14:paraId="5E3BA0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09594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757B28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75FEAB1" w14:textId="77777777" w:rsidTr="00F1271F">
        <w:tc>
          <w:tcPr>
            <w:tcW w:w="950" w:type="dxa"/>
            <w:vMerge/>
          </w:tcPr>
          <w:p w14:paraId="5CEB48A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94E549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5D108B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708" w:type="dxa"/>
          </w:tcPr>
          <w:p w14:paraId="5EC111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9" w:type="dxa"/>
          </w:tcPr>
          <w:p w14:paraId="2FC7BF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851" w:type="dxa"/>
          </w:tcPr>
          <w:p w14:paraId="1D02A1E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850" w:type="dxa"/>
          </w:tcPr>
          <w:p w14:paraId="0908CA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709" w:type="dxa"/>
          </w:tcPr>
          <w:p w14:paraId="31604A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60729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lt; adults</w:t>
            </w:r>
          </w:p>
        </w:tc>
        <w:tc>
          <w:tcPr>
            <w:tcW w:w="1224" w:type="dxa"/>
          </w:tcPr>
          <w:p w14:paraId="6BD78D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7A8E1F6" w14:textId="77777777" w:rsidTr="00F1271F">
        <w:tc>
          <w:tcPr>
            <w:tcW w:w="950" w:type="dxa"/>
            <w:vMerge w:val="restart"/>
          </w:tcPr>
          <w:p w14:paraId="45BB667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4157894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56392C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A7872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BCB5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78B68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4466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2583E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1276" w:type="dxa"/>
          </w:tcPr>
          <w:p w14:paraId="6341ED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33AF3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40D71A9" w14:textId="77777777" w:rsidTr="00F1271F">
        <w:tc>
          <w:tcPr>
            <w:tcW w:w="950" w:type="dxa"/>
            <w:vMerge/>
          </w:tcPr>
          <w:p w14:paraId="64F15B0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A3E126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5A53F03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08" w:type="dxa"/>
          </w:tcPr>
          <w:p w14:paraId="6133A4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153AD4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851" w:type="dxa"/>
          </w:tcPr>
          <w:p w14:paraId="0D09A58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0" w:type="dxa"/>
          </w:tcPr>
          <w:p w14:paraId="461F3D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709" w:type="dxa"/>
          </w:tcPr>
          <w:p w14:paraId="37881A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276" w:type="dxa"/>
          </w:tcPr>
          <w:p w14:paraId="7B70F5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78E2A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6DC1056" w14:textId="77777777" w:rsidTr="00F1271F">
        <w:tc>
          <w:tcPr>
            <w:tcW w:w="950" w:type="dxa"/>
            <w:vMerge/>
          </w:tcPr>
          <w:p w14:paraId="72CE432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DF2F21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1C3DCB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708" w:type="dxa"/>
          </w:tcPr>
          <w:p w14:paraId="09A366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09" w:type="dxa"/>
          </w:tcPr>
          <w:p w14:paraId="5CAD64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851" w:type="dxa"/>
          </w:tcPr>
          <w:p w14:paraId="02EFC2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50" w:type="dxa"/>
          </w:tcPr>
          <w:p w14:paraId="4305F2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709" w:type="dxa"/>
          </w:tcPr>
          <w:p w14:paraId="5623F4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276" w:type="dxa"/>
          </w:tcPr>
          <w:p w14:paraId="3C65F0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DBB55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295A8B2" w14:textId="77777777" w:rsidTr="00F1271F">
        <w:tc>
          <w:tcPr>
            <w:tcW w:w="950" w:type="dxa"/>
          </w:tcPr>
          <w:p w14:paraId="436B5F4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933DF5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0B18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2AAF9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23E9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BD4D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5740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6283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4CC02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C74A9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</w:tr>
      <w:tr w:rsidR="00EE0490" w:rsidRPr="00EE0490" w14:paraId="05C89B6E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5275A1A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vite people to be friends without fearing rejection</w:t>
            </w:r>
          </w:p>
        </w:tc>
      </w:tr>
      <w:tr w:rsidR="00EE0490" w:rsidRPr="00EE0490" w14:paraId="29CF2E86" w14:textId="77777777" w:rsidTr="00F1271F">
        <w:tc>
          <w:tcPr>
            <w:tcW w:w="950" w:type="dxa"/>
            <w:vMerge w:val="restart"/>
          </w:tcPr>
          <w:p w14:paraId="7BFF912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1671000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081AEB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C8867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DBEA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DBB99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F507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38FB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C1032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4674B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E0C38EC" w14:textId="77777777" w:rsidTr="00F1271F">
        <w:tc>
          <w:tcPr>
            <w:tcW w:w="950" w:type="dxa"/>
            <w:vMerge/>
          </w:tcPr>
          <w:p w14:paraId="0C389C2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2CA627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593096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708" w:type="dxa"/>
          </w:tcPr>
          <w:p w14:paraId="380C43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14:paraId="4988C8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78</w:t>
            </w:r>
          </w:p>
        </w:tc>
        <w:tc>
          <w:tcPr>
            <w:tcW w:w="851" w:type="dxa"/>
          </w:tcPr>
          <w:p w14:paraId="1F8D14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30</w:t>
            </w:r>
          </w:p>
        </w:tc>
        <w:tc>
          <w:tcPr>
            <w:tcW w:w="850" w:type="dxa"/>
          </w:tcPr>
          <w:p w14:paraId="025868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40</w:t>
            </w:r>
          </w:p>
        </w:tc>
        <w:tc>
          <w:tcPr>
            <w:tcW w:w="709" w:type="dxa"/>
          </w:tcPr>
          <w:p w14:paraId="149FE7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5792D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24D803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DE359F4" w14:textId="77777777" w:rsidTr="00F1271F">
        <w:tc>
          <w:tcPr>
            <w:tcW w:w="950" w:type="dxa"/>
            <w:vMerge/>
          </w:tcPr>
          <w:p w14:paraId="05F0784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542D44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1FD72A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708" w:type="dxa"/>
          </w:tcPr>
          <w:p w14:paraId="1C7E72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709" w:type="dxa"/>
          </w:tcPr>
          <w:p w14:paraId="39FDC6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851" w:type="dxa"/>
          </w:tcPr>
          <w:p w14:paraId="57BC5F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850" w:type="dxa"/>
          </w:tcPr>
          <w:p w14:paraId="70BAAD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3.023</w:t>
            </w:r>
          </w:p>
        </w:tc>
        <w:tc>
          <w:tcPr>
            <w:tcW w:w="709" w:type="dxa"/>
          </w:tcPr>
          <w:p w14:paraId="44B0ED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276" w:type="dxa"/>
          </w:tcPr>
          <w:p w14:paraId="528572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48BAF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84C7522" w14:textId="77777777" w:rsidTr="00F1271F">
        <w:tc>
          <w:tcPr>
            <w:tcW w:w="950" w:type="dxa"/>
            <w:vMerge w:val="restart"/>
          </w:tcPr>
          <w:p w14:paraId="75FEDEB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4DB34D6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72AE2F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F7195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7E5A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15099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2956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F467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33CC4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D595C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E6986FF" w14:textId="77777777" w:rsidTr="00F1271F">
        <w:tc>
          <w:tcPr>
            <w:tcW w:w="950" w:type="dxa"/>
            <w:vMerge/>
          </w:tcPr>
          <w:p w14:paraId="683673F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C0AAF2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10EF4E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708" w:type="dxa"/>
          </w:tcPr>
          <w:p w14:paraId="4799E5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09" w:type="dxa"/>
          </w:tcPr>
          <w:p w14:paraId="76097A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851" w:type="dxa"/>
          </w:tcPr>
          <w:p w14:paraId="64A932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850" w:type="dxa"/>
          </w:tcPr>
          <w:p w14:paraId="4A0099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709" w:type="dxa"/>
          </w:tcPr>
          <w:p w14:paraId="141080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824883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0C8AA8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8DE3232" w14:textId="77777777" w:rsidTr="00F1271F">
        <w:tc>
          <w:tcPr>
            <w:tcW w:w="950" w:type="dxa"/>
            <w:vMerge/>
          </w:tcPr>
          <w:p w14:paraId="716CB99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319486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2BFB49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708" w:type="dxa"/>
          </w:tcPr>
          <w:p w14:paraId="624CC6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367181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51" w:type="dxa"/>
          </w:tcPr>
          <w:p w14:paraId="3B71A1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50" w:type="dxa"/>
          </w:tcPr>
          <w:p w14:paraId="113F1F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709" w:type="dxa"/>
          </w:tcPr>
          <w:p w14:paraId="3DAFA5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67429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lt; adults</w:t>
            </w:r>
          </w:p>
        </w:tc>
        <w:tc>
          <w:tcPr>
            <w:tcW w:w="1224" w:type="dxa"/>
          </w:tcPr>
          <w:p w14:paraId="016348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100467B" w14:textId="77777777" w:rsidTr="00F1271F">
        <w:tc>
          <w:tcPr>
            <w:tcW w:w="950" w:type="dxa"/>
            <w:vMerge w:val="restart"/>
          </w:tcPr>
          <w:p w14:paraId="5F3895A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18D15B9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32B488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2DAEC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9D32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309C3CE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D82F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A2F7F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B0FE7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C2CE2A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E638B8C" w14:textId="77777777" w:rsidTr="00F1271F">
        <w:tc>
          <w:tcPr>
            <w:tcW w:w="950" w:type="dxa"/>
            <w:vMerge/>
          </w:tcPr>
          <w:p w14:paraId="329CDBC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6A7A41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284E5D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08" w:type="dxa"/>
          </w:tcPr>
          <w:p w14:paraId="616F30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09" w:type="dxa"/>
          </w:tcPr>
          <w:p w14:paraId="01B75A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851" w:type="dxa"/>
          </w:tcPr>
          <w:p w14:paraId="72173B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850" w:type="dxa"/>
          </w:tcPr>
          <w:p w14:paraId="0054C8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98</w:t>
            </w:r>
          </w:p>
        </w:tc>
        <w:tc>
          <w:tcPr>
            <w:tcW w:w="709" w:type="dxa"/>
          </w:tcPr>
          <w:p w14:paraId="4F8D4E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7B00186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DB471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CA0A8BA" w14:textId="77777777" w:rsidTr="00F1271F">
        <w:tc>
          <w:tcPr>
            <w:tcW w:w="950" w:type="dxa"/>
            <w:vMerge/>
          </w:tcPr>
          <w:p w14:paraId="6BED4DE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9D375A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105591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708" w:type="dxa"/>
          </w:tcPr>
          <w:p w14:paraId="3DCB76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709" w:type="dxa"/>
          </w:tcPr>
          <w:p w14:paraId="41884B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</w:p>
        </w:tc>
        <w:tc>
          <w:tcPr>
            <w:tcW w:w="851" w:type="dxa"/>
          </w:tcPr>
          <w:p w14:paraId="24BE16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850" w:type="dxa"/>
          </w:tcPr>
          <w:p w14:paraId="2B63B0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</w:p>
        </w:tc>
        <w:tc>
          <w:tcPr>
            <w:tcW w:w="709" w:type="dxa"/>
          </w:tcPr>
          <w:p w14:paraId="2A6B87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A4A11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ery &gt; poorly</w:t>
            </w:r>
          </w:p>
        </w:tc>
        <w:tc>
          <w:tcPr>
            <w:tcW w:w="1224" w:type="dxa"/>
          </w:tcPr>
          <w:p w14:paraId="0696A7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F1876D3" w14:textId="77777777" w:rsidTr="00F1271F">
        <w:tc>
          <w:tcPr>
            <w:tcW w:w="950" w:type="dxa"/>
          </w:tcPr>
          <w:p w14:paraId="1A75DC0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6861CE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0FC4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F242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F31C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95E6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CBB2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853D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9DA9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D83A9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EE0490" w:rsidRPr="00EE0490" w14:paraId="37F3EB3D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28935A1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Look for the good in everyone you meet</w:t>
            </w:r>
          </w:p>
        </w:tc>
      </w:tr>
      <w:tr w:rsidR="00EE0490" w:rsidRPr="00EE0490" w14:paraId="1DEACC38" w14:textId="77777777" w:rsidTr="00F1271F">
        <w:tc>
          <w:tcPr>
            <w:tcW w:w="950" w:type="dxa"/>
            <w:vMerge w:val="restart"/>
          </w:tcPr>
          <w:p w14:paraId="2394568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0CC965C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2552FF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181B2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D6E1F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5A794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EA6F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D120E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5E85F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E91E4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24F1A11" w14:textId="77777777" w:rsidTr="00F1271F">
        <w:tc>
          <w:tcPr>
            <w:tcW w:w="950" w:type="dxa"/>
            <w:vMerge/>
          </w:tcPr>
          <w:p w14:paraId="53A9333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D1ED1F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426AF7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708" w:type="dxa"/>
          </w:tcPr>
          <w:p w14:paraId="1CAACD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09" w:type="dxa"/>
          </w:tcPr>
          <w:p w14:paraId="5F8A60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851" w:type="dxa"/>
          </w:tcPr>
          <w:p w14:paraId="5A990F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850" w:type="dxa"/>
          </w:tcPr>
          <w:p w14:paraId="3CE7B6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709" w:type="dxa"/>
          </w:tcPr>
          <w:p w14:paraId="2051D4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E485D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3928EE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4C69387" w14:textId="77777777" w:rsidTr="00F1271F">
        <w:tc>
          <w:tcPr>
            <w:tcW w:w="950" w:type="dxa"/>
            <w:vMerge/>
          </w:tcPr>
          <w:p w14:paraId="5FA7FBE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A77C55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6FD9FD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708" w:type="dxa"/>
          </w:tcPr>
          <w:p w14:paraId="18DA78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709" w:type="dxa"/>
          </w:tcPr>
          <w:p w14:paraId="1050E0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851" w:type="dxa"/>
          </w:tcPr>
          <w:p w14:paraId="09B59F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50" w:type="dxa"/>
          </w:tcPr>
          <w:p w14:paraId="17B4DA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74</w:t>
            </w:r>
          </w:p>
        </w:tc>
        <w:tc>
          <w:tcPr>
            <w:tcW w:w="709" w:type="dxa"/>
          </w:tcPr>
          <w:p w14:paraId="102880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1276" w:type="dxa"/>
          </w:tcPr>
          <w:p w14:paraId="7CD329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BE4D4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D748A48" w14:textId="77777777" w:rsidTr="00F1271F">
        <w:tc>
          <w:tcPr>
            <w:tcW w:w="950" w:type="dxa"/>
            <w:vMerge w:val="restart"/>
          </w:tcPr>
          <w:p w14:paraId="71165DD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021AB2A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5543CD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52575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1C86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65298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A797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5FA7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9BA6F1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043A0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74A0B09" w14:textId="77777777" w:rsidTr="00F1271F">
        <w:tc>
          <w:tcPr>
            <w:tcW w:w="950" w:type="dxa"/>
            <w:vMerge/>
          </w:tcPr>
          <w:p w14:paraId="7AE9ECA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B28D6A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68BF94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08" w:type="dxa"/>
          </w:tcPr>
          <w:p w14:paraId="18B544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09" w:type="dxa"/>
          </w:tcPr>
          <w:p w14:paraId="7D0041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851" w:type="dxa"/>
          </w:tcPr>
          <w:p w14:paraId="0DD3F3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850" w:type="dxa"/>
          </w:tcPr>
          <w:p w14:paraId="1728486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709" w:type="dxa"/>
          </w:tcPr>
          <w:p w14:paraId="7F6E62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276" w:type="dxa"/>
          </w:tcPr>
          <w:p w14:paraId="48D6BB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0DE32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B69381D" w14:textId="77777777" w:rsidTr="00F1271F">
        <w:tc>
          <w:tcPr>
            <w:tcW w:w="950" w:type="dxa"/>
            <w:vMerge/>
          </w:tcPr>
          <w:p w14:paraId="0E960E2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DA96BE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579E05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708" w:type="dxa"/>
          </w:tcPr>
          <w:p w14:paraId="643FB4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9" w:type="dxa"/>
          </w:tcPr>
          <w:p w14:paraId="7B08AA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  <w:tc>
          <w:tcPr>
            <w:tcW w:w="851" w:type="dxa"/>
          </w:tcPr>
          <w:p w14:paraId="167F75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850" w:type="dxa"/>
          </w:tcPr>
          <w:p w14:paraId="32D862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64</w:t>
            </w:r>
          </w:p>
        </w:tc>
        <w:tc>
          <w:tcPr>
            <w:tcW w:w="709" w:type="dxa"/>
          </w:tcPr>
          <w:p w14:paraId="325A72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2E1DC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gt; adults</w:t>
            </w:r>
          </w:p>
        </w:tc>
        <w:tc>
          <w:tcPr>
            <w:tcW w:w="1224" w:type="dxa"/>
          </w:tcPr>
          <w:p w14:paraId="3DE2A8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1AC1972" w14:textId="77777777" w:rsidTr="00F1271F">
        <w:tc>
          <w:tcPr>
            <w:tcW w:w="950" w:type="dxa"/>
            <w:vMerge w:val="restart"/>
          </w:tcPr>
          <w:p w14:paraId="4E9A72E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16379F0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6EDC9A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01EE0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8494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847A2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2005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730A8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1276" w:type="dxa"/>
          </w:tcPr>
          <w:p w14:paraId="3A68AB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C8627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6DA9827" w14:textId="77777777" w:rsidTr="00F1271F">
        <w:tc>
          <w:tcPr>
            <w:tcW w:w="950" w:type="dxa"/>
            <w:vMerge/>
          </w:tcPr>
          <w:p w14:paraId="6258F3D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98F7F9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611F4A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08" w:type="dxa"/>
          </w:tcPr>
          <w:p w14:paraId="08877C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9" w:type="dxa"/>
          </w:tcPr>
          <w:p w14:paraId="50BEB0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851" w:type="dxa"/>
          </w:tcPr>
          <w:p w14:paraId="3E9764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850" w:type="dxa"/>
          </w:tcPr>
          <w:p w14:paraId="50FDE0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709" w:type="dxa"/>
          </w:tcPr>
          <w:p w14:paraId="36A4A7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1276" w:type="dxa"/>
          </w:tcPr>
          <w:p w14:paraId="65BDB3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99F14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4AB5087" w14:textId="77777777" w:rsidTr="00F1271F">
        <w:tc>
          <w:tcPr>
            <w:tcW w:w="950" w:type="dxa"/>
            <w:vMerge/>
          </w:tcPr>
          <w:p w14:paraId="2B0BE34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21A6C0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4AAF88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08" w:type="dxa"/>
          </w:tcPr>
          <w:p w14:paraId="4B0C2B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09" w:type="dxa"/>
          </w:tcPr>
          <w:p w14:paraId="2CE988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851" w:type="dxa"/>
          </w:tcPr>
          <w:p w14:paraId="161803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50" w:type="dxa"/>
          </w:tcPr>
          <w:p w14:paraId="324DF0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709" w:type="dxa"/>
          </w:tcPr>
          <w:p w14:paraId="732260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1276" w:type="dxa"/>
          </w:tcPr>
          <w:p w14:paraId="08E61C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ED321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C6045DA" w14:textId="77777777" w:rsidTr="00F1271F">
        <w:tc>
          <w:tcPr>
            <w:tcW w:w="950" w:type="dxa"/>
          </w:tcPr>
          <w:p w14:paraId="3B3CF4A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C81971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8CFA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57BC1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B88F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68D97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6C57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57EB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01BF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8096B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EE0490" w:rsidRPr="00EE0490" w14:paraId="5552011C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7464AD1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Start a conversation with anyone you interact with</w:t>
            </w:r>
          </w:p>
        </w:tc>
      </w:tr>
      <w:tr w:rsidR="00EE0490" w:rsidRPr="00EE0490" w14:paraId="0F0F65B9" w14:textId="77777777" w:rsidTr="00F1271F">
        <w:tc>
          <w:tcPr>
            <w:tcW w:w="950" w:type="dxa"/>
            <w:vMerge w:val="restart"/>
          </w:tcPr>
          <w:p w14:paraId="4601656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3E9C6FF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2805C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16896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72DD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5A5D5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F3B2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054B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32841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A530C6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B828E45" w14:textId="77777777" w:rsidTr="00F1271F">
        <w:tc>
          <w:tcPr>
            <w:tcW w:w="950" w:type="dxa"/>
            <w:vMerge/>
          </w:tcPr>
          <w:p w14:paraId="5CBE145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31E446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3B3359F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708" w:type="dxa"/>
          </w:tcPr>
          <w:p w14:paraId="3C0E5E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0E52E1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22</w:t>
            </w:r>
          </w:p>
        </w:tc>
        <w:tc>
          <w:tcPr>
            <w:tcW w:w="851" w:type="dxa"/>
          </w:tcPr>
          <w:p w14:paraId="1C9FC1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02</w:t>
            </w:r>
          </w:p>
        </w:tc>
        <w:tc>
          <w:tcPr>
            <w:tcW w:w="850" w:type="dxa"/>
          </w:tcPr>
          <w:p w14:paraId="37BC47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</w:tc>
        <w:tc>
          <w:tcPr>
            <w:tcW w:w="709" w:type="dxa"/>
          </w:tcPr>
          <w:p w14:paraId="4D0E5C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B0429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29A71FF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4464703" w14:textId="77777777" w:rsidTr="00F1271F">
        <w:tc>
          <w:tcPr>
            <w:tcW w:w="950" w:type="dxa"/>
            <w:vMerge/>
          </w:tcPr>
          <w:p w14:paraId="2A98956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AA779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45EA97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708" w:type="dxa"/>
          </w:tcPr>
          <w:p w14:paraId="53BB48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709" w:type="dxa"/>
          </w:tcPr>
          <w:p w14:paraId="52C9F3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51" w:type="dxa"/>
          </w:tcPr>
          <w:p w14:paraId="2883B8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850" w:type="dxa"/>
          </w:tcPr>
          <w:p w14:paraId="604ECE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17</w:t>
            </w:r>
          </w:p>
        </w:tc>
        <w:tc>
          <w:tcPr>
            <w:tcW w:w="709" w:type="dxa"/>
          </w:tcPr>
          <w:p w14:paraId="4A6098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1276" w:type="dxa"/>
          </w:tcPr>
          <w:p w14:paraId="76BE43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C423DB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18AD484" w14:textId="77777777" w:rsidTr="00F1271F">
        <w:tc>
          <w:tcPr>
            <w:tcW w:w="950" w:type="dxa"/>
            <w:vMerge w:val="restart"/>
          </w:tcPr>
          <w:p w14:paraId="671EF41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2987D4F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5B0155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D26E2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C577A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D8AF7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34F4A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9AB4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B128D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1D488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F87C261" w14:textId="77777777" w:rsidTr="00F1271F">
        <w:tc>
          <w:tcPr>
            <w:tcW w:w="950" w:type="dxa"/>
            <w:vMerge/>
          </w:tcPr>
          <w:p w14:paraId="5607BD1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1EE3D3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2BAEB4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94</w:t>
            </w:r>
          </w:p>
        </w:tc>
        <w:tc>
          <w:tcPr>
            <w:tcW w:w="708" w:type="dxa"/>
          </w:tcPr>
          <w:p w14:paraId="68517C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09" w:type="dxa"/>
          </w:tcPr>
          <w:p w14:paraId="19113F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851" w:type="dxa"/>
          </w:tcPr>
          <w:p w14:paraId="45BB8C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50" w:type="dxa"/>
          </w:tcPr>
          <w:p w14:paraId="4706D1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709" w:type="dxa"/>
          </w:tcPr>
          <w:p w14:paraId="6BAC1C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4DA21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lt; adults</w:t>
            </w:r>
          </w:p>
        </w:tc>
        <w:tc>
          <w:tcPr>
            <w:tcW w:w="1224" w:type="dxa"/>
          </w:tcPr>
          <w:p w14:paraId="7F5308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D7A7BB5" w14:textId="77777777" w:rsidTr="00F1271F">
        <w:tc>
          <w:tcPr>
            <w:tcW w:w="950" w:type="dxa"/>
            <w:vMerge/>
          </w:tcPr>
          <w:p w14:paraId="0638D0C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CAEAF2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64820F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708" w:type="dxa"/>
          </w:tcPr>
          <w:p w14:paraId="6C99CB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09" w:type="dxa"/>
          </w:tcPr>
          <w:p w14:paraId="6329DF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922</w:t>
            </w:r>
          </w:p>
        </w:tc>
        <w:tc>
          <w:tcPr>
            <w:tcW w:w="851" w:type="dxa"/>
          </w:tcPr>
          <w:p w14:paraId="587073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76</w:t>
            </w:r>
          </w:p>
        </w:tc>
        <w:tc>
          <w:tcPr>
            <w:tcW w:w="850" w:type="dxa"/>
          </w:tcPr>
          <w:p w14:paraId="6D1CA5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80</w:t>
            </w:r>
          </w:p>
        </w:tc>
        <w:tc>
          <w:tcPr>
            <w:tcW w:w="709" w:type="dxa"/>
          </w:tcPr>
          <w:p w14:paraId="7F0F1E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213C7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gt; adults</w:t>
            </w:r>
          </w:p>
        </w:tc>
        <w:tc>
          <w:tcPr>
            <w:tcW w:w="1224" w:type="dxa"/>
          </w:tcPr>
          <w:p w14:paraId="4BD6E0C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131B6D0" w14:textId="77777777" w:rsidTr="00F1271F">
        <w:tc>
          <w:tcPr>
            <w:tcW w:w="950" w:type="dxa"/>
            <w:vMerge w:val="restart"/>
          </w:tcPr>
          <w:p w14:paraId="2EE87C7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27FB8D1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785F82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322BF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0B96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29A99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0765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BAD6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1276" w:type="dxa"/>
          </w:tcPr>
          <w:p w14:paraId="78CA28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E8FE4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0CD8834" w14:textId="77777777" w:rsidTr="00F1271F">
        <w:tc>
          <w:tcPr>
            <w:tcW w:w="950" w:type="dxa"/>
            <w:vMerge/>
          </w:tcPr>
          <w:p w14:paraId="1B3F3E6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448C99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576B2C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708" w:type="dxa"/>
          </w:tcPr>
          <w:p w14:paraId="458D97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9" w:type="dxa"/>
          </w:tcPr>
          <w:p w14:paraId="63F9D3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851" w:type="dxa"/>
          </w:tcPr>
          <w:p w14:paraId="02404D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50" w:type="dxa"/>
          </w:tcPr>
          <w:p w14:paraId="77D8A7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709" w:type="dxa"/>
          </w:tcPr>
          <w:p w14:paraId="4DAACA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1276" w:type="dxa"/>
          </w:tcPr>
          <w:p w14:paraId="2C20DB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38BAF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681D2B7" w14:textId="77777777" w:rsidTr="00F1271F">
        <w:tc>
          <w:tcPr>
            <w:tcW w:w="950" w:type="dxa"/>
            <w:vMerge/>
          </w:tcPr>
          <w:p w14:paraId="07EF07B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8079C4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5702E4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08" w:type="dxa"/>
          </w:tcPr>
          <w:p w14:paraId="24F295D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09" w:type="dxa"/>
          </w:tcPr>
          <w:p w14:paraId="096A52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851" w:type="dxa"/>
          </w:tcPr>
          <w:p w14:paraId="4EE763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50" w:type="dxa"/>
          </w:tcPr>
          <w:p w14:paraId="1DD48C9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709" w:type="dxa"/>
          </w:tcPr>
          <w:p w14:paraId="7E215A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813</w:t>
            </w:r>
          </w:p>
        </w:tc>
        <w:tc>
          <w:tcPr>
            <w:tcW w:w="1276" w:type="dxa"/>
          </w:tcPr>
          <w:p w14:paraId="609EEF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C5290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B72C289" w14:textId="77777777" w:rsidTr="00F1271F">
        <w:tc>
          <w:tcPr>
            <w:tcW w:w="950" w:type="dxa"/>
          </w:tcPr>
          <w:p w14:paraId="0D7D728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09E5EE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ACC6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D526C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194A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5C83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3CD6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001B3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2103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47F87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</w:tr>
      <w:tr w:rsidR="00EE0490" w:rsidRPr="00EE0490" w14:paraId="412C6854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2C9DEA2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Seek counselling</w:t>
            </w:r>
          </w:p>
        </w:tc>
      </w:tr>
      <w:tr w:rsidR="00EE0490" w:rsidRPr="00EE0490" w14:paraId="7F5E4B5A" w14:textId="77777777" w:rsidTr="00F1271F">
        <w:tc>
          <w:tcPr>
            <w:tcW w:w="950" w:type="dxa"/>
            <w:vMerge w:val="restart"/>
          </w:tcPr>
          <w:p w14:paraId="5FAB450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488396E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7B3FE2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CEE5F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D81B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0A1004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95BD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855A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8DD88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5D820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82222A1" w14:textId="77777777" w:rsidTr="00F1271F">
        <w:tc>
          <w:tcPr>
            <w:tcW w:w="950" w:type="dxa"/>
            <w:vMerge/>
          </w:tcPr>
          <w:p w14:paraId="5F7DA51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2345F9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5E45039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708" w:type="dxa"/>
          </w:tcPr>
          <w:p w14:paraId="18A6C3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50A68F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  <w:tc>
          <w:tcPr>
            <w:tcW w:w="851" w:type="dxa"/>
          </w:tcPr>
          <w:p w14:paraId="20D208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850" w:type="dxa"/>
          </w:tcPr>
          <w:p w14:paraId="349DF61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709" w:type="dxa"/>
          </w:tcPr>
          <w:p w14:paraId="2AF5A7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D2950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24F939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C48A6AD" w14:textId="77777777" w:rsidTr="00F1271F">
        <w:tc>
          <w:tcPr>
            <w:tcW w:w="950" w:type="dxa"/>
            <w:vMerge/>
          </w:tcPr>
          <w:p w14:paraId="209741B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5C20C4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605D31F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708" w:type="dxa"/>
          </w:tcPr>
          <w:p w14:paraId="7251CE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09" w:type="dxa"/>
          </w:tcPr>
          <w:p w14:paraId="477D4F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38</w:t>
            </w:r>
          </w:p>
        </w:tc>
        <w:tc>
          <w:tcPr>
            <w:tcW w:w="851" w:type="dxa"/>
          </w:tcPr>
          <w:p w14:paraId="2D69E6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850" w:type="dxa"/>
          </w:tcPr>
          <w:p w14:paraId="52AB3E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352</w:t>
            </w:r>
          </w:p>
        </w:tc>
        <w:tc>
          <w:tcPr>
            <w:tcW w:w="709" w:type="dxa"/>
          </w:tcPr>
          <w:p w14:paraId="0E76E9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1276" w:type="dxa"/>
          </w:tcPr>
          <w:p w14:paraId="02DF5F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E6323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D72EFA3" w14:textId="77777777" w:rsidTr="00F1271F">
        <w:tc>
          <w:tcPr>
            <w:tcW w:w="950" w:type="dxa"/>
            <w:vMerge w:val="restart"/>
          </w:tcPr>
          <w:p w14:paraId="1A2F0FF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1A845DC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630DAB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8A66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8202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C98E4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8FC3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53A1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16EB9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FDC9C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A4513F6" w14:textId="77777777" w:rsidTr="00F1271F">
        <w:tc>
          <w:tcPr>
            <w:tcW w:w="950" w:type="dxa"/>
            <w:vMerge/>
          </w:tcPr>
          <w:p w14:paraId="7D601DC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B64164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79B8066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708" w:type="dxa"/>
          </w:tcPr>
          <w:p w14:paraId="23DA58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709" w:type="dxa"/>
          </w:tcPr>
          <w:p w14:paraId="0A7226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51" w:type="dxa"/>
          </w:tcPr>
          <w:p w14:paraId="583CB7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850" w:type="dxa"/>
          </w:tcPr>
          <w:p w14:paraId="2C4735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9</w:t>
            </w:r>
          </w:p>
        </w:tc>
        <w:tc>
          <w:tcPr>
            <w:tcW w:w="709" w:type="dxa"/>
          </w:tcPr>
          <w:p w14:paraId="42D990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916</w:t>
            </w:r>
          </w:p>
        </w:tc>
        <w:tc>
          <w:tcPr>
            <w:tcW w:w="1276" w:type="dxa"/>
          </w:tcPr>
          <w:p w14:paraId="2F80F36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106505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085D56A" w14:textId="77777777" w:rsidTr="00F1271F">
        <w:tc>
          <w:tcPr>
            <w:tcW w:w="950" w:type="dxa"/>
            <w:vMerge/>
          </w:tcPr>
          <w:p w14:paraId="771BB5F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D206B6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5FC4D1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70</w:t>
            </w:r>
          </w:p>
        </w:tc>
        <w:tc>
          <w:tcPr>
            <w:tcW w:w="708" w:type="dxa"/>
          </w:tcPr>
          <w:p w14:paraId="1C9454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9" w:type="dxa"/>
          </w:tcPr>
          <w:p w14:paraId="017149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51" w:type="dxa"/>
          </w:tcPr>
          <w:p w14:paraId="722A52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50" w:type="dxa"/>
          </w:tcPr>
          <w:p w14:paraId="5CB5C9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709" w:type="dxa"/>
          </w:tcPr>
          <w:p w14:paraId="44F75D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0DAD1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lt; adults</w:t>
            </w:r>
          </w:p>
        </w:tc>
        <w:tc>
          <w:tcPr>
            <w:tcW w:w="1224" w:type="dxa"/>
          </w:tcPr>
          <w:p w14:paraId="45B309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61CD865" w14:textId="77777777" w:rsidTr="00F1271F">
        <w:tc>
          <w:tcPr>
            <w:tcW w:w="950" w:type="dxa"/>
            <w:vMerge w:val="restart"/>
          </w:tcPr>
          <w:p w14:paraId="2958E82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52CECCD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6294A9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4622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A8B1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7AF38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29736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3C69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D95A6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119CE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E80E46C" w14:textId="77777777" w:rsidTr="00F1271F">
        <w:tc>
          <w:tcPr>
            <w:tcW w:w="950" w:type="dxa"/>
            <w:vMerge/>
          </w:tcPr>
          <w:p w14:paraId="1BA642E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4626CB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5EF0A0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708" w:type="dxa"/>
          </w:tcPr>
          <w:p w14:paraId="50385C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9" w:type="dxa"/>
          </w:tcPr>
          <w:p w14:paraId="1D2F3B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851" w:type="dxa"/>
          </w:tcPr>
          <w:p w14:paraId="3808B2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50" w:type="dxa"/>
          </w:tcPr>
          <w:p w14:paraId="40C2034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709" w:type="dxa"/>
          </w:tcPr>
          <w:p w14:paraId="6E04897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F1A8FC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airly &lt; poorly</w:t>
            </w:r>
          </w:p>
        </w:tc>
        <w:tc>
          <w:tcPr>
            <w:tcW w:w="1224" w:type="dxa"/>
          </w:tcPr>
          <w:p w14:paraId="790B386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7A05374" w14:textId="77777777" w:rsidTr="00F1271F">
        <w:tc>
          <w:tcPr>
            <w:tcW w:w="950" w:type="dxa"/>
            <w:vMerge/>
          </w:tcPr>
          <w:p w14:paraId="71C7E4D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CA3E62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56C02C9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708" w:type="dxa"/>
          </w:tcPr>
          <w:p w14:paraId="257AB9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09" w:type="dxa"/>
          </w:tcPr>
          <w:p w14:paraId="7036C25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51" w:type="dxa"/>
          </w:tcPr>
          <w:p w14:paraId="7FCB624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850" w:type="dxa"/>
          </w:tcPr>
          <w:p w14:paraId="3885CD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709" w:type="dxa"/>
          </w:tcPr>
          <w:p w14:paraId="0038F2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3C990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ery &lt; poorly</w:t>
            </w:r>
          </w:p>
        </w:tc>
        <w:tc>
          <w:tcPr>
            <w:tcW w:w="1224" w:type="dxa"/>
          </w:tcPr>
          <w:p w14:paraId="06BA64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70754CA" w14:textId="77777777" w:rsidTr="00F1271F">
        <w:tc>
          <w:tcPr>
            <w:tcW w:w="950" w:type="dxa"/>
          </w:tcPr>
          <w:p w14:paraId="1CAE609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8BC0CF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4B56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2403C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4B2E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4F8E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159D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5423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E3F29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CDF8B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EE0490" w:rsidRPr="00EE0490" w14:paraId="6E68A20C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6F4CBFD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ind new non social activities and pastimes</w:t>
            </w:r>
          </w:p>
        </w:tc>
      </w:tr>
      <w:tr w:rsidR="00EE0490" w:rsidRPr="00EE0490" w14:paraId="0AD19D0F" w14:textId="77777777" w:rsidTr="00F1271F">
        <w:tc>
          <w:tcPr>
            <w:tcW w:w="950" w:type="dxa"/>
            <w:vMerge w:val="restart"/>
          </w:tcPr>
          <w:p w14:paraId="3F1DABC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7054EB0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04C878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9B654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D46E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A980B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F01A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2366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743300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395F4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2BBF435" w14:textId="77777777" w:rsidTr="00F1271F">
        <w:tc>
          <w:tcPr>
            <w:tcW w:w="950" w:type="dxa"/>
            <w:vMerge/>
          </w:tcPr>
          <w:p w14:paraId="2682F1A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87DB67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59CEA7E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708" w:type="dxa"/>
          </w:tcPr>
          <w:p w14:paraId="680D63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64AD14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851" w:type="dxa"/>
          </w:tcPr>
          <w:p w14:paraId="5EFD6D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850" w:type="dxa"/>
          </w:tcPr>
          <w:p w14:paraId="3B545D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709" w:type="dxa"/>
          </w:tcPr>
          <w:p w14:paraId="2E89706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9A932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AF6A2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54CA68D" w14:textId="77777777" w:rsidTr="00F1271F">
        <w:tc>
          <w:tcPr>
            <w:tcW w:w="950" w:type="dxa"/>
            <w:vMerge/>
          </w:tcPr>
          <w:p w14:paraId="7F943F2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547102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4243DB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708" w:type="dxa"/>
          </w:tcPr>
          <w:p w14:paraId="4052FD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709" w:type="dxa"/>
          </w:tcPr>
          <w:p w14:paraId="4AD583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51" w:type="dxa"/>
          </w:tcPr>
          <w:p w14:paraId="7C1C12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850" w:type="dxa"/>
          </w:tcPr>
          <w:p w14:paraId="5BFC6C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617</w:t>
            </w:r>
          </w:p>
        </w:tc>
        <w:tc>
          <w:tcPr>
            <w:tcW w:w="709" w:type="dxa"/>
          </w:tcPr>
          <w:p w14:paraId="7DDEBA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1276" w:type="dxa"/>
          </w:tcPr>
          <w:p w14:paraId="649D96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C9543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CB2F51A" w14:textId="77777777" w:rsidTr="00F1271F">
        <w:tc>
          <w:tcPr>
            <w:tcW w:w="950" w:type="dxa"/>
            <w:vMerge w:val="restart"/>
          </w:tcPr>
          <w:p w14:paraId="789E498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6B76FBB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4EA335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6530A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BB50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F1954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BDFB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7700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85FDD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224" w:type="dxa"/>
          </w:tcPr>
          <w:p w14:paraId="60B50C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70DBC3B" w14:textId="77777777" w:rsidTr="00F1271F">
        <w:tc>
          <w:tcPr>
            <w:tcW w:w="950" w:type="dxa"/>
            <w:vMerge/>
          </w:tcPr>
          <w:p w14:paraId="1871B42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D18D72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1D0268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708" w:type="dxa"/>
          </w:tcPr>
          <w:p w14:paraId="007F44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09" w:type="dxa"/>
          </w:tcPr>
          <w:p w14:paraId="2D675F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60</w:t>
            </w:r>
          </w:p>
        </w:tc>
        <w:tc>
          <w:tcPr>
            <w:tcW w:w="851" w:type="dxa"/>
          </w:tcPr>
          <w:p w14:paraId="71C83D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850" w:type="dxa"/>
          </w:tcPr>
          <w:p w14:paraId="29F591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49</w:t>
            </w:r>
          </w:p>
        </w:tc>
        <w:tc>
          <w:tcPr>
            <w:tcW w:w="709" w:type="dxa"/>
          </w:tcPr>
          <w:p w14:paraId="4CE949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6" w:type="dxa"/>
          </w:tcPr>
          <w:p w14:paraId="2CA6AD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14BE1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7C7747B" w14:textId="77777777" w:rsidTr="00F1271F">
        <w:tc>
          <w:tcPr>
            <w:tcW w:w="950" w:type="dxa"/>
            <w:vMerge/>
          </w:tcPr>
          <w:p w14:paraId="54FAE4B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824628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66E46A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08" w:type="dxa"/>
          </w:tcPr>
          <w:p w14:paraId="63DE1B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14:paraId="5AD04D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851" w:type="dxa"/>
          </w:tcPr>
          <w:p w14:paraId="04461D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  <w:tc>
          <w:tcPr>
            <w:tcW w:w="850" w:type="dxa"/>
          </w:tcPr>
          <w:p w14:paraId="10E671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69</w:t>
            </w:r>
          </w:p>
        </w:tc>
        <w:tc>
          <w:tcPr>
            <w:tcW w:w="709" w:type="dxa"/>
          </w:tcPr>
          <w:p w14:paraId="7399FF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75E6AF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DF193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2B7571B" w14:textId="77777777" w:rsidTr="00F1271F">
        <w:tc>
          <w:tcPr>
            <w:tcW w:w="950" w:type="dxa"/>
            <w:vMerge w:val="restart"/>
          </w:tcPr>
          <w:p w14:paraId="29CC5A2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1FABE20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200B58E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5D488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B4B4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E84CD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BE5B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BEC40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1276" w:type="dxa"/>
          </w:tcPr>
          <w:p w14:paraId="5D72C8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787E0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C0C470E" w14:textId="77777777" w:rsidTr="00F1271F">
        <w:tc>
          <w:tcPr>
            <w:tcW w:w="950" w:type="dxa"/>
            <w:vMerge/>
          </w:tcPr>
          <w:p w14:paraId="5E95824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8B46F2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2D1836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708" w:type="dxa"/>
          </w:tcPr>
          <w:p w14:paraId="14FB53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08B7A2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51" w:type="dxa"/>
          </w:tcPr>
          <w:p w14:paraId="07DBB6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850" w:type="dxa"/>
          </w:tcPr>
          <w:p w14:paraId="12F9FB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709" w:type="dxa"/>
          </w:tcPr>
          <w:p w14:paraId="1B3FD1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1276" w:type="dxa"/>
          </w:tcPr>
          <w:p w14:paraId="7A4E7C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00648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7C86C20" w14:textId="77777777" w:rsidTr="00F1271F">
        <w:tc>
          <w:tcPr>
            <w:tcW w:w="950" w:type="dxa"/>
            <w:vMerge/>
          </w:tcPr>
          <w:p w14:paraId="7E0EDA5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ADA6DE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48B729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08" w:type="dxa"/>
          </w:tcPr>
          <w:p w14:paraId="35B989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09" w:type="dxa"/>
          </w:tcPr>
          <w:p w14:paraId="29E59B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851" w:type="dxa"/>
          </w:tcPr>
          <w:p w14:paraId="6884E1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850" w:type="dxa"/>
          </w:tcPr>
          <w:p w14:paraId="4CDAFC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709" w:type="dxa"/>
          </w:tcPr>
          <w:p w14:paraId="0806A9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1276" w:type="dxa"/>
          </w:tcPr>
          <w:p w14:paraId="02B17DD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E35FA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CAA55B8" w14:textId="77777777" w:rsidTr="00F1271F">
        <w:tc>
          <w:tcPr>
            <w:tcW w:w="950" w:type="dxa"/>
          </w:tcPr>
          <w:p w14:paraId="4EE8C65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30DD2B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59B1E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00A31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1AB6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CF78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3D04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F3DF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BF057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F4106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EE0490" w:rsidRPr="00EE0490" w14:paraId="566D4378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3DA74E2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ind new friends</w:t>
            </w:r>
          </w:p>
        </w:tc>
      </w:tr>
      <w:tr w:rsidR="00EE0490" w:rsidRPr="00EE0490" w14:paraId="22AA1272" w14:textId="77777777" w:rsidTr="00F1271F">
        <w:tc>
          <w:tcPr>
            <w:tcW w:w="950" w:type="dxa"/>
            <w:vMerge w:val="restart"/>
          </w:tcPr>
          <w:p w14:paraId="38C2399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0E29593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63512F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A2F5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AF4F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A809B4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D2AA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DAF5F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1276" w:type="dxa"/>
          </w:tcPr>
          <w:p w14:paraId="191B5A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97182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65453E2" w14:textId="77777777" w:rsidTr="00F1271F">
        <w:tc>
          <w:tcPr>
            <w:tcW w:w="950" w:type="dxa"/>
            <w:vMerge/>
          </w:tcPr>
          <w:p w14:paraId="7192743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A81ECF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056C07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8" w:type="dxa"/>
          </w:tcPr>
          <w:p w14:paraId="1C6144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9" w:type="dxa"/>
          </w:tcPr>
          <w:p w14:paraId="5A807F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851" w:type="dxa"/>
          </w:tcPr>
          <w:p w14:paraId="0EB8BFA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50" w:type="dxa"/>
          </w:tcPr>
          <w:p w14:paraId="609D3C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709" w:type="dxa"/>
          </w:tcPr>
          <w:p w14:paraId="0B2B2F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1276" w:type="dxa"/>
          </w:tcPr>
          <w:p w14:paraId="12D57A0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2B64A7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911E1D9" w14:textId="77777777" w:rsidTr="00F1271F">
        <w:tc>
          <w:tcPr>
            <w:tcW w:w="950" w:type="dxa"/>
            <w:vMerge/>
          </w:tcPr>
          <w:p w14:paraId="2C22E0F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11D31B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6809B02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08" w:type="dxa"/>
          </w:tcPr>
          <w:p w14:paraId="56B753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709" w:type="dxa"/>
          </w:tcPr>
          <w:p w14:paraId="5215FF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851" w:type="dxa"/>
          </w:tcPr>
          <w:p w14:paraId="30F464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50" w:type="dxa"/>
          </w:tcPr>
          <w:p w14:paraId="2AC3E1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89</w:t>
            </w:r>
          </w:p>
        </w:tc>
        <w:tc>
          <w:tcPr>
            <w:tcW w:w="709" w:type="dxa"/>
          </w:tcPr>
          <w:p w14:paraId="37C0131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1276" w:type="dxa"/>
          </w:tcPr>
          <w:p w14:paraId="5EA98E8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9CDD93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E3BFE46" w14:textId="77777777" w:rsidTr="00F1271F">
        <w:tc>
          <w:tcPr>
            <w:tcW w:w="950" w:type="dxa"/>
            <w:vMerge w:val="restart"/>
          </w:tcPr>
          <w:p w14:paraId="1E1232C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3B31BF5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7E85A9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8BAA4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4237C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66262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66AB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D292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157C5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F39FA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FA51AFA" w14:textId="77777777" w:rsidTr="00F1271F">
        <w:tc>
          <w:tcPr>
            <w:tcW w:w="950" w:type="dxa"/>
            <w:vMerge/>
          </w:tcPr>
          <w:p w14:paraId="0E96AD0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577D6A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2172B5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708" w:type="dxa"/>
          </w:tcPr>
          <w:p w14:paraId="48BB6A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09" w:type="dxa"/>
          </w:tcPr>
          <w:p w14:paraId="58EE72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851" w:type="dxa"/>
          </w:tcPr>
          <w:p w14:paraId="4EB3F3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850" w:type="dxa"/>
          </w:tcPr>
          <w:p w14:paraId="6895575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709" w:type="dxa"/>
          </w:tcPr>
          <w:p w14:paraId="4443F9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EB713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506BB9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7CF133B" w14:textId="77777777" w:rsidTr="00F1271F">
        <w:tc>
          <w:tcPr>
            <w:tcW w:w="950" w:type="dxa"/>
            <w:vMerge/>
          </w:tcPr>
          <w:p w14:paraId="0C08CAD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859F0F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3D7E3E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708" w:type="dxa"/>
          </w:tcPr>
          <w:p w14:paraId="2F3637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09" w:type="dxa"/>
          </w:tcPr>
          <w:p w14:paraId="4DE8EC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51" w:type="dxa"/>
          </w:tcPr>
          <w:p w14:paraId="7BD4C44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850" w:type="dxa"/>
          </w:tcPr>
          <w:p w14:paraId="2C7A2B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709" w:type="dxa"/>
          </w:tcPr>
          <w:p w14:paraId="65E6ED0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1276" w:type="dxa"/>
          </w:tcPr>
          <w:p w14:paraId="672060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01F9CC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C205F7D" w14:textId="77777777" w:rsidTr="00F1271F">
        <w:tc>
          <w:tcPr>
            <w:tcW w:w="950" w:type="dxa"/>
            <w:vMerge w:val="restart"/>
          </w:tcPr>
          <w:p w14:paraId="1E217F1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0615B28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096FCE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154A0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AB1D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DA585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F593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1C4E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276" w:type="dxa"/>
          </w:tcPr>
          <w:p w14:paraId="2A0EFC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BF4DF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11DF815" w14:textId="77777777" w:rsidTr="00F1271F">
        <w:tc>
          <w:tcPr>
            <w:tcW w:w="950" w:type="dxa"/>
            <w:vMerge/>
          </w:tcPr>
          <w:p w14:paraId="20FBECD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BBACBC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482958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708" w:type="dxa"/>
          </w:tcPr>
          <w:p w14:paraId="75324F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2624800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851" w:type="dxa"/>
          </w:tcPr>
          <w:p w14:paraId="6150E9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850" w:type="dxa"/>
          </w:tcPr>
          <w:p w14:paraId="78152D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709" w:type="dxa"/>
          </w:tcPr>
          <w:p w14:paraId="5F7452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1276" w:type="dxa"/>
          </w:tcPr>
          <w:p w14:paraId="0C956E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BAAC3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272D0A0" w14:textId="77777777" w:rsidTr="00F1271F">
        <w:tc>
          <w:tcPr>
            <w:tcW w:w="950" w:type="dxa"/>
            <w:vMerge/>
          </w:tcPr>
          <w:p w14:paraId="35C3060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5CA666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10C7319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708" w:type="dxa"/>
          </w:tcPr>
          <w:p w14:paraId="44C571B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09" w:type="dxa"/>
          </w:tcPr>
          <w:p w14:paraId="65A7BA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851" w:type="dxa"/>
          </w:tcPr>
          <w:p w14:paraId="6EB1E9E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850" w:type="dxa"/>
          </w:tcPr>
          <w:p w14:paraId="3A66EEF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</w:p>
        </w:tc>
        <w:tc>
          <w:tcPr>
            <w:tcW w:w="709" w:type="dxa"/>
          </w:tcPr>
          <w:p w14:paraId="19EABF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276" w:type="dxa"/>
          </w:tcPr>
          <w:p w14:paraId="5DB49FF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56AEF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090C3EF" w14:textId="77777777" w:rsidTr="00F1271F">
        <w:tc>
          <w:tcPr>
            <w:tcW w:w="950" w:type="dxa"/>
          </w:tcPr>
          <w:p w14:paraId="29BA5CC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D85D8D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DBAF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E114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CA68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2337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16C8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0B64A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206A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E9CCDD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EE0490" w:rsidRPr="00EE0490" w14:paraId="65B59126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2CB98F2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Use the internet for support</w:t>
            </w:r>
          </w:p>
        </w:tc>
      </w:tr>
      <w:tr w:rsidR="00EE0490" w:rsidRPr="00EE0490" w14:paraId="5482B23C" w14:textId="77777777" w:rsidTr="00F1271F">
        <w:tc>
          <w:tcPr>
            <w:tcW w:w="950" w:type="dxa"/>
            <w:vMerge w:val="restart"/>
          </w:tcPr>
          <w:p w14:paraId="018E51A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4BDFF86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6A49FE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C4EE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EBB9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24625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2442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2A11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2F680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5A70B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37CB232" w14:textId="77777777" w:rsidTr="00F1271F">
        <w:tc>
          <w:tcPr>
            <w:tcW w:w="950" w:type="dxa"/>
            <w:vMerge/>
          </w:tcPr>
          <w:p w14:paraId="34FC87C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6F1D14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15F697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08" w:type="dxa"/>
          </w:tcPr>
          <w:p w14:paraId="302DCC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09" w:type="dxa"/>
          </w:tcPr>
          <w:p w14:paraId="6807B6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851" w:type="dxa"/>
          </w:tcPr>
          <w:p w14:paraId="0ADF1B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850" w:type="dxa"/>
          </w:tcPr>
          <w:p w14:paraId="2C24AD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709" w:type="dxa"/>
          </w:tcPr>
          <w:p w14:paraId="162D80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AA66F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0E0AE8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8ACD2A3" w14:textId="77777777" w:rsidTr="00F1271F">
        <w:tc>
          <w:tcPr>
            <w:tcW w:w="950" w:type="dxa"/>
            <w:vMerge/>
          </w:tcPr>
          <w:p w14:paraId="71CD04E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142CCF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5ABEFE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708" w:type="dxa"/>
          </w:tcPr>
          <w:p w14:paraId="6C35256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09" w:type="dxa"/>
          </w:tcPr>
          <w:p w14:paraId="4DE891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3.307</w:t>
            </w:r>
          </w:p>
        </w:tc>
        <w:tc>
          <w:tcPr>
            <w:tcW w:w="851" w:type="dxa"/>
          </w:tcPr>
          <w:p w14:paraId="6E2E0D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182</w:t>
            </w:r>
          </w:p>
        </w:tc>
        <w:tc>
          <w:tcPr>
            <w:tcW w:w="850" w:type="dxa"/>
          </w:tcPr>
          <w:p w14:paraId="77CB07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5.011</w:t>
            </w:r>
          </w:p>
        </w:tc>
        <w:tc>
          <w:tcPr>
            <w:tcW w:w="709" w:type="dxa"/>
          </w:tcPr>
          <w:p w14:paraId="42EFAB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F90B1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 &gt; male</w:t>
            </w:r>
          </w:p>
        </w:tc>
        <w:tc>
          <w:tcPr>
            <w:tcW w:w="1224" w:type="dxa"/>
          </w:tcPr>
          <w:p w14:paraId="6CF045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67795F1" w14:textId="77777777" w:rsidTr="00F1271F">
        <w:tc>
          <w:tcPr>
            <w:tcW w:w="950" w:type="dxa"/>
            <w:vMerge w:val="restart"/>
          </w:tcPr>
          <w:p w14:paraId="79198F4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64999AD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73D6D9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4683B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C9003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319A1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5011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BF15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0A345E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2BDCD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F141A3A" w14:textId="77777777" w:rsidTr="00F1271F">
        <w:tc>
          <w:tcPr>
            <w:tcW w:w="950" w:type="dxa"/>
            <w:vMerge/>
          </w:tcPr>
          <w:p w14:paraId="64C0374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D14D0C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629AD2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708" w:type="dxa"/>
          </w:tcPr>
          <w:p w14:paraId="687F52F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09" w:type="dxa"/>
          </w:tcPr>
          <w:p w14:paraId="779F60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85</w:t>
            </w:r>
          </w:p>
        </w:tc>
        <w:tc>
          <w:tcPr>
            <w:tcW w:w="851" w:type="dxa"/>
          </w:tcPr>
          <w:p w14:paraId="38487E6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850" w:type="dxa"/>
          </w:tcPr>
          <w:p w14:paraId="50262C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25</w:t>
            </w:r>
          </w:p>
        </w:tc>
        <w:tc>
          <w:tcPr>
            <w:tcW w:w="709" w:type="dxa"/>
          </w:tcPr>
          <w:p w14:paraId="638AF5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50A66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5B17E75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1ADE1EC" w14:textId="77777777" w:rsidTr="00F1271F">
        <w:tc>
          <w:tcPr>
            <w:tcW w:w="950" w:type="dxa"/>
            <w:vMerge/>
          </w:tcPr>
          <w:p w14:paraId="013F006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900623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4EC595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708" w:type="dxa"/>
          </w:tcPr>
          <w:p w14:paraId="0D0BF9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14:paraId="1F61DE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851" w:type="dxa"/>
          </w:tcPr>
          <w:p w14:paraId="08A0C6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50" w:type="dxa"/>
          </w:tcPr>
          <w:p w14:paraId="1AEF41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09" w:type="dxa"/>
          </w:tcPr>
          <w:p w14:paraId="67A84A5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1276" w:type="dxa"/>
          </w:tcPr>
          <w:p w14:paraId="3E3998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28E8C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AC92825" w14:textId="77777777" w:rsidTr="00F1271F">
        <w:tc>
          <w:tcPr>
            <w:tcW w:w="950" w:type="dxa"/>
            <w:vMerge w:val="restart"/>
          </w:tcPr>
          <w:p w14:paraId="36C1210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2A1C106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11AD64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F3A2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B6018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565509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D276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1009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D5254E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A8EFE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182091F" w14:textId="77777777" w:rsidTr="00F1271F">
        <w:tc>
          <w:tcPr>
            <w:tcW w:w="950" w:type="dxa"/>
            <w:vMerge/>
          </w:tcPr>
          <w:p w14:paraId="3215C5A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84C193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6A71323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708" w:type="dxa"/>
          </w:tcPr>
          <w:p w14:paraId="13A162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09" w:type="dxa"/>
          </w:tcPr>
          <w:p w14:paraId="3155F4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51" w:type="dxa"/>
          </w:tcPr>
          <w:p w14:paraId="49893F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50" w:type="dxa"/>
          </w:tcPr>
          <w:p w14:paraId="3148A29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709" w:type="dxa"/>
          </w:tcPr>
          <w:p w14:paraId="4A9187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C1AE3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airly &lt; poorly</w:t>
            </w:r>
          </w:p>
        </w:tc>
        <w:tc>
          <w:tcPr>
            <w:tcW w:w="1224" w:type="dxa"/>
          </w:tcPr>
          <w:p w14:paraId="3E9C69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77D2A9B" w14:textId="77777777" w:rsidTr="00F1271F">
        <w:tc>
          <w:tcPr>
            <w:tcW w:w="950" w:type="dxa"/>
            <w:vMerge/>
          </w:tcPr>
          <w:p w14:paraId="44A4ADE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CB1116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2FF547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708" w:type="dxa"/>
          </w:tcPr>
          <w:p w14:paraId="6FCAA42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09" w:type="dxa"/>
          </w:tcPr>
          <w:p w14:paraId="4C08B89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851" w:type="dxa"/>
          </w:tcPr>
          <w:p w14:paraId="059DA6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850" w:type="dxa"/>
          </w:tcPr>
          <w:p w14:paraId="0C0F71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709" w:type="dxa"/>
          </w:tcPr>
          <w:p w14:paraId="47792F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F2697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ery &lt; poorly</w:t>
            </w:r>
          </w:p>
        </w:tc>
        <w:tc>
          <w:tcPr>
            <w:tcW w:w="1224" w:type="dxa"/>
          </w:tcPr>
          <w:p w14:paraId="568FD8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053E8A8" w14:textId="77777777" w:rsidTr="00F1271F">
        <w:tc>
          <w:tcPr>
            <w:tcW w:w="950" w:type="dxa"/>
          </w:tcPr>
          <w:p w14:paraId="47D858F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1DAFC9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17F6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5A820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3BE5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E98C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C4D7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98A3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C91EA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EA94F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EE0490" w:rsidRPr="00EE0490" w14:paraId="3873398A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3E114AE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Wait for the feeling to pass</w:t>
            </w:r>
          </w:p>
        </w:tc>
      </w:tr>
      <w:tr w:rsidR="00EE0490" w:rsidRPr="00EE0490" w14:paraId="1E1BA71E" w14:textId="77777777" w:rsidTr="00F1271F">
        <w:tc>
          <w:tcPr>
            <w:tcW w:w="950" w:type="dxa"/>
            <w:vMerge w:val="restart"/>
          </w:tcPr>
          <w:p w14:paraId="377330C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5922633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744D53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6B3E3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2823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4F3A9C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C4F3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BCCA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276" w:type="dxa"/>
          </w:tcPr>
          <w:p w14:paraId="4DA74E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668D0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78DE26B" w14:textId="77777777" w:rsidTr="00F1271F">
        <w:tc>
          <w:tcPr>
            <w:tcW w:w="950" w:type="dxa"/>
            <w:vMerge/>
          </w:tcPr>
          <w:p w14:paraId="25E6EAF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6CFC62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0BF11B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708" w:type="dxa"/>
          </w:tcPr>
          <w:p w14:paraId="3BB7432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14:paraId="0098EF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851" w:type="dxa"/>
          </w:tcPr>
          <w:p w14:paraId="0636B4F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850" w:type="dxa"/>
          </w:tcPr>
          <w:p w14:paraId="7BC882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709" w:type="dxa"/>
          </w:tcPr>
          <w:p w14:paraId="564644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276" w:type="dxa"/>
          </w:tcPr>
          <w:p w14:paraId="60CC857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128DC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0E47B70" w14:textId="77777777" w:rsidTr="00F1271F">
        <w:tc>
          <w:tcPr>
            <w:tcW w:w="950" w:type="dxa"/>
            <w:vMerge/>
          </w:tcPr>
          <w:p w14:paraId="5933EF9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87B9A6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78DFF2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708" w:type="dxa"/>
          </w:tcPr>
          <w:p w14:paraId="427687A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09" w:type="dxa"/>
          </w:tcPr>
          <w:p w14:paraId="583F9F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851" w:type="dxa"/>
          </w:tcPr>
          <w:p w14:paraId="1BE1B4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850" w:type="dxa"/>
          </w:tcPr>
          <w:p w14:paraId="3CDFA4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15</w:t>
            </w:r>
          </w:p>
        </w:tc>
        <w:tc>
          <w:tcPr>
            <w:tcW w:w="709" w:type="dxa"/>
          </w:tcPr>
          <w:p w14:paraId="6AC52C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03</w:t>
            </w:r>
          </w:p>
        </w:tc>
        <w:tc>
          <w:tcPr>
            <w:tcW w:w="1276" w:type="dxa"/>
          </w:tcPr>
          <w:p w14:paraId="295C03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A04455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9A869E8" w14:textId="77777777" w:rsidTr="00F1271F">
        <w:tc>
          <w:tcPr>
            <w:tcW w:w="950" w:type="dxa"/>
            <w:vMerge w:val="restart"/>
          </w:tcPr>
          <w:p w14:paraId="78603BF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1EE89EF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5D271A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030D09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BEB8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EB5EE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8530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A982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1276" w:type="dxa"/>
          </w:tcPr>
          <w:p w14:paraId="25FDECD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9749C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FA169E0" w14:textId="77777777" w:rsidTr="00F1271F">
        <w:tc>
          <w:tcPr>
            <w:tcW w:w="950" w:type="dxa"/>
            <w:vMerge/>
          </w:tcPr>
          <w:p w14:paraId="3CF3B85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CF3608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4FCC12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708" w:type="dxa"/>
          </w:tcPr>
          <w:p w14:paraId="630026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09" w:type="dxa"/>
          </w:tcPr>
          <w:p w14:paraId="17C1CE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851" w:type="dxa"/>
          </w:tcPr>
          <w:p w14:paraId="012524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850" w:type="dxa"/>
          </w:tcPr>
          <w:p w14:paraId="08E580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709" w:type="dxa"/>
          </w:tcPr>
          <w:p w14:paraId="677552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45</w:t>
            </w:r>
          </w:p>
        </w:tc>
        <w:tc>
          <w:tcPr>
            <w:tcW w:w="1276" w:type="dxa"/>
          </w:tcPr>
          <w:p w14:paraId="1AE6AE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EBEFA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8667499" w14:textId="77777777" w:rsidTr="00F1271F">
        <w:tc>
          <w:tcPr>
            <w:tcW w:w="950" w:type="dxa"/>
            <w:vMerge/>
          </w:tcPr>
          <w:p w14:paraId="0E676E2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0F87A7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47802E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708" w:type="dxa"/>
          </w:tcPr>
          <w:p w14:paraId="1B90786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09" w:type="dxa"/>
          </w:tcPr>
          <w:p w14:paraId="106863B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51" w:type="dxa"/>
          </w:tcPr>
          <w:p w14:paraId="0FC5F17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850" w:type="dxa"/>
          </w:tcPr>
          <w:p w14:paraId="37CE47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709" w:type="dxa"/>
          </w:tcPr>
          <w:p w14:paraId="7F93A2E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699</w:t>
            </w:r>
          </w:p>
        </w:tc>
        <w:tc>
          <w:tcPr>
            <w:tcW w:w="1276" w:type="dxa"/>
          </w:tcPr>
          <w:p w14:paraId="5DDD710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344FB3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7ED5A8F" w14:textId="77777777" w:rsidTr="00F1271F">
        <w:tc>
          <w:tcPr>
            <w:tcW w:w="950" w:type="dxa"/>
            <w:vMerge w:val="restart"/>
          </w:tcPr>
          <w:p w14:paraId="6D9408F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6327ECF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0DBA19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74A4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DB6D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CFB31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9882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D8F4F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276" w:type="dxa"/>
          </w:tcPr>
          <w:p w14:paraId="123A9F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E0D1BB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0F8B297" w14:textId="77777777" w:rsidTr="00F1271F">
        <w:tc>
          <w:tcPr>
            <w:tcW w:w="950" w:type="dxa"/>
            <w:vMerge/>
          </w:tcPr>
          <w:p w14:paraId="37B7C50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00EE71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76C49B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08" w:type="dxa"/>
          </w:tcPr>
          <w:p w14:paraId="6F8C5D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09" w:type="dxa"/>
          </w:tcPr>
          <w:p w14:paraId="76F73E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851" w:type="dxa"/>
          </w:tcPr>
          <w:p w14:paraId="06328EF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5CA300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709" w:type="dxa"/>
          </w:tcPr>
          <w:p w14:paraId="744AC0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276" w:type="dxa"/>
          </w:tcPr>
          <w:p w14:paraId="72D614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9EC15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58EF51C" w14:textId="77777777" w:rsidTr="00F1271F">
        <w:tc>
          <w:tcPr>
            <w:tcW w:w="950" w:type="dxa"/>
            <w:vMerge/>
          </w:tcPr>
          <w:p w14:paraId="2FE7F90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148BDB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0EA3A0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08" w:type="dxa"/>
          </w:tcPr>
          <w:p w14:paraId="364C5D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2A9929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851" w:type="dxa"/>
          </w:tcPr>
          <w:p w14:paraId="50DF1B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850" w:type="dxa"/>
          </w:tcPr>
          <w:p w14:paraId="1A2043F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709" w:type="dxa"/>
          </w:tcPr>
          <w:p w14:paraId="62DCFE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276" w:type="dxa"/>
          </w:tcPr>
          <w:p w14:paraId="531F3A0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002C6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0D89545" w14:textId="77777777" w:rsidTr="00F1271F">
        <w:tc>
          <w:tcPr>
            <w:tcW w:w="950" w:type="dxa"/>
          </w:tcPr>
          <w:p w14:paraId="485E12B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C0073E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6C6AE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24EA4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F9133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6211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4CC96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D8418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5787B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3FECBA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EE0490" w:rsidRPr="00EE0490" w14:paraId="020E7D53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6FE367B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ive yourself time to think about why</w:t>
            </w:r>
          </w:p>
        </w:tc>
      </w:tr>
      <w:tr w:rsidR="00EE0490" w:rsidRPr="00EE0490" w14:paraId="2BFA9D24" w14:textId="77777777" w:rsidTr="00F1271F">
        <w:tc>
          <w:tcPr>
            <w:tcW w:w="950" w:type="dxa"/>
            <w:vMerge w:val="restart"/>
          </w:tcPr>
          <w:p w14:paraId="00EA824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3F95200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56F9D65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A1C59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260B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4A13D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B0F9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5D268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589D07A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B3A70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CFFF146" w14:textId="77777777" w:rsidTr="00F1271F">
        <w:tc>
          <w:tcPr>
            <w:tcW w:w="950" w:type="dxa"/>
            <w:vMerge/>
          </w:tcPr>
          <w:p w14:paraId="486B423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5D85DD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689613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708" w:type="dxa"/>
          </w:tcPr>
          <w:p w14:paraId="607E6B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09" w:type="dxa"/>
          </w:tcPr>
          <w:p w14:paraId="6CF9A28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851" w:type="dxa"/>
          </w:tcPr>
          <w:p w14:paraId="3FDC40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19</w:t>
            </w:r>
          </w:p>
        </w:tc>
        <w:tc>
          <w:tcPr>
            <w:tcW w:w="850" w:type="dxa"/>
          </w:tcPr>
          <w:p w14:paraId="7FA9F2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39</w:t>
            </w:r>
          </w:p>
        </w:tc>
        <w:tc>
          <w:tcPr>
            <w:tcW w:w="709" w:type="dxa"/>
          </w:tcPr>
          <w:p w14:paraId="35CD02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4DCE2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78EAA66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003320B" w14:textId="77777777" w:rsidTr="00F1271F">
        <w:tc>
          <w:tcPr>
            <w:tcW w:w="950" w:type="dxa"/>
            <w:vMerge/>
          </w:tcPr>
          <w:p w14:paraId="61D7FB7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5D814A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3D9CF2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708" w:type="dxa"/>
          </w:tcPr>
          <w:p w14:paraId="4902B7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709" w:type="dxa"/>
          </w:tcPr>
          <w:p w14:paraId="08523A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35</w:t>
            </w:r>
          </w:p>
        </w:tc>
        <w:tc>
          <w:tcPr>
            <w:tcW w:w="851" w:type="dxa"/>
          </w:tcPr>
          <w:p w14:paraId="5597F9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850" w:type="dxa"/>
          </w:tcPr>
          <w:p w14:paraId="425A12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709" w:type="dxa"/>
          </w:tcPr>
          <w:p w14:paraId="149298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276" w:type="dxa"/>
          </w:tcPr>
          <w:p w14:paraId="56E6D1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FF25D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1334EA1" w14:textId="77777777" w:rsidTr="00F1271F">
        <w:tc>
          <w:tcPr>
            <w:tcW w:w="950" w:type="dxa"/>
            <w:vMerge w:val="restart"/>
          </w:tcPr>
          <w:p w14:paraId="55A398C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0027E5E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851" w:type="dxa"/>
          </w:tcPr>
          <w:p w14:paraId="15AB94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794E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C74E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2320F0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BDE3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CAD0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BBADF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4B1008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94201BB" w14:textId="77777777" w:rsidTr="00F1271F">
        <w:tc>
          <w:tcPr>
            <w:tcW w:w="950" w:type="dxa"/>
            <w:vMerge/>
          </w:tcPr>
          <w:p w14:paraId="685C4AD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7B0A1A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0E3570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708" w:type="dxa"/>
          </w:tcPr>
          <w:p w14:paraId="33358E7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09" w:type="dxa"/>
          </w:tcPr>
          <w:p w14:paraId="28A6455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68</w:t>
            </w:r>
          </w:p>
        </w:tc>
        <w:tc>
          <w:tcPr>
            <w:tcW w:w="851" w:type="dxa"/>
          </w:tcPr>
          <w:p w14:paraId="0DBEEE9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60</w:t>
            </w:r>
          </w:p>
        </w:tc>
        <w:tc>
          <w:tcPr>
            <w:tcW w:w="850" w:type="dxa"/>
          </w:tcPr>
          <w:p w14:paraId="70D455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2.003</w:t>
            </w:r>
          </w:p>
        </w:tc>
        <w:tc>
          <w:tcPr>
            <w:tcW w:w="709" w:type="dxa"/>
          </w:tcPr>
          <w:p w14:paraId="1CD460E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A96A2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1FD4FED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D70A841" w14:textId="77777777" w:rsidTr="00F1271F">
        <w:tc>
          <w:tcPr>
            <w:tcW w:w="950" w:type="dxa"/>
            <w:vMerge/>
          </w:tcPr>
          <w:p w14:paraId="04494B8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AE3902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571CEEC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708" w:type="dxa"/>
          </w:tcPr>
          <w:p w14:paraId="0C01D36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09" w:type="dxa"/>
          </w:tcPr>
          <w:p w14:paraId="3D18520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851" w:type="dxa"/>
          </w:tcPr>
          <w:p w14:paraId="69101CE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50" w:type="dxa"/>
          </w:tcPr>
          <w:p w14:paraId="2A30B6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709" w:type="dxa"/>
          </w:tcPr>
          <w:p w14:paraId="29C355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5B3E31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lt; adults</w:t>
            </w:r>
          </w:p>
        </w:tc>
        <w:tc>
          <w:tcPr>
            <w:tcW w:w="1224" w:type="dxa"/>
          </w:tcPr>
          <w:p w14:paraId="211CEB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FB672AD" w14:textId="77777777" w:rsidTr="00F1271F">
        <w:tc>
          <w:tcPr>
            <w:tcW w:w="950" w:type="dxa"/>
            <w:vMerge w:val="restart"/>
          </w:tcPr>
          <w:p w14:paraId="15F3C17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4351FC2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3B440D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BA9ED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6B6A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9D342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A2E3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0279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1276" w:type="dxa"/>
          </w:tcPr>
          <w:p w14:paraId="45EF21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1E595F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C7DA502" w14:textId="77777777" w:rsidTr="00F1271F">
        <w:tc>
          <w:tcPr>
            <w:tcW w:w="950" w:type="dxa"/>
            <w:vMerge/>
          </w:tcPr>
          <w:p w14:paraId="755A4A2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3DC0CA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4BDDD2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08" w:type="dxa"/>
          </w:tcPr>
          <w:p w14:paraId="17D810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9" w:type="dxa"/>
          </w:tcPr>
          <w:p w14:paraId="56F57FF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851" w:type="dxa"/>
          </w:tcPr>
          <w:p w14:paraId="233BBA9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50" w:type="dxa"/>
          </w:tcPr>
          <w:p w14:paraId="4573119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709" w:type="dxa"/>
          </w:tcPr>
          <w:p w14:paraId="6A76D80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1276" w:type="dxa"/>
          </w:tcPr>
          <w:p w14:paraId="6C4A35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6036D1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E157398" w14:textId="77777777" w:rsidTr="00F1271F">
        <w:tc>
          <w:tcPr>
            <w:tcW w:w="950" w:type="dxa"/>
            <w:vMerge/>
          </w:tcPr>
          <w:p w14:paraId="7B3035D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38E332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014E16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708" w:type="dxa"/>
          </w:tcPr>
          <w:p w14:paraId="2BC1D51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09" w:type="dxa"/>
          </w:tcPr>
          <w:p w14:paraId="46197E3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851" w:type="dxa"/>
          </w:tcPr>
          <w:p w14:paraId="5B0D0B8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0" w:type="dxa"/>
          </w:tcPr>
          <w:p w14:paraId="1E7FBA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709" w:type="dxa"/>
          </w:tcPr>
          <w:p w14:paraId="2516D1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1276" w:type="dxa"/>
          </w:tcPr>
          <w:p w14:paraId="7772E4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DA92C4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BCEF82C" w14:textId="77777777" w:rsidTr="00F1271F">
        <w:tc>
          <w:tcPr>
            <w:tcW w:w="950" w:type="dxa"/>
          </w:tcPr>
          <w:p w14:paraId="08005E1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1268A5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E9550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13250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5767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388C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6C8D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7080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0C7A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DCDD0C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EE0490" w:rsidRPr="00EE0490" w14:paraId="0ED4B2BE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3E138B5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Don’t know what to do</w:t>
            </w:r>
          </w:p>
        </w:tc>
      </w:tr>
      <w:tr w:rsidR="00EE0490" w:rsidRPr="00EE0490" w14:paraId="5A2542D5" w14:textId="77777777" w:rsidTr="00F1271F">
        <w:tc>
          <w:tcPr>
            <w:tcW w:w="950" w:type="dxa"/>
            <w:vMerge w:val="restart"/>
          </w:tcPr>
          <w:p w14:paraId="10D9D05C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0F1B08C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B2C8C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710BB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F4F0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ACC1B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3B6E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FAE2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8C50F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AF092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04EB408" w14:textId="77777777" w:rsidTr="00F1271F">
        <w:tc>
          <w:tcPr>
            <w:tcW w:w="950" w:type="dxa"/>
            <w:vMerge/>
          </w:tcPr>
          <w:p w14:paraId="6281C7D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7DC2A2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4449994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708" w:type="dxa"/>
          </w:tcPr>
          <w:p w14:paraId="5689BF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7D71B2D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851" w:type="dxa"/>
          </w:tcPr>
          <w:p w14:paraId="0DE72A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50" w:type="dxa"/>
          </w:tcPr>
          <w:p w14:paraId="784686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709" w:type="dxa"/>
          </w:tcPr>
          <w:p w14:paraId="44A4B3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D74EB4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lt; male</w:t>
            </w:r>
          </w:p>
        </w:tc>
        <w:tc>
          <w:tcPr>
            <w:tcW w:w="1224" w:type="dxa"/>
          </w:tcPr>
          <w:p w14:paraId="09731DE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BF44DB1" w14:textId="77777777" w:rsidTr="00F1271F">
        <w:tc>
          <w:tcPr>
            <w:tcW w:w="950" w:type="dxa"/>
            <w:vMerge/>
          </w:tcPr>
          <w:p w14:paraId="065D689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881CF2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36F4FF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08" w:type="dxa"/>
          </w:tcPr>
          <w:p w14:paraId="700481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709" w:type="dxa"/>
          </w:tcPr>
          <w:p w14:paraId="77DE806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9</w:t>
            </w:r>
          </w:p>
        </w:tc>
        <w:tc>
          <w:tcPr>
            <w:tcW w:w="851" w:type="dxa"/>
          </w:tcPr>
          <w:p w14:paraId="2DF11D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850" w:type="dxa"/>
          </w:tcPr>
          <w:p w14:paraId="15F929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719</w:t>
            </w:r>
          </w:p>
        </w:tc>
        <w:tc>
          <w:tcPr>
            <w:tcW w:w="709" w:type="dxa"/>
          </w:tcPr>
          <w:p w14:paraId="12C871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73</w:t>
            </w:r>
          </w:p>
        </w:tc>
        <w:tc>
          <w:tcPr>
            <w:tcW w:w="1276" w:type="dxa"/>
          </w:tcPr>
          <w:p w14:paraId="2EA806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F1CB90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D7F7D71" w14:textId="77777777" w:rsidTr="00F1271F">
        <w:tc>
          <w:tcPr>
            <w:tcW w:w="950" w:type="dxa"/>
            <w:vMerge w:val="restart"/>
          </w:tcPr>
          <w:p w14:paraId="36553FA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7F7837B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41FE7B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ACD94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C467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8C3790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0718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41C6D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37743B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16D69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46BC15B" w14:textId="77777777" w:rsidTr="00F1271F">
        <w:tc>
          <w:tcPr>
            <w:tcW w:w="950" w:type="dxa"/>
            <w:vMerge/>
          </w:tcPr>
          <w:p w14:paraId="6EFC07A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5BD9270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64A7C2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708" w:type="dxa"/>
          </w:tcPr>
          <w:p w14:paraId="12E562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709" w:type="dxa"/>
          </w:tcPr>
          <w:p w14:paraId="04FE1D8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851" w:type="dxa"/>
          </w:tcPr>
          <w:p w14:paraId="23BECE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850" w:type="dxa"/>
          </w:tcPr>
          <w:p w14:paraId="69FB7F2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709" w:type="dxa"/>
          </w:tcPr>
          <w:p w14:paraId="70492E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281BF2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 &gt; adults</w:t>
            </w:r>
          </w:p>
        </w:tc>
        <w:tc>
          <w:tcPr>
            <w:tcW w:w="1224" w:type="dxa"/>
          </w:tcPr>
          <w:p w14:paraId="068EEE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73072F5" w14:textId="77777777" w:rsidTr="00F1271F">
        <w:tc>
          <w:tcPr>
            <w:tcW w:w="950" w:type="dxa"/>
            <w:vMerge/>
          </w:tcPr>
          <w:p w14:paraId="24E5913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6006D3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296B352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708" w:type="dxa"/>
          </w:tcPr>
          <w:p w14:paraId="10E2959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9" w:type="dxa"/>
          </w:tcPr>
          <w:p w14:paraId="5F90E6A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851" w:type="dxa"/>
          </w:tcPr>
          <w:p w14:paraId="54EE05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850" w:type="dxa"/>
          </w:tcPr>
          <w:p w14:paraId="4A60DDC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709" w:type="dxa"/>
          </w:tcPr>
          <w:p w14:paraId="01296C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D287D8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 &lt; adults</w:t>
            </w:r>
          </w:p>
        </w:tc>
        <w:tc>
          <w:tcPr>
            <w:tcW w:w="1224" w:type="dxa"/>
          </w:tcPr>
          <w:p w14:paraId="056462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E240F26" w14:textId="77777777" w:rsidTr="00F1271F">
        <w:tc>
          <w:tcPr>
            <w:tcW w:w="950" w:type="dxa"/>
            <w:vMerge w:val="restart"/>
          </w:tcPr>
          <w:p w14:paraId="18B726F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455DA61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34B8D5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D2761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0941C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82E09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1FE3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71AE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0F394A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3F161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B92D2DA" w14:textId="77777777" w:rsidTr="00F1271F">
        <w:tc>
          <w:tcPr>
            <w:tcW w:w="950" w:type="dxa"/>
            <w:vMerge/>
          </w:tcPr>
          <w:p w14:paraId="48661B3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02E005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4FCFE5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708" w:type="dxa"/>
          </w:tcPr>
          <w:p w14:paraId="75AE7A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09" w:type="dxa"/>
          </w:tcPr>
          <w:p w14:paraId="418E1D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851" w:type="dxa"/>
          </w:tcPr>
          <w:p w14:paraId="0421731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50" w:type="dxa"/>
          </w:tcPr>
          <w:p w14:paraId="1249F13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709" w:type="dxa"/>
          </w:tcPr>
          <w:p w14:paraId="39B757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49AA232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airly &lt; poorly</w:t>
            </w:r>
          </w:p>
        </w:tc>
        <w:tc>
          <w:tcPr>
            <w:tcW w:w="1224" w:type="dxa"/>
          </w:tcPr>
          <w:p w14:paraId="1F13F46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1776F1C" w14:textId="77777777" w:rsidTr="00F1271F">
        <w:tc>
          <w:tcPr>
            <w:tcW w:w="950" w:type="dxa"/>
            <w:vMerge/>
          </w:tcPr>
          <w:p w14:paraId="2AAFD61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6B491C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4849A1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708" w:type="dxa"/>
          </w:tcPr>
          <w:p w14:paraId="4BCBC1D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09" w:type="dxa"/>
          </w:tcPr>
          <w:p w14:paraId="62D808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51" w:type="dxa"/>
          </w:tcPr>
          <w:p w14:paraId="14D3CD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50" w:type="dxa"/>
          </w:tcPr>
          <w:p w14:paraId="1C811EA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709" w:type="dxa"/>
          </w:tcPr>
          <w:p w14:paraId="20816E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088F21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ery &lt; poorly</w:t>
            </w:r>
          </w:p>
        </w:tc>
        <w:tc>
          <w:tcPr>
            <w:tcW w:w="1224" w:type="dxa"/>
          </w:tcPr>
          <w:p w14:paraId="40BBD8C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E625ACF" w14:textId="77777777" w:rsidTr="00F1271F">
        <w:tc>
          <w:tcPr>
            <w:tcW w:w="950" w:type="dxa"/>
          </w:tcPr>
          <w:p w14:paraId="5DEE367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6ACADB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91A1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2FABD2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383BC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5AA96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22637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4D72F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3F44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B2CBD2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</w:tr>
      <w:tr w:rsidR="00EE0490" w:rsidRPr="00EE0490" w14:paraId="6FFBA22A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4E42B3E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ind new social activities and pastimes</w:t>
            </w:r>
          </w:p>
        </w:tc>
      </w:tr>
      <w:tr w:rsidR="00EE0490" w:rsidRPr="00EE0490" w14:paraId="621E9E75" w14:textId="77777777" w:rsidTr="00F1271F">
        <w:tc>
          <w:tcPr>
            <w:tcW w:w="950" w:type="dxa"/>
            <w:vMerge w:val="restart"/>
          </w:tcPr>
          <w:p w14:paraId="238926E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5FA58F3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6D74B0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097EE8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A6FA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53E5D11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92C36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5F50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3A92230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355EAD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6A4E3BD" w14:textId="77777777" w:rsidTr="00F1271F">
        <w:tc>
          <w:tcPr>
            <w:tcW w:w="950" w:type="dxa"/>
            <w:vMerge/>
          </w:tcPr>
          <w:p w14:paraId="4BB1C75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E3A4B5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1D68716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708" w:type="dxa"/>
          </w:tcPr>
          <w:p w14:paraId="4AD2D2A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09" w:type="dxa"/>
          </w:tcPr>
          <w:p w14:paraId="14E956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851" w:type="dxa"/>
          </w:tcPr>
          <w:p w14:paraId="56B1A8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850" w:type="dxa"/>
          </w:tcPr>
          <w:p w14:paraId="78A156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31</w:t>
            </w:r>
          </w:p>
        </w:tc>
        <w:tc>
          <w:tcPr>
            <w:tcW w:w="709" w:type="dxa"/>
          </w:tcPr>
          <w:p w14:paraId="608CFC9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1BC458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5682E55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859E5C1" w14:textId="77777777" w:rsidTr="00F1271F">
        <w:tc>
          <w:tcPr>
            <w:tcW w:w="950" w:type="dxa"/>
            <w:vMerge/>
          </w:tcPr>
          <w:p w14:paraId="2EC1BF2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9CEE77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71920E0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708" w:type="dxa"/>
          </w:tcPr>
          <w:p w14:paraId="0B3107E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709" w:type="dxa"/>
          </w:tcPr>
          <w:p w14:paraId="7309B9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851" w:type="dxa"/>
          </w:tcPr>
          <w:p w14:paraId="571BA2D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850" w:type="dxa"/>
          </w:tcPr>
          <w:p w14:paraId="5A4362A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801</w:t>
            </w:r>
          </w:p>
        </w:tc>
        <w:tc>
          <w:tcPr>
            <w:tcW w:w="709" w:type="dxa"/>
          </w:tcPr>
          <w:p w14:paraId="662BA7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276" w:type="dxa"/>
          </w:tcPr>
          <w:p w14:paraId="33CEAAB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A77288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246D29D" w14:textId="77777777" w:rsidTr="00F1271F">
        <w:tc>
          <w:tcPr>
            <w:tcW w:w="950" w:type="dxa"/>
            <w:vMerge w:val="restart"/>
          </w:tcPr>
          <w:p w14:paraId="5BD017D8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592FA78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143B2C7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25376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CA6AE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0B7380D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21E9E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1644A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276" w:type="dxa"/>
          </w:tcPr>
          <w:p w14:paraId="525505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2B26E8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894BDB0" w14:textId="77777777" w:rsidTr="00F1271F">
        <w:tc>
          <w:tcPr>
            <w:tcW w:w="950" w:type="dxa"/>
            <w:vMerge/>
          </w:tcPr>
          <w:p w14:paraId="620A92E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AB24E6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3577B9B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708" w:type="dxa"/>
          </w:tcPr>
          <w:p w14:paraId="4D1D511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709" w:type="dxa"/>
          </w:tcPr>
          <w:p w14:paraId="78BCB9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851" w:type="dxa"/>
          </w:tcPr>
          <w:p w14:paraId="7B2504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850" w:type="dxa"/>
          </w:tcPr>
          <w:p w14:paraId="562386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</w:tcPr>
          <w:p w14:paraId="2BF8EA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276" w:type="dxa"/>
          </w:tcPr>
          <w:p w14:paraId="073DAFA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488363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D4B7B38" w14:textId="77777777" w:rsidTr="00F1271F">
        <w:tc>
          <w:tcPr>
            <w:tcW w:w="950" w:type="dxa"/>
            <w:vMerge/>
          </w:tcPr>
          <w:p w14:paraId="5D3DDD6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962C74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4D83BDF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08" w:type="dxa"/>
          </w:tcPr>
          <w:p w14:paraId="521C92E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09" w:type="dxa"/>
          </w:tcPr>
          <w:p w14:paraId="2D3BF1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  <w:tc>
          <w:tcPr>
            <w:tcW w:w="851" w:type="dxa"/>
          </w:tcPr>
          <w:p w14:paraId="6FB039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50" w:type="dxa"/>
          </w:tcPr>
          <w:p w14:paraId="56ACD2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709" w:type="dxa"/>
          </w:tcPr>
          <w:p w14:paraId="3F168E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276" w:type="dxa"/>
          </w:tcPr>
          <w:p w14:paraId="5F5F8A0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F3E1F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7272D668" w14:textId="77777777" w:rsidTr="00F1271F">
        <w:tc>
          <w:tcPr>
            <w:tcW w:w="950" w:type="dxa"/>
            <w:vMerge w:val="restart"/>
          </w:tcPr>
          <w:p w14:paraId="13C2E7C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3742FF0F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203FB1A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68F06E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09488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172F3C4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2756D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3C40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C84C9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D2C2AC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1B40E68" w14:textId="77777777" w:rsidTr="00F1271F">
        <w:tc>
          <w:tcPr>
            <w:tcW w:w="950" w:type="dxa"/>
            <w:vMerge/>
          </w:tcPr>
          <w:p w14:paraId="3A984F1D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01FE4C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6298669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708" w:type="dxa"/>
          </w:tcPr>
          <w:p w14:paraId="0BA4362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9" w:type="dxa"/>
          </w:tcPr>
          <w:p w14:paraId="35BD43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851" w:type="dxa"/>
          </w:tcPr>
          <w:p w14:paraId="38C95E4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850" w:type="dxa"/>
          </w:tcPr>
          <w:p w14:paraId="203322A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709" w:type="dxa"/>
          </w:tcPr>
          <w:p w14:paraId="64C4945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647ABDB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airly &gt; poorly</w:t>
            </w:r>
          </w:p>
        </w:tc>
        <w:tc>
          <w:tcPr>
            <w:tcW w:w="1224" w:type="dxa"/>
          </w:tcPr>
          <w:p w14:paraId="53CE057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0F58479" w14:textId="77777777" w:rsidTr="00F1271F">
        <w:tc>
          <w:tcPr>
            <w:tcW w:w="950" w:type="dxa"/>
            <w:vMerge/>
          </w:tcPr>
          <w:p w14:paraId="1399686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F46E8D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5E60885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708" w:type="dxa"/>
          </w:tcPr>
          <w:p w14:paraId="385BE0B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37C8247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851" w:type="dxa"/>
          </w:tcPr>
          <w:p w14:paraId="142BE99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86</w:t>
            </w:r>
          </w:p>
        </w:tc>
        <w:tc>
          <w:tcPr>
            <w:tcW w:w="850" w:type="dxa"/>
          </w:tcPr>
          <w:p w14:paraId="73ACD8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709" w:type="dxa"/>
          </w:tcPr>
          <w:p w14:paraId="49039BC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A7D23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Very &gt; poorly</w:t>
            </w:r>
          </w:p>
        </w:tc>
        <w:tc>
          <w:tcPr>
            <w:tcW w:w="1224" w:type="dxa"/>
          </w:tcPr>
          <w:p w14:paraId="1DBE19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0B41448" w14:textId="77777777" w:rsidTr="00F1271F">
        <w:tc>
          <w:tcPr>
            <w:tcW w:w="950" w:type="dxa"/>
          </w:tcPr>
          <w:p w14:paraId="05E7D49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9D3C5B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5549B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EFA90F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98C54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D5E5D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DEBB1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BC9A0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6EDB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0D89AB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EE0490" w:rsidRPr="00EE0490" w14:paraId="6DCA6559" w14:textId="77777777" w:rsidTr="00F1271F">
        <w:tc>
          <w:tcPr>
            <w:tcW w:w="9163" w:type="dxa"/>
            <w:gridSpan w:val="10"/>
            <w:shd w:val="clear" w:color="auto" w:fill="D1D1D1" w:themeFill="background2" w:themeFillShade="E6"/>
          </w:tcPr>
          <w:p w14:paraId="677AD1A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Change my thinking to be more positive</w:t>
            </w:r>
          </w:p>
        </w:tc>
      </w:tr>
      <w:tr w:rsidR="00EE0490" w:rsidRPr="00EE0490" w14:paraId="745DD953" w14:textId="77777777" w:rsidTr="00F1271F">
        <w:tc>
          <w:tcPr>
            <w:tcW w:w="950" w:type="dxa"/>
            <w:vMerge w:val="restart"/>
          </w:tcPr>
          <w:p w14:paraId="089EEFC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35" w:type="dxa"/>
          </w:tcPr>
          <w:p w14:paraId="5461AD96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424D3CD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23EC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3F84F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70DD603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C1A9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8F727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2927A55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0FEA7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BB670A6" w14:textId="77777777" w:rsidTr="00F1271F">
        <w:tc>
          <w:tcPr>
            <w:tcW w:w="950" w:type="dxa"/>
            <w:vMerge/>
          </w:tcPr>
          <w:p w14:paraId="4F67449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7BFC71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2345ED4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708" w:type="dxa"/>
          </w:tcPr>
          <w:p w14:paraId="4CACF6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14:paraId="226F718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408</w:t>
            </w:r>
          </w:p>
        </w:tc>
        <w:tc>
          <w:tcPr>
            <w:tcW w:w="851" w:type="dxa"/>
          </w:tcPr>
          <w:p w14:paraId="2862388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</w:p>
        </w:tc>
        <w:tc>
          <w:tcPr>
            <w:tcW w:w="850" w:type="dxa"/>
          </w:tcPr>
          <w:p w14:paraId="5B207F7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709" w:type="dxa"/>
          </w:tcPr>
          <w:p w14:paraId="08C7F1C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76" w:type="dxa"/>
          </w:tcPr>
          <w:p w14:paraId="7993DD9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Female &gt; male</w:t>
            </w:r>
          </w:p>
        </w:tc>
        <w:tc>
          <w:tcPr>
            <w:tcW w:w="1224" w:type="dxa"/>
          </w:tcPr>
          <w:p w14:paraId="38A9232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6A578D7B" w14:textId="77777777" w:rsidTr="00F1271F">
        <w:tc>
          <w:tcPr>
            <w:tcW w:w="950" w:type="dxa"/>
            <w:vMerge/>
          </w:tcPr>
          <w:p w14:paraId="310C763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61FAA4B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47D4CD5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443</w:t>
            </w:r>
          </w:p>
        </w:tc>
        <w:tc>
          <w:tcPr>
            <w:tcW w:w="708" w:type="dxa"/>
          </w:tcPr>
          <w:p w14:paraId="49D5A6F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09" w:type="dxa"/>
          </w:tcPr>
          <w:p w14:paraId="24734C5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851" w:type="dxa"/>
          </w:tcPr>
          <w:p w14:paraId="76437931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850" w:type="dxa"/>
          </w:tcPr>
          <w:p w14:paraId="158D4EB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709" w:type="dxa"/>
          </w:tcPr>
          <w:p w14:paraId="69120E35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276" w:type="dxa"/>
          </w:tcPr>
          <w:p w14:paraId="74B802E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2538D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41626089" w14:textId="77777777" w:rsidTr="00F1271F">
        <w:tc>
          <w:tcPr>
            <w:tcW w:w="950" w:type="dxa"/>
            <w:vMerge w:val="restart"/>
          </w:tcPr>
          <w:p w14:paraId="3BDB8C63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035" w:type="dxa"/>
          </w:tcPr>
          <w:p w14:paraId="70A59099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851" w:type="dxa"/>
          </w:tcPr>
          <w:p w14:paraId="1AA9273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652E0C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85B35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83DFF4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77052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0CC7F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6" w:type="dxa"/>
          </w:tcPr>
          <w:p w14:paraId="6760F83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E1E74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035E1451" w14:textId="77777777" w:rsidTr="00F1271F">
        <w:tc>
          <w:tcPr>
            <w:tcW w:w="950" w:type="dxa"/>
            <w:vMerge/>
          </w:tcPr>
          <w:p w14:paraId="761E3851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0635F6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Young adults</w:t>
            </w:r>
          </w:p>
        </w:tc>
        <w:tc>
          <w:tcPr>
            <w:tcW w:w="851" w:type="dxa"/>
          </w:tcPr>
          <w:p w14:paraId="7F4EF21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708" w:type="dxa"/>
          </w:tcPr>
          <w:p w14:paraId="12A94A4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709" w:type="dxa"/>
          </w:tcPr>
          <w:p w14:paraId="0392337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851" w:type="dxa"/>
          </w:tcPr>
          <w:p w14:paraId="1ACD619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50" w:type="dxa"/>
          </w:tcPr>
          <w:p w14:paraId="5426371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709" w:type="dxa"/>
          </w:tcPr>
          <w:p w14:paraId="591B9D7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1276" w:type="dxa"/>
          </w:tcPr>
          <w:p w14:paraId="13755FC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8E77AC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242843F1" w14:textId="77777777" w:rsidTr="00F1271F">
        <w:tc>
          <w:tcPr>
            <w:tcW w:w="950" w:type="dxa"/>
            <w:vMerge/>
          </w:tcPr>
          <w:p w14:paraId="4B3E09BE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6089F35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851" w:type="dxa"/>
          </w:tcPr>
          <w:p w14:paraId="33D07E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708" w:type="dxa"/>
          </w:tcPr>
          <w:p w14:paraId="60897BA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09" w:type="dxa"/>
          </w:tcPr>
          <w:p w14:paraId="155A8EC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851" w:type="dxa"/>
          </w:tcPr>
          <w:p w14:paraId="4E24A74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850" w:type="dxa"/>
          </w:tcPr>
          <w:p w14:paraId="6F32756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709" w:type="dxa"/>
          </w:tcPr>
          <w:p w14:paraId="7DCFFBF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276" w:type="dxa"/>
          </w:tcPr>
          <w:p w14:paraId="2F0208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BFC968B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5B7A076F" w14:textId="77777777" w:rsidTr="00F1271F">
        <w:tc>
          <w:tcPr>
            <w:tcW w:w="950" w:type="dxa"/>
            <w:vMerge w:val="restart"/>
          </w:tcPr>
          <w:p w14:paraId="37C32854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35" w:type="dxa"/>
          </w:tcPr>
          <w:p w14:paraId="54EEE5B2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</w:p>
        </w:tc>
        <w:tc>
          <w:tcPr>
            <w:tcW w:w="851" w:type="dxa"/>
          </w:tcPr>
          <w:p w14:paraId="6BEECCEE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38BC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A62AE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6BC8331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5DA1B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11127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276" w:type="dxa"/>
          </w:tcPr>
          <w:p w14:paraId="2AFF23B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90B243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81F8E47" w14:textId="77777777" w:rsidTr="00F1271F">
        <w:tc>
          <w:tcPr>
            <w:tcW w:w="950" w:type="dxa"/>
            <w:vMerge/>
          </w:tcPr>
          <w:p w14:paraId="737C0DE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92E5C4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Fairly </w:t>
            </w:r>
          </w:p>
        </w:tc>
        <w:tc>
          <w:tcPr>
            <w:tcW w:w="851" w:type="dxa"/>
          </w:tcPr>
          <w:p w14:paraId="02976904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08" w:type="dxa"/>
          </w:tcPr>
          <w:p w14:paraId="05A461C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09" w:type="dxa"/>
          </w:tcPr>
          <w:p w14:paraId="0E46A5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851" w:type="dxa"/>
          </w:tcPr>
          <w:p w14:paraId="4737755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50" w:type="dxa"/>
          </w:tcPr>
          <w:p w14:paraId="359DD5C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  <w:tc>
          <w:tcPr>
            <w:tcW w:w="709" w:type="dxa"/>
          </w:tcPr>
          <w:p w14:paraId="031EE77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276" w:type="dxa"/>
          </w:tcPr>
          <w:p w14:paraId="53A1C413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FEBE7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12CFA0EF" w14:textId="77777777" w:rsidTr="00F1271F">
        <w:tc>
          <w:tcPr>
            <w:tcW w:w="950" w:type="dxa"/>
            <w:vMerge/>
          </w:tcPr>
          <w:p w14:paraId="0DA2032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B5F9BFA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</w:p>
        </w:tc>
        <w:tc>
          <w:tcPr>
            <w:tcW w:w="851" w:type="dxa"/>
          </w:tcPr>
          <w:p w14:paraId="3DEF912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08" w:type="dxa"/>
          </w:tcPr>
          <w:p w14:paraId="2A9F412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709" w:type="dxa"/>
          </w:tcPr>
          <w:p w14:paraId="3A936EC7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851" w:type="dxa"/>
          </w:tcPr>
          <w:p w14:paraId="450D9A9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  <w:tc>
          <w:tcPr>
            <w:tcW w:w="850" w:type="dxa"/>
          </w:tcPr>
          <w:p w14:paraId="35EF7116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709" w:type="dxa"/>
          </w:tcPr>
          <w:p w14:paraId="3DD22C9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276" w:type="dxa"/>
          </w:tcPr>
          <w:p w14:paraId="430651C9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47C622F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90" w:rsidRPr="00EE0490" w14:paraId="3FE1E8F9" w14:textId="77777777" w:rsidTr="00F1271F">
        <w:tc>
          <w:tcPr>
            <w:tcW w:w="950" w:type="dxa"/>
          </w:tcPr>
          <w:p w14:paraId="425DADF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EE7BEF7" w14:textId="77777777" w:rsidR="00EE0490" w:rsidRPr="00EE0490" w:rsidRDefault="00EE0490" w:rsidP="00EE0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95C23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B490342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0EF32A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93533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EC77B0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B88DCD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24DCD8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F392F8C" w14:textId="77777777" w:rsidR="00EE0490" w:rsidRPr="00EE0490" w:rsidRDefault="00EE0490" w:rsidP="00EE0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490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</w:tbl>
    <w:p w14:paraId="3AD514B5" w14:textId="62B2D431" w:rsidR="00D8053F" w:rsidRPr="00EE0490" w:rsidRDefault="00EE0490" w:rsidP="00AF0B72">
      <w:pPr>
        <w:spacing w:before="240" w:after="0" w:line="240" w:lineRule="auto"/>
        <w:rPr>
          <w:rFonts w:ascii="Times New Roman" w:hAnsi="Times New Roman" w:cs="Times New Roman"/>
        </w:rPr>
      </w:pPr>
      <w:r w:rsidRPr="00EE0490">
        <w:rPr>
          <w:rFonts w:ascii="Times New Roman" w:hAnsi="Times New Roman" w:cs="Times New Roman"/>
          <w:b/>
          <w:bCs/>
        </w:rPr>
        <w:t>Notes</w:t>
      </w:r>
      <w:r w:rsidRPr="00EE0490">
        <w:rPr>
          <w:rFonts w:ascii="Times New Roman" w:hAnsi="Times New Roman" w:cs="Times New Roman"/>
        </w:rPr>
        <w:t xml:space="preserve">. </w:t>
      </w:r>
      <w:r w:rsidRPr="00EE0490">
        <w:rPr>
          <w:rFonts w:ascii="Times New Roman" w:hAnsi="Times New Roman" w:cs="Times New Roman"/>
          <w:i/>
          <w:iCs/>
        </w:rPr>
        <w:t>B</w:t>
      </w:r>
      <w:r w:rsidRPr="00EE0490">
        <w:rPr>
          <w:rFonts w:ascii="Times New Roman" w:hAnsi="Times New Roman" w:cs="Times New Roman"/>
        </w:rPr>
        <w:t xml:space="preserve"> = estimated regression coefficient, </w:t>
      </w:r>
      <w:r w:rsidRPr="00EE0490">
        <w:rPr>
          <w:rFonts w:ascii="Times New Roman" w:hAnsi="Times New Roman" w:cs="Times New Roman"/>
          <w:i/>
          <w:iCs/>
        </w:rPr>
        <w:t>SE</w:t>
      </w:r>
      <w:r w:rsidRPr="00EE0490">
        <w:rPr>
          <w:rFonts w:ascii="Times New Roman" w:hAnsi="Times New Roman" w:cs="Times New Roman"/>
        </w:rPr>
        <w:t xml:space="preserve"> = standard error, OR = odds ratio, 95% CIs = 95% confidence intervals.</w:t>
      </w:r>
      <w:r w:rsidR="00AF0B72">
        <w:rPr>
          <w:rFonts w:ascii="Times New Roman" w:hAnsi="Times New Roman" w:cs="Times New Roman"/>
        </w:rPr>
        <w:t xml:space="preserve"> </w:t>
      </w:r>
      <w:r w:rsidRPr="00EE0490">
        <w:rPr>
          <w:rFonts w:ascii="Times New Roman" w:hAnsi="Times New Roman" w:cs="Times New Roman"/>
        </w:rPr>
        <w:t>The first level of each predictor variable is the reference category.</w:t>
      </w:r>
      <w:r w:rsidR="00AF0B72">
        <w:rPr>
          <w:rFonts w:ascii="Times New Roman" w:hAnsi="Times New Roman" w:cs="Times New Roman"/>
        </w:rPr>
        <w:t xml:space="preserve"> </w:t>
      </w:r>
      <w:r w:rsidRPr="00EE0490">
        <w:rPr>
          <w:rFonts w:ascii="Times New Roman" w:hAnsi="Times New Roman" w:cs="Times New Roman"/>
        </w:rPr>
        <w:t>ORs &gt; 1 indicate that level of the predictor is more likely to use the s</w:t>
      </w:r>
      <w:r w:rsidR="00321F7F">
        <w:rPr>
          <w:rFonts w:ascii="Times New Roman" w:hAnsi="Times New Roman" w:cs="Times New Roman"/>
        </w:rPr>
        <w:t>trategy</w:t>
      </w:r>
      <w:r w:rsidRPr="00EE0490">
        <w:rPr>
          <w:rFonts w:ascii="Times New Roman" w:hAnsi="Times New Roman" w:cs="Times New Roman"/>
        </w:rPr>
        <w:t xml:space="preserve"> than the reference and ORs &lt; 1 indicate that level of the predictor is less likely to use the s</w:t>
      </w:r>
      <w:r w:rsidR="00321F7F">
        <w:rPr>
          <w:rFonts w:ascii="Times New Roman" w:hAnsi="Times New Roman" w:cs="Times New Roman"/>
        </w:rPr>
        <w:t>trategy</w:t>
      </w:r>
      <w:r w:rsidRPr="00EE0490">
        <w:rPr>
          <w:rFonts w:ascii="Times New Roman" w:hAnsi="Times New Roman" w:cs="Times New Roman"/>
        </w:rPr>
        <w:t xml:space="preserve"> than the reference.</w:t>
      </w:r>
      <w:r w:rsidR="00AF0B72">
        <w:rPr>
          <w:rFonts w:ascii="Times New Roman" w:hAnsi="Times New Roman" w:cs="Times New Roman"/>
        </w:rPr>
        <w:t xml:space="preserve"> </w:t>
      </w:r>
      <w:r w:rsidRPr="00EE0490">
        <w:rPr>
          <w:rFonts w:ascii="Times New Roman" w:hAnsi="Times New Roman" w:cs="Times New Roman"/>
          <w:i/>
          <w:iCs/>
        </w:rPr>
        <w:t>p</w:t>
      </w:r>
      <w:r w:rsidRPr="00EE0490">
        <w:rPr>
          <w:rFonts w:ascii="Times New Roman" w:hAnsi="Times New Roman" w:cs="Times New Roman"/>
        </w:rPr>
        <w:t xml:space="preserve"> &lt; .001 is significant.</w:t>
      </w:r>
    </w:p>
    <w:sectPr w:rsidR="00D8053F" w:rsidRPr="00EE0490" w:rsidSect="004F2AF9">
      <w:foot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DFF0E" w14:textId="77777777" w:rsidR="00D34146" w:rsidRDefault="00D34146" w:rsidP="004F2AF9">
      <w:pPr>
        <w:spacing w:after="0" w:line="240" w:lineRule="auto"/>
      </w:pPr>
      <w:r>
        <w:separator/>
      </w:r>
    </w:p>
  </w:endnote>
  <w:endnote w:type="continuationSeparator" w:id="0">
    <w:p w14:paraId="375FB5E2" w14:textId="77777777" w:rsidR="00D34146" w:rsidRDefault="00D34146" w:rsidP="004F2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28598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7A9CC" w14:textId="6B58E329" w:rsidR="004F2AF9" w:rsidRDefault="004F2A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C6B942" w14:textId="77777777" w:rsidR="004F2AF9" w:rsidRDefault="004F2A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F15DE" w14:textId="77777777" w:rsidR="00D34146" w:rsidRDefault="00D34146" w:rsidP="004F2AF9">
      <w:pPr>
        <w:spacing w:after="0" w:line="240" w:lineRule="auto"/>
      </w:pPr>
      <w:r>
        <w:separator/>
      </w:r>
    </w:p>
  </w:footnote>
  <w:footnote w:type="continuationSeparator" w:id="0">
    <w:p w14:paraId="52A65CF1" w14:textId="77777777" w:rsidR="00D34146" w:rsidRDefault="00D34146" w:rsidP="004F2A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B7116" w14:textId="19E0EDE1" w:rsidR="004F2AF9" w:rsidRDefault="00451D82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6512911A" wp14:editId="0E2FCE42">
          <wp:simplePos x="0" y="0"/>
          <wp:positionH relativeFrom="margin">
            <wp:align>left</wp:align>
          </wp:positionH>
          <wp:positionV relativeFrom="paragraph">
            <wp:posOffset>-190500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54E38"/>
    <w:multiLevelType w:val="hybridMultilevel"/>
    <w:tmpl w:val="D150AA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A763C"/>
    <w:multiLevelType w:val="hybridMultilevel"/>
    <w:tmpl w:val="56FED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650731"/>
    <w:multiLevelType w:val="hybridMultilevel"/>
    <w:tmpl w:val="41A60E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666C4A"/>
    <w:multiLevelType w:val="hybridMultilevel"/>
    <w:tmpl w:val="564C3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3231846">
    <w:abstractNumId w:val="2"/>
  </w:num>
  <w:num w:numId="2" w16cid:durableId="1990860266">
    <w:abstractNumId w:val="3"/>
  </w:num>
  <w:num w:numId="3" w16cid:durableId="201527470">
    <w:abstractNumId w:val="1"/>
  </w:num>
  <w:num w:numId="4" w16cid:durableId="803235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E5"/>
    <w:rsid w:val="001C1E2E"/>
    <w:rsid w:val="001E3509"/>
    <w:rsid w:val="002F02FB"/>
    <w:rsid w:val="00321F7F"/>
    <w:rsid w:val="003511F4"/>
    <w:rsid w:val="00451D82"/>
    <w:rsid w:val="00461890"/>
    <w:rsid w:val="004940C4"/>
    <w:rsid w:val="004F2AF9"/>
    <w:rsid w:val="00521F1D"/>
    <w:rsid w:val="005A1D06"/>
    <w:rsid w:val="006424E5"/>
    <w:rsid w:val="00875963"/>
    <w:rsid w:val="00963A16"/>
    <w:rsid w:val="0096619F"/>
    <w:rsid w:val="009B36EE"/>
    <w:rsid w:val="00A6606D"/>
    <w:rsid w:val="00AB19D6"/>
    <w:rsid w:val="00AF0B72"/>
    <w:rsid w:val="00AF2689"/>
    <w:rsid w:val="00B3511F"/>
    <w:rsid w:val="00B73039"/>
    <w:rsid w:val="00BE7D65"/>
    <w:rsid w:val="00C220EA"/>
    <w:rsid w:val="00C72E7A"/>
    <w:rsid w:val="00C80F9F"/>
    <w:rsid w:val="00CF74F8"/>
    <w:rsid w:val="00D34146"/>
    <w:rsid w:val="00D8053F"/>
    <w:rsid w:val="00E2681C"/>
    <w:rsid w:val="00E81101"/>
    <w:rsid w:val="00EE0490"/>
    <w:rsid w:val="00F36758"/>
    <w:rsid w:val="00F622E0"/>
    <w:rsid w:val="00F63A27"/>
    <w:rsid w:val="00F9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1B6EF"/>
  <w15:chartTrackingRefBased/>
  <w15:docId w15:val="{6F675581-A0AD-4D5C-B7F1-59C31AE4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4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4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4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4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4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4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4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4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4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4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4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4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4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4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4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4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4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4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4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4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4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4E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42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4E5"/>
    <w:rPr>
      <w:sz w:val="20"/>
      <w:szCs w:val="20"/>
    </w:rPr>
  </w:style>
  <w:style w:type="table" w:styleId="TableGrid">
    <w:name w:val="Table Grid"/>
    <w:basedOn w:val="TableNormal"/>
    <w:uiPriority w:val="39"/>
    <w:rsid w:val="00642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ssignmentFormat">
    <w:name w:val="Assignment Format"/>
    <w:basedOn w:val="Normal"/>
    <w:link w:val="AssignmentFormatChar"/>
    <w:qFormat/>
    <w:rsid w:val="00EE0490"/>
    <w:pPr>
      <w:spacing w:after="0" w:line="360" w:lineRule="auto"/>
    </w:pPr>
    <w:rPr>
      <w:rFonts w:ascii="Arial" w:hAnsi="Arial" w:cs="Arial"/>
      <w:sz w:val="20"/>
      <w:szCs w:val="20"/>
    </w:rPr>
  </w:style>
  <w:style w:type="character" w:customStyle="1" w:styleId="AssignmentFormatChar">
    <w:name w:val="Assignment Format Char"/>
    <w:basedOn w:val="DefaultParagraphFont"/>
    <w:link w:val="AssignmentFormat"/>
    <w:rsid w:val="00EE0490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490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0490"/>
  </w:style>
  <w:style w:type="character" w:styleId="Hyperlink">
    <w:name w:val="Hyperlink"/>
    <w:basedOn w:val="DefaultParagraphFont"/>
    <w:uiPriority w:val="99"/>
    <w:unhideWhenUsed/>
    <w:rsid w:val="00EE0490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E0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E0490"/>
    <w:rPr>
      <w:b/>
      <w:bCs/>
    </w:rPr>
  </w:style>
  <w:style w:type="paragraph" w:styleId="Revision">
    <w:name w:val="Revision"/>
    <w:hidden/>
    <w:uiPriority w:val="99"/>
    <w:semiHidden/>
    <w:rsid w:val="00EE04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E0490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E0490"/>
    <w:rPr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E049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F2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AF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13</Pages>
  <Words>3039</Words>
  <Characters>17326</Characters>
  <Application>Microsoft Office Word</Application>
  <DocSecurity>0</DocSecurity>
  <Lines>144</Lines>
  <Paragraphs>40</Paragraphs>
  <ScaleCrop>false</ScaleCrop>
  <Company>University of Manchester</Company>
  <LinksUpToDate>false</LinksUpToDate>
  <CharactersWithSpaces>2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a Walibhai</dc:creator>
  <cp:keywords/>
  <dc:description/>
  <cp:lastModifiedBy>Wahida Walibhai</cp:lastModifiedBy>
  <cp:revision>3</cp:revision>
  <dcterms:created xsi:type="dcterms:W3CDTF">2026-05-19T14:54:00Z</dcterms:created>
  <dcterms:modified xsi:type="dcterms:W3CDTF">2026-05-20T11:31:00Z</dcterms:modified>
</cp:coreProperties>
</file>